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7170C" w:rsidRDefault="0018678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 INFORMATION: SUPPLEMENTARY TABLES</w:t>
      </w:r>
    </w:p>
    <w:p w14:paraId="00000002" w14:textId="5F5C1C35" w:rsidR="0087170C" w:rsidRDefault="0018678B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The immune checkpoints storm in COVID-19: role as severity markers </w:t>
      </w:r>
      <w:r w:rsidR="00B0459B">
        <w:rPr>
          <w:rFonts w:ascii="Times New Roman" w:eastAsia="Times New Roman" w:hAnsi="Times New Roman" w:cs="Times New Roman"/>
          <w:b/>
          <w:i/>
          <w:sz w:val="24"/>
          <w:szCs w:val="24"/>
        </w:rPr>
        <w:t>at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emergency department admission </w:t>
      </w:r>
    </w:p>
    <w:p w14:paraId="00000003" w14:textId="77777777" w:rsidR="0087170C" w:rsidRPr="00C74915" w:rsidRDefault="0018678B">
      <w:pPr>
        <w:spacing w:line="360" w:lineRule="auto"/>
        <w:jc w:val="both"/>
        <w:rPr>
          <w:rFonts w:ascii="Times New Roman" w:eastAsia="Times New Roman" w:hAnsi="Times New Roman" w:cs="Times New Roman"/>
          <w:lang w:val="es-ES"/>
        </w:rPr>
      </w:pPr>
      <w:r w:rsidRPr="00C74915">
        <w:rPr>
          <w:rFonts w:ascii="Times New Roman" w:eastAsia="Times New Roman" w:hAnsi="Times New Roman" w:cs="Times New Roman"/>
          <w:lang w:val="es-ES"/>
        </w:rPr>
        <w:t>José Avendaño-Ortiz, Roberto Lozano-Rodríguez, Alejandro Martín-Quirós, Verónica Terrón, Charbel Maroun-Eid, Karla Montalbán-Hernández, Jaime Valentín Quiroga, Miguel Ángel García-Garrido, Elena Muñoz del Val, Álvaro del Balzo-Castillo, María Peinado, Laura Gómez, Carmen Herrero-Benito, Carolina Rubio, José Carlos Casalvilla-Dueñas, Paloma Gómez-Campelo, Alejandro Pascual-Iglesias, Carlos del Fresno, Luis A. Aguirre and Eduardo López-Collazo</w:t>
      </w:r>
    </w:p>
    <w:p w14:paraId="00000004" w14:textId="77777777" w:rsidR="0087170C" w:rsidRPr="00C74915" w:rsidRDefault="0087170C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s-ES"/>
        </w:rPr>
      </w:pPr>
    </w:p>
    <w:p w14:paraId="00000005" w14:textId="77777777" w:rsidR="0087170C" w:rsidRPr="00C74915" w:rsidRDefault="0018678B">
      <w:pPr>
        <w:rPr>
          <w:rFonts w:ascii="Times New Roman" w:eastAsia="Times New Roman" w:hAnsi="Times New Roman" w:cs="Times New Roman"/>
          <w:b/>
          <w:sz w:val="24"/>
          <w:szCs w:val="24"/>
          <w:lang w:val="es-ES"/>
        </w:rPr>
      </w:pPr>
      <w:r w:rsidRPr="00C74915">
        <w:rPr>
          <w:lang w:val="es-ES"/>
        </w:rPr>
        <w:br w:type="page"/>
      </w:r>
    </w:p>
    <w:p w14:paraId="00000006" w14:textId="77777777" w:rsidR="0087170C" w:rsidRDefault="0018678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S</w:t>
      </w:r>
    </w:p>
    <w:p w14:paraId="00000007" w14:textId="77777777" w:rsidR="0087170C" w:rsidRDefault="0018678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ry Table 1. Demographic and baseline characteristics of COVID-19 patients according to their hospital needs and disease severity</w:t>
      </w:r>
    </w:p>
    <w:tbl>
      <w:tblPr>
        <w:tblStyle w:val="a"/>
        <w:tblW w:w="8853" w:type="dxa"/>
        <w:tblInd w:w="0" w:type="dxa"/>
        <w:tblBorders>
          <w:top w:val="single" w:sz="8" w:space="0" w:color="000000"/>
          <w:left w:val="single" w:sz="4" w:space="0" w:color="666666"/>
          <w:bottom w:val="single" w:sz="8" w:space="0" w:color="000000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191"/>
        <w:gridCol w:w="1218"/>
        <w:gridCol w:w="1217"/>
        <w:gridCol w:w="1218"/>
        <w:gridCol w:w="1179"/>
      </w:tblGrid>
      <w:tr w:rsidR="0087170C" w14:paraId="70F94CA8" w14:textId="77777777" w:rsidTr="00874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08" w14:textId="77777777" w:rsidR="0087170C" w:rsidRDefault="0018678B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191" w:type="dxa"/>
          </w:tcPr>
          <w:p w14:paraId="0000000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ll patients</w:t>
            </w:r>
          </w:p>
          <w:p w14:paraId="0000000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(n=69)</w:t>
            </w:r>
          </w:p>
        </w:tc>
        <w:tc>
          <w:tcPr>
            <w:tcW w:w="1218" w:type="dxa"/>
          </w:tcPr>
          <w:p w14:paraId="0000000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1</w:t>
            </w:r>
          </w:p>
          <w:p w14:paraId="0000000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(Mild, n=29)</w:t>
            </w:r>
          </w:p>
        </w:tc>
        <w:tc>
          <w:tcPr>
            <w:tcW w:w="1217" w:type="dxa"/>
          </w:tcPr>
          <w:p w14:paraId="0000000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2</w:t>
            </w:r>
          </w:p>
          <w:p w14:paraId="0000000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(Severe, n=26)</w:t>
            </w:r>
          </w:p>
        </w:tc>
        <w:tc>
          <w:tcPr>
            <w:tcW w:w="1218" w:type="dxa"/>
          </w:tcPr>
          <w:p w14:paraId="0000001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3 </w:t>
            </w:r>
          </w:p>
          <w:p w14:paraId="00000011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</w:rPr>
              <w:t xml:space="preserve">Exitus, 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n=14)</w:t>
            </w:r>
          </w:p>
        </w:tc>
        <w:tc>
          <w:tcPr>
            <w:tcW w:w="1179" w:type="dxa"/>
          </w:tcPr>
          <w:p w14:paraId="0000001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P-value</w:t>
            </w:r>
          </w:p>
        </w:tc>
      </w:tr>
      <w:tr w:rsidR="0087170C" w14:paraId="26FECEDB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1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Demographic</w:t>
            </w:r>
          </w:p>
        </w:tc>
        <w:tc>
          <w:tcPr>
            <w:tcW w:w="1191" w:type="dxa"/>
          </w:tcPr>
          <w:p w14:paraId="00000014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015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0000017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018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14:paraId="00000019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18526AEC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1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ge – years</w:t>
            </w:r>
          </w:p>
        </w:tc>
        <w:tc>
          <w:tcPr>
            <w:tcW w:w="1191" w:type="dxa"/>
          </w:tcPr>
          <w:p w14:paraId="0000001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.78±18.08</w:t>
            </w:r>
          </w:p>
        </w:tc>
        <w:tc>
          <w:tcPr>
            <w:tcW w:w="1218" w:type="dxa"/>
          </w:tcPr>
          <w:p w14:paraId="0000001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.45±16.87</w:t>
            </w:r>
          </w:p>
        </w:tc>
        <w:tc>
          <w:tcPr>
            <w:tcW w:w="1217" w:type="dxa"/>
          </w:tcPr>
          <w:p w14:paraId="0000001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.77±15.99</w:t>
            </w:r>
          </w:p>
        </w:tc>
        <w:tc>
          <w:tcPr>
            <w:tcW w:w="1218" w:type="dxa"/>
          </w:tcPr>
          <w:p w14:paraId="0000001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00±15.32</w:t>
            </w:r>
          </w:p>
        </w:tc>
        <w:tc>
          <w:tcPr>
            <w:tcW w:w="1179" w:type="dxa"/>
          </w:tcPr>
          <w:p w14:paraId="0000002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8 ***</w:t>
            </w:r>
          </w:p>
        </w:tc>
      </w:tr>
      <w:tr w:rsidR="0087170C" w14:paraId="2CDC9E87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21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ex, male – n (%)</w:t>
            </w:r>
          </w:p>
        </w:tc>
        <w:tc>
          <w:tcPr>
            <w:tcW w:w="1191" w:type="dxa"/>
          </w:tcPr>
          <w:p w14:paraId="0000002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 (39.13)</w:t>
            </w:r>
          </w:p>
        </w:tc>
        <w:tc>
          <w:tcPr>
            <w:tcW w:w="1218" w:type="dxa"/>
          </w:tcPr>
          <w:p w14:paraId="0000002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24.14)</w:t>
            </w:r>
          </w:p>
        </w:tc>
        <w:tc>
          <w:tcPr>
            <w:tcW w:w="1217" w:type="dxa"/>
          </w:tcPr>
          <w:p w14:paraId="0000002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46.15)</w:t>
            </w:r>
          </w:p>
        </w:tc>
        <w:tc>
          <w:tcPr>
            <w:tcW w:w="1218" w:type="dxa"/>
          </w:tcPr>
          <w:p w14:paraId="0000002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57.14)</w:t>
            </w:r>
          </w:p>
        </w:tc>
        <w:tc>
          <w:tcPr>
            <w:tcW w:w="1179" w:type="dxa"/>
          </w:tcPr>
          <w:p w14:paraId="00000027" w14:textId="77777777" w:rsidR="0087170C" w:rsidRDefault="00871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26BA5CC3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28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Current smoker</w:t>
            </w:r>
          </w:p>
        </w:tc>
        <w:tc>
          <w:tcPr>
            <w:tcW w:w="1191" w:type="dxa"/>
          </w:tcPr>
          <w:p w14:paraId="0000002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4.35)</w:t>
            </w:r>
          </w:p>
        </w:tc>
        <w:tc>
          <w:tcPr>
            <w:tcW w:w="1218" w:type="dxa"/>
          </w:tcPr>
          <w:p w14:paraId="0000002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4.76)</w:t>
            </w:r>
          </w:p>
        </w:tc>
        <w:tc>
          <w:tcPr>
            <w:tcW w:w="1217" w:type="dxa"/>
          </w:tcPr>
          <w:p w14:paraId="0000002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1218" w:type="dxa"/>
          </w:tcPr>
          <w:p w14:paraId="0000002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14.29)</w:t>
            </w:r>
          </w:p>
        </w:tc>
        <w:tc>
          <w:tcPr>
            <w:tcW w:w="1179" w:type="dxa"/>
          </w:tcPr>
          <w:p w14:paraId="0000002E" w14:textId="77777777" w:rsidR="0087170C" w:rsidRDefault="008717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568575C3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2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Coexisting disorder – n, (%)</w:t>
            </w:r>
          </w:p>
        </w:tc>
        <w:tc>
          <w:tcPr>
            <w:tcW w:w="1191" w:type="dxa"/>
          </w:tcPr>
          <w:p w14:paraId="00000030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031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0000033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034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14:paraId="00000035" w14:textId="77777777" w:rsidR="0087170C" w:rsidRDefault="00871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59039A45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36" w14:textId="4C2B257D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Hypertension</w:t>
            </w:r>
          </w:p>
        </w:tc>
        <w:tc>
          <w:tcPr>
            <w:tcW w:w="1191" w:type="dxa"/>
          </w:tcPr>
          <w:p w14:paraId="00000037" w14:textId="77777777" w:rsidR="0087170C" w:rsidRDefault="0018678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 (39.13)</w:t>
            </w:r>
          </w:p>
        </w:tc>
        <w:tc>
          <w:tcPr>
            <w:tcW w:w="1218" w:type="dxa"/>
          </w:tcPr>
          <w:p w14:paraId="00000038" w14:textId="77777777" w:rsidR="0087170C" w:rsidRDefault="0018678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31.03)</w:t>
            </w:r>
          </w:p>
        </w:tc>
        <w:tc>
          <w:tcPr>
            <w:tcW w:w="1217" w:type="dxa"/>
          </w:tcPr>
          <w:p w14:paraId="0000003A" w14:textId="77777777" w:rsidR="0087170C" w:rsidRDefault="0018678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30.77)</w:t>
            </w:r>
          </w:p>
        </w:tc>
        <w:tc>
          <w:tcPr>
            <w:tcW w:w="1218" w:type="dxa"/>
          </w:tcPr>
          <w:p w14:paraId="0000003B" w14:textId="77777777" w:rsidR="0087170C" w:rsidRDefault="0018678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 (71.43)</w:t>
            </w:r>
          </w:p>
        </w:tc>
        <w:tc>
          <w:tcPr>
            <w:tcW w:w="1179" w:type="dxa"/>
          </w:tcPr>
          <w:p w14:paraId="0000003C" w14:textId="77777777" w:rsidR="0087170C" w:rsidRDefault="001867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14 *</w:t>
            </w:r>
          </w:p>
        </w:tc>
      </w:tr>
      <w:tr w:rsidR="0087170C" w14:paraId="7A424080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/>
          </w:tcPr>
          <w:p w14:paraId="0000003D" w14:textId="6A5CE5B8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Diabetes</w:t>
            </w:r>
          </w:p>
        </w:tc>
        <w:tc>
          <w:tcPr>
            <w:tcW w:w="1191" w:type="dxa"/>
            <w:shd w:val="clear" w:color="auto" w:fill="FFFFFF"/>
          </w:tcPr>
          <w:p w14:paraId="0000003E" w14:textId="77777777" w:rsidR="0087170C" w:rsidRDefault="0018678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 (23.19)</w:t>
            </w:r>
          </w:p>
        </w:tc>
        <w:tc>
          <w:tcPr>
            <w:tcW w:w="1218" w:type="dxa"/>
            <w:shd w:val="clear" w:color="auto" w:fill="FFFFFF"/>
          </w:tcPr>
          <w:p w14:paraId="0000003F" w14:textId="77777777" w:rsidR="0087170C" w:rsidRDefault="0018678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17.24)</w:t>
            </w:r>
          </w:p>
        </w:tc>
        <w:tc>
          <w:tcPr>
            <w:tcW w:w="1217" w:type="dxa"/>
            <w:shd w:val="clear" w:color="auto" w:fill="FFFFFF"/>
          </w:tcPr>
          <w:p w14:paraId="00000041" w14:textId="77777777" w:rsidR="0087170C" w:rsidRDefault="0018678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23.08)</w:t>
            </w:r>
          </w:p>
        </w:tc>
        <w:tc>
          <w:tcPr>
            <w:tcW w:w="1218" w:type="dxa"/>
            <w:shd w:val="clear" w:color="auto" w:fill="FFFFFF"/>
          </w:tcPr>
          <w:p w14:paraId="00000042" w14:textId="77777777" w:rsidR="0087170C" w:rsidRDefault="0018678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35.71)</w:t>
            </w:r>
          </w:p>
        </w:tc>
        <w:tc>
          <w:tcPr>
            <w:tcW w:w="1179" w:type="dxa"/>
            <w:shd w:val="clear" w:color="auto" w:fill="FFFFFF"/>
          </w:tcPr>
          <w:p w14:paraId="00000043" w14:textId="77777777" w:rsidR="0087170C" w:rsidRDefault="00871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5AB15CDE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/>
          </w:tcPr>
          <w:p w14:paraId="00000044" w14:textId="6FE705D1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Cardiovascular disease</w:t>
            </w:r>
          </w:p>
        </w:tc>
        <w:tc>
          <w:tcPr>
            <w:tcW w:w="1191" w:type="dxa"/>
            <w:shd w:val="clear" w:color="auto" w:fill="FFFFFF"/>
          </w:tcPr>
          <w:p w14:paraId="0000004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(24.64)</w:t>
            </w:r>
          </w:p>
        </w:tc>
        <w:tc>
          <w:tcPr>
            <w:tcW w:w="1218" w:type="dxa"/>
            <w:shd w:val="clear" w:color="auto" w:fill="FFFFFF"/>
          </w:tcPr>
          <w:p w14:paraId="0000004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24.14)</w:t>
            </w:r>
          </w:p>
        </w:tc>
        <w:tc>
          <w:tcPr>
            <w:tcW w:w="1217" w:type="dxa"/>
            <w:shd w:val="clear" w:color="auto" w:fill="FFFFFF"/>
          </w:tcPr>
          <w:p w14:paraId="00000048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19.23)</w:t>
            </w:r>
          </w:p>
        </w:tc>
        <w:tc>
          <w:tcPr>
            <w:tcW w:w="1218" w:type="dxa"/>
            <w:shd w:val="clear" w:color="auto" w:fill="FFFFFF"/>
          </w:tcPr>
          <w:p w14:paraId="0000004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35.71)</w:t>
            </w:r>
          </w:p>
        </w:tc>
        <w:tc>
          <w:tcPr>
            <w:tcW w:w="1179" w:type="dxa"/>
            <w:shd w:val="clear" w:color="auto" w:fill="FFFFFF"/>
          </w:tcPr>
          <w:p w14:paraId="0000004A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61449FEA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/>
          </w:tcPr>
          <w:p w14:paraId="0000004B" w14:textId="311B80D0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Chronic renal disease</w:t>
            </w:r>
          </w:p>
        </w:tc>
        <w:tc>
          <w:tcPr>
            <w:tcW w:w="1191" w:type="dxa"/>
            <w:shd w:val="clear" w:color="auto" w:fill="FFFFFF"/>
          </w:tcPr>
          <w:p w14:paraId="0000004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13.04)</w:t>
            </w:r>
          </w:p>
        </w:tc>
        <w:tc>
          <w:tcPr>
            <w:tcW w:w="1218" w:type="dxa"/>
            <w:shd w:val="clear" w:color="auto" w:fill="FFFFFF"/>
          </w:tcPr>
          <w:p w14:paraId="0000004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6.90)</w:t>
            </w:r>
          </w:p>
        </w:tc>
        <w:tc>
          <w:tcPr>
            <w:tcW w:w="1217" w:type="dxa"/>
            <w:shd w:val="clear" w:color="auto" w:fill="FFFFFF"/>
          </w:tcPr>
          <w:p w14:paraId="0000004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11.54)</w:t>
            </w:r>
          </w:p>
        </w:tc>
        <w:tc>
          <w:tcPr>
            <w:tcW w:w="1218" w:type="dxa"/>
            <w:shd w:val="clear" w:color="auto" w:fill="FFFFFF"/>
          </w:tcPr>
          <w:p w14:paraId="0000005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28.57)</w:t>
            </w:r>
          </w:p>
        </w:tc>
        <w:tc>
          <w:tcPr>
            <w:tcW w:w="1179" w:type="dxa"/>
            <w:shd w:val="clear" w:color="auto" w:fill="FFFFFF"/>
          </w:tcPr>
          <w:p w14:paraId="00000051" w14:textId="77777777" w:rsidR="0087170C" w:rsidRDefault="00871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20B7CA19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52" w14:textId="5D15476D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Obesity</w:t>
            </w:r>
          </w:p>
        </w:tc>
        <w:tc>
          <w:tcPr>
            <w:tcW w:w="1191" w:type="dxa"/>
          </w:tcPr>
          <w:p w14:paraId="0000005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15.94)</w:t>
            </w:r>
          </w:p>
        </w:tc>
        <w:tc>
          <w:tcPr>
            <w:tcW w:w="1218" w:type="dxa"/>
          </w:tcPr>
          <w:p w14:paraId="00000054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6.90)</w:t>
            </w:r>
          </w:p>
        </w:tc>
        <w:tc>
          <w:tcPr>
            <w:tcW w:w="1217" w:type="dxa"/>
          </w:tcPr>
          <w:p w14:paraId="0000005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30.77)</w:t>
            </w:r>
          </w:p>
        </w:tc>
        <w:tc>
          <w:tcPr>
            <w:tcW w:w="1218" w:type="dxa"/>
          </w:tcPr>
          <w:p w14:paraId="00000057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7.14)</w:t>
            </w:r>
          </w:p>
        </w:tc>
        <w:tc>
          <w:tcPr>
            <w:tcW w:w="1179" w:type="dxa"/>
          </w:tcPr>
          <w:p w14:paraId="00000058" w14:textId="77777777" w:rsidR="0087170C" w:rsidRDefault="001867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26 *</w:t>
            </w:r>
          </w:p>
        </w:tc>
      </w:tr>
      <w:tr w:rsidR="0087170C" w14:paraId="45D0DEBF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/>
          </w:tcPr>
          <w:p w14:paraId="00000059" w14:textId="11EA9D29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sthma</w:t>
            </w:r>
          </w:p>
        </w:tc>
        <w:tc>
          <w:tcPr>
            <w:tcW w:w="1191" w:type="dxa"/>
            <w:shd w:val="clear" w:color="auto" w:fill="FFFFFF"/>
          </w:tcPr>
          <w:p w14:paraId="0000005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4.35)</w:t>
            </w:r>
          </w:p>
        </w:tc>
        <w:tc>
          <w:tcPr>
            <w:tcW w:w="1218" w:type="dxa"/>
            <w:shd w:val="clear" w:color="auto" w:fill="FFFFFF"/>
          </w:tcPr>
          <w:p w14:paraId="0000005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6.90)</w:t>
            </w:r>
          </w:p>
        </w:tc>
        <w:tc>
          <w:tcPr>
            <w:tcW w:w="1217" w:type="dxa"/>
            <w:shd w:val="clear" w:color="auto" w:fill="FFFFFF"/>
          </w:tcPr>
          <w:p w14:paraId="0000005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3.85)</w:t>
            </w:r>
          </w:p>
        </w:tc>
        <w:tc>
          <w:tcPr>
            <w:tcW w:w="1218" w:type="dxa"/>
            <w:shd w:val="clear" w:color="auto" w:fill="FFFFFF"/>
          </w:tcPr>
          <w:p w14:paraId="0000005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1179" w:type="dxa"/>
            <w:shd w:val="clear" w:color="auto" w:fill="FFFFFF"/>
          </w:tcPr>
          <w:p w14:paraId="0000005F" w14:textId="77777777" w:rsidR="0087170C" w:rsidRDefault="00871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78FE3208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60" w14:textId="25DCF9CD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COPD</w:t>
            </w:r>
          </w:p>
        </w:tc>
        <w:tc>
          <w:tcPr>
            <w:tcW w:w="1191" w:type="dxa"/>
          </w:tcPr>
          <w:p w14:paraId="00000061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 (14.49)</w:t>
            </w:r>
          </w:p>
        </w:tc>
        <w:tc>
          <w:tcPr>
            <w:tcW w:w="1218" w:type="dxa"/>
          </w:tcPr>
          <w:p w14:paraId="0000006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10.34)</w:t>
            </w:r>
          </w:p>
        </w:tc>
        <w:tc>
          <w:tcPr>
            <w:tcW w:w="1217" w:type="dxa"/>
          </w:tcPr>
          <w:p w14:paraId="00000064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11.54)</w:t>
            </w:r>
          </w:p>
        </w:tc>
        <w:tc>
          <w:tcPr>
            <w:tcW w:w="1218" w:type="dxa"/>
          </w:tcPr>
          <w:p w14:paraId="0000006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28.57)</w:t>
            </w:r>
          </w:p>
        </w:tc>
        <w:tc>
          <w:tcPr>
            <w:tcW w:w="1179" w:type="dxa"/>
          </w:tcPr>
          <w:p w14:paraId="00000066" w14:textId="77777777" w:rsidR="0087170C" w:rsidRDefault="008717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4AD24548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/>
          </w:tcPr>
          <w:p w14:paraId="00000067" w14:textId="11EB536B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Oncologic disease</w:t>
            </w:r>
          </w:p>
        </w:tc>
        <w:tc>
          <w:tcPr>
            <w:tcW w:w="1191" w:type="dxa"/>
            <w:shd w:val="clear" w:color="auto" w:fill="FFFFFF"/>
          </w:tcPr>
          <w:p w14:paraId="00000068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7.25)</w:t>
            </w:r>
          </w:p>
        </w:tc>
        <w:tc>
          <w:tcPr>
            <w:tcW w:w="1218" w:type="dxa"/>
            <w:shd w:val="clear" w:color="auto" w:fill="FFFFFF"/>
          </w:tcPr>
          <w:p w14:paraId="0000006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10.34)</w:t>
            </w:r>
          </w:p>
        </w:tc>
        <w:tc>
          <w:tcPr>
            <w:tcW w:w="1217" w:type="dxa"/>
            <w:shd w:val="clear" w:color="auto" w:fill="FFFFFF"/>
          </w:tcPr>
          <w:p w14:paraId="0000006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3.85)</w:t>
            </w:r>
          </w:p>
        </w:tc>
        <w:tc>
          <w:tcPr>
            <w:tcW w:w="1218" w:type="dxa"/>
            <w:shd w:val="clear" w:color="auto" w:fill="FFFFFF"/>
          </w:tcPr>
          <w:p w14:paraId="0000006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7.14)</w:t>
            </w:r>
          </w:p>
        </w:tc>
        <w:tc>
          <w:tcPr>
            <w:tcW w:w="1179" w:type="dxa"/>
            <w:shd w:val="clear" w:color="auto" w:fill="FFFFFF"/>
          </w:tcPr>
          <w:p w14:paraId="0000006D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7FB8B60A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6E" w14:textId="72E825BA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Immunodeficiency </w:t>
            </w:r>
          </w:p>
        </w:tc>
        <w:tc>
          <w:tcPr>
            <w:tcW w:w="1191" w:type="dxa"/>
          </w:tcPr>
          <w:p w14:paraId="0000006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 (14.59)</w:t>
            </w:r>
          </w:p>
        </w:tc>
        <w:tc>
          <w:tcPr>
            <w:tcW w:w="1218" w:type="dxa"/>
          </w:tcPr>
          <w:p w14:paraId="0000007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17.24)</w:t>
            </w:r>
          </w:p>
        </w:tc>
        <w:tc>
          <w:tcPr>
            <w:tcW w:w="1217" w:type="dxa"/>
          </w:tcPr>
          <w:p w14:paraId="0000007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11.54)</w:t>
            </w:r>
          </w:p>
        </w:tc>
        <w:tc>
          <w:tcPr>
            <w:tcW w:w="1218" w:type="dxa"/>
          </w:tcPr>
          <w:p w14:paraId="0000007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14.29)</w:t>
            </w:r>
          </w:p>
        </w:tc>
        <w:tc>
          <w:tcPr>
            <w:tcW w:w="1179" w:type="dxa"/>
          </w:tcPr>
          <w:p w14:paraId="00000074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6C2CAA7F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7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Vital signs at inclusion</w:t>
            </w:r>
          </w:p>
        </w:tc>
        <w:tc>
          <w:tcPr>
            <w:tcW w:w="1191" w:type="dxa"/>
          </w:tcPr>
          <w:p w14:paraId="00000076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077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0000079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07A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14:paraId="0000007B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0895B690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7C" w14:textId="77777777" w:rsidR="0087170C" w:rsidRPr="00C74915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C74915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it-IT"/>
              </w:rPr>
              <w:t>Glasgow Coma Scale score – n (%)</w:t>
            </w:r>
          </w:p>
        </w:tc>
        <w:tc>
          <w:tcPr>
            <w:tcW w:w="1191" w:type="dxa"/>
          </w:tcPr>
          <w:p w14:paraId="0000007D" w14:textId="77777777" w:rsidR="0087170C" w:rsidRDefault="0018678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59±1.30</w:t>
            </w:r>
          </w:p>
        </w:tc>
        <w:tc>
          <w:tcPr>
            <w:tcW w:w="1218" w:type="dxa"/>
          </w:tcPr>
          <w:p w14:paraId="0000007E" w14:textId="77777777" w:rsidR="0087170C" w:rsidRDefault="0018678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93±0.37</w:t>
            </w:r>
          </w:p>
        </w:tc>
        <w:tc>
          <w:tcPr>
            <w:tcW w:w="1217" w:type="dxa"/>
          </w:tcPr>
          <w:p w14:paraId="00000080" w14:textId="77777777" w:rsidR="0087170C" w:rsidRDefault="0018678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00±0.00</w:t>
            </w:r>
          </w:p>
        </w:tc>
        <w:tc>
          <w:tcPr>
            <w:tcW w:w="1218" w:type="dxa"/>
          </w:tcPr>
          <w:p w14:paraId="00000081" w14:textId="77777777" w:rsidR="0087170C" w:rsidRDefault="0018678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14±2.38</w:t>
            </w:r>
          </w:p>
        </w:tc>
        <w:tc>
          <w:tcPr>
            <w:tcW w:w="1179" w:type="dxa"/>
          </w:tcPr>
          <w:p w14:paraId="00000082" w14:textId="77777777" w:rsidR="0087170C" w:rsidRDefault="001867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</w:tr>
      <w:tr w:rsidR="0087170C" w14:paraId="72895F7E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8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Temperature – °C</w:t>
            </w:r>
          </w:p>
        </w:tc>
        <w:tc>
          <w:tcPr>
            <w:tcW w:w="1191" w:type="dxa"/>
          </w:tcPr>
          <w:p w14:paraId="00000084" w14:textId="77777777" w:rsidR="0087170C" w:rsidRDefault="0018678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.92±0.93</w:t>
            </w:r>
          </w:p>
        </w:tc>
        <w:tc>
          <w:tcPr>
            <w:tcW w:w="1218" w:type="dxa"/>
          </w:tcPr>
          <w:p w14:paraId="00000085" w14:textId="77777777" w:rsidR="0087170C" w:rsidRDefault="0018678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.65±0.74</w:t>
            </w:r>
          </w:p>
        </w:tc>
        <w:tc>
          <w:tcPr>
            <w:tcW w:w="1217" w:type="dxa"/>
          </w:tcPr>
          <w:p w14:paraId="00000087" w14:textId="77777777" w:rsidR="0087170C" w:rsidRDefault="0018678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.16±0.99</w:t>
            </w:r>
          </w:p>
        </w:tc>
        <w:tc>
          <w:tcPr>
            <w:tcW w:w="1218" w:type="dxa"/>
          </w:tcPr>
          <w:p w14:paraId="00000088" w14:textId="77777777" w:rsidR="0087170C" w:rsidRDefault="0018678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.03±1.08</w:t>
            </w:r>
          </w:p>
        </w:tc>
        <w:tc>
          <w:tcPr>
            <w:tcW w:w="1179" w:type="dxa"/>
          </w:tcPr>
          <w:p w14:paraId="00000089" w14:textId="77777777" w:rsidR="0087170C" w:rsidRDefault="008717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1B2152EC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8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ystolic arterial pressure – mm Hg</w:t>
            </w:r>
          </w:p>
        </w:tc>
        <w:tc>
          <w:tcPr>
            <w:tcW w:w="1191" w:type="dxa"/>
          </w:tcPr>
          <w:p w14:paraId="0000008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5.26±20.44</w:t>
            </w:r>
          </w:p>
        </w:tc>
        <w:tc>
          <w:tcPr>
            <w:tcW w:w="1218" w:type="dxa"/>
          </w:tcPr>
          <w:p w14:paraId="0000008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7.03±20.51</w:t>
            </w:r>
          </w:p>
        </w:tc>
        <w:tc>
          <w:tcPr>
            <w:tcW w:w="1217" w:type="dxa"/>
          </w:tcPr>
          <w:p w14:paraId="0000008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3.35±19.85</w:t>
            </w:r>
          </w:p>
        </w:tc>
        <w:tc>
          <w:tcPr>
            <w:tcW w:w="1218" w:type="dxa"/>
            <w:vAlign w:val="bottom"/>
          </w:tcPr>
          <w:p w14:paraId="0000008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5.1±22.5</w:t>
            </w:r>
          </w:p>
        </w:tc>
        <w:tc>
          <w:tcPr>
            <w:tcW w:w="1179" w:type="dxa"/>
          </w:tcPr>
          <w:p w14:paraId="00000090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6876DBCF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91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Mean arterial pressure – mm Hg </w:t>
            </w:r>
          </w:p>
        </w:tc>
        <w:tc>
          <w:tcPr>
            <w:tcW w:w="1191" w:type="dxa"/>
          </w:tcPr>
          <w:p w14:paraId="0000009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.13±13.41</w:t>
            </w:r>
          </w:p>
        </w:tc>
        <w:tc>
          <w:tcPr>
            <w:tcW w:w="1218" w:type="dxa"/>
          </w:tcPr>
          <w:p w14:paraId="0000009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.10±14.62</w:t>
            </w:r>
          </w:p>
        </w:tc>
        <w:tc>
          <w:tcPr>
            <w:tcW w:w="1217" w:type="dxa"/>
          </w:tcPr>
          <w:p w14:paraId="0000009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77±13.57</w:t>
            </w:r>
          </w:p>
        </w:tc>
        <w:tc>
          <w:tcPr>
            <w:tcW w:w="1218" w:type="dxa"/>
            <w:vAlign w:val="bottom"/>
          </w:tcPr>
          <w:p w14:paraId="0000009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.14±10.51</w:t>
            </w:r>
          </w:p>
        </w:tc>
        <w:tc>
          <w:tcPr>
            <w:tcW w:w="1179" w:type="dxa"/>
          </w:tcPr>
          <w:p w14:paraId="00000097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32DB7741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98" w14:textId="69B3D855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aturation of O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(</w:t>
            </w:r>
            <w:r w:rsidR="00F54AA8" w:rsidRPr="00D0452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>Sp</w:t>
            </w:r>
            <w:r w:rsidRPr="00D0452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>O</w:t>
            </w:r>
            <w:r w:rsidRPr="00D0452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) – (%)</w:t>
            </w:r>
          </w:p>
        </w:tc>
        <w:tc>
          <w:tcPr>
            <w:tcW w:w="1191" w:type="dxa"/>
          </w:tcPr>
          <w:p w14:paraId="0000009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.29±6.31</w:t>
            </w:r>
          </w:p>
        </w:tc>
        <w:tc>
          <w:tcPr>
            <w:tcW w:w="1218" w:type="dxa"/>
          </w:tcPr>
          <w:p w14:paraId="0000009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.62±3.20</w:t>
            </w:r>
          </w:p>
        </w:tc>
        <w:tc>
          <w:tcPr>
            <w:tcW w:w="1217" w:type="dxa"/>
          </w:tcPr>
          <w:p w14:paraId="0000009C" w14:textId="13ABDC2D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.04±5.70</w:t>
            </w:r>
          </w:p>
        </w:tc>
        <w:tc>
          <w:tcPr>
            <w:tcW w:w="1218" w:type="dxa"/>
            <w:vAlign w:val="bottom"/>
          </w:tcPr>
          <w:p w14:paraId="0000009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.93±9.52</w:t>
            </w:r>
          </w:p>
        </w:tc>
        <w:tc>
          <w:tcPr>
            <w:tcW w:w="1179" w:type="dxa"/>
          </w:tcPr>
          <w:p w14:paraId="0000009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33 **</w:t>
            </w:r>
          </w:p>
        </w:tc>
      </w:tr>
      <w:tr w:rsidR="0087170C" w14:paraId="287AD766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9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Fraction inspired of O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(FiO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) – (%)</w:t>
            </w:r>
          </w:p>
        </w:tc>
        <w:tc>
          <w:tcPr>
            <w:tcW w:w="1191" w:type="dxa"/>
          </w:tcPr>
          <w:p w14:paraId="000000A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23±10.03</w:t>
            </w:r>
          </w:p>
        </w:tc>
        <w:tc>
          <w:tcPr>
            <w:tcW w:w="1218" w:type="dxa"/>
          </w:tcPr>
          <w:p w14:paraId="000000A1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14±0.74</w:t>
            </w:r>
          </w:p>
        </w:tc>
        <w:tc>
          <w:tcPr>
            <w:tcW w:w="1217" w:type="dxa"/>
          </w:tcPr>
          <w:p w14:paraId="000000A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81±2.48</w:t>
            </w:r>
          </w:p>
        </w:tc>
        <w:tc>
          <w:tcPr>
            <w:tcW w:w="1218" w:type="dxa"/>
          </w:tcPr>
          <w:p w14:paraId="000000A4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21±21.15</w:t>
            </w:r>
          </w:p>
        </w:tc>
        <w:tc>
          <w:tcPr>
            <w:tcW w:w="1179" w:type="dxa"/>
          </w:tcPr>
          <w:p w14:paraId="000000A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88 **</w:t>
            </w:r>
          </w:p>
        </w:tc>
      </w:tr>
      <w:tr w:rsidR="0087170C" w14:paraId="0BA63548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A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452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>SpO</w:t>
            </w:r>
            <w:r w:rsidRPr="00D0452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/FiO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ratio </w:t>
            </w:r>
          </w:p>
        </w:tc>
        <w:tc>
          <w:tcPr>
            <w:tcW w:w="1191" w:type="dxa"/>
          </w:tcPr>
          <w:p w14:paraId="000000A7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4.5±67.2</w:t>
            </w:r>
          </w:p>
        </w:tc>
        <w:tc>
          <w:tcPr>
            <w:tcW w:w="1218" w:type="dxa"/>
          </w:tcPr>
          <w:p w14:paraId="000000A8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2.8±20.2</w:t>
            </w:r>
          </w:p>
        </w:tc>
        <w:tc>
          <w:tcPr>
            <w:tcW w:w="1217" w:type="dxa"/>
          </w:tcPr>
          <w:p w14:paraId="000000A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0.4±44.1</w:t>
            </w:r>
          </w:p>
        </w:tc>
        <w:tc>
          <w:tcPr>
            <w:tcW w:w="1218" w:type="dxa"/>
            <w:vAlign w:val="bottom"/>
          </w:tcPr>
          <w:p w14:paraId="000000A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4.9±109.2</w:t>
            </w:r>
          </w:p>
        </w:tc>
        <w:tc>
          <w:tcPr>
            <w:tcW w:w="1179" w:type="dxa"/>
          </w:tcPr>
          <w:p w14:paraId="000000A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87170C" w14:paraId="6FDFD810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AD" w14:textId="471E35FD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Days after</w:t>
            </w:r>
            <w:sdt>
              <w:sdtPr>
                <w:tag w:val="goog_rdk_2"/>
                <w:id w:val="78489740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b w:val="0"/>
                    <w:sz w:val="16"/>
                    <w:szCs w:val="16"/>
                  </w:rPr>
                  <w:t xml:space="preserve"> onset of</w:t>
                </w:r>
              </w:sdtContent>
            </w:sdt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symptoms</w:t>
            </w:r>
            <w:sdt>
              <w:sdtPr>
                <w:tag w:val="goog_rdk_3"/>
                <w:id w:val="1786537382"/>
                <w:showingPlcHdr/>
              </w:sdtPr>
              <w:sdtEndPr/>
              <w:sdtContent>
                <w:r w:rsidR="00BC62A3">
                  <w:t xml:space="preserve">     </w:t>
                </w:r>
              </w:sdtContent>
            </w:sdt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– days</w:t>
            </w:r>
          </w:p>
        </w:tc>
        <w:tc>
          <w:tcPr>
            <w:tcW w:w="1191" w:type="dxa"/>
          </w:tcPr>
          <w:p w14:paraId="000000A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51±12.01</w:t>
            </w:r>
          </w:p>
        </w:tc>
        <w:tc>
          <w:tcPr>
            <w:tcW w:w="1218" w:type="dxa"/>
          </w:tcPr>
          <w:p w14:paraId="000000A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43±16.36</w:t>
            </w:r>
          </w:p>
        </w:tc>
        <w:tc>
          <w:tcPr>
            <w:tcW w:w="1217" w:type="dxa"/>
          </w:tcPr>
          <w:p w14:paraId="000000B1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62±4.57</w:t>
            </w:r>
          </w:p>
        </w:tc>
        <w:tc>
          <w:tcPr>
            <w:tcW w:w="1218" w:type="dxa"/>
          </w:tcPr>
          <w:p w14:paraId="000000B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93±4.34</w:t>
            </w:r>
          </w:p>
        </w:tc>
        <w:tc>
          <w:tcPr>
            <w:tcW w:w="1179" w:type="dxa"/>
          </w:tcPr>
          <w:p w14:paraId="000000B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67 *</w:t>
            </w:r>
          </w:p>
        </w:tc>
      </w:tr>
      <w:tr w:rsidR="0087170C" w14:paraId="7970CE47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B4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Haemoglobi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– g/dL</w:t>
            </w:r>
          </w:p>
        </w:tc>
        <w:tc>
          <w:tcPr>
            <w:tcW w:w="1191" w:type="dxa"/>
          </w:tcPr>
          <w:p w14:paraId="000000B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77±2.05</w:t>
            </w:r>
          </w:p>
        </w:tc>
        <w:tc>
          <w:tcPr>
            <w:tcW w:w="1218" w:type="dxa"/>
          </w:tcPr>
          <w:p w14:paraId="000000B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84±1.31</w:t>
            </w:r>
          </w:p>
        </w:tc>
        <w:tc>
          <w:tcPr>
            <w:tcW w:w="1217" w:type="dxa"/>
          </w:tcPr>
          <w:p w14:paraId="000000B8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15±2.59</w:t>
            </w:r>
          </w:p>
        </w:tc>
        <w:tc>
          <w:tcPr>
            <w:tcW w:w="1218" w:type="dxa"/>
            <w:vAlign w:val="bottom"/>
          </w:tcPr>
          <w:p w14:paraId="000000B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89±2.05</w:t>
            </w:r>
          </w:p>
        </w:tc>
        <w:tc>
          <w:tcPr>
            <w:tcW w:w="1179" w:type="dxa"/>
          </w:tcPr>
          <w:p w14:paraId="000000BA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77A66C5B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B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Haematocri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– (%)</w:t>
            </w:r>
          </w:p>
        </w:tc>
        <w:tc>
          <w:tcPr>
            <w:tcW w:w="1191" w:type="dxa"/>
          </w:tcPr>
          <w:p w14:paraId="000000B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.84±4.90</w:t>
            </w:r>
          </w:p>
        </w:tc>
        <w:tc>
          <w:tcPr>
            <w:tcW w:w="1218" w:type="dxa"/>
          </w:tcPr>
          <w:p w14:paraId="000000B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.52±3.59</w:t>
            </w:r>
          </w:p>
        </w:tc>
        <w:tc>
          <w:tcPr>
            <w:tcW w:w="1217" w:type="dxa"/>
          </w:tcPr>
          <w:p w14:paraId="000000B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.98±5.25</w:t>
            </w:r>
          </w:p>
        </w:tc>
        <w:tc>
          <w:tcPr>
            <w:tcW w:w="1218" w:type="dxa"/>
            <w:vAlign w:val="bottom"/>
          </w:tcPr>
          <w:p w14:paraId="000000C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.15±6.39</w:t>
            </w:r>
          </w:p>
        </w:tc>
        <w:tc>
          <w:tcPr>
            <w:tcW w:w="1179" w:type="dxa"/>
          </w:tcPr>
          <w:p w14:paraId="000000C1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4697D4EC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C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White-cell counts</w:t>
            </w:r>
          </w:p>
        </w:tc>
        <w:tc>
          <w:tcPr>
            <w:tcW w:w="1191" w:type="dxa"/>
          </w:tcPr>
          <w:p w14:paraId="000000C3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0C4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00000C6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Align w:val="bottom"/>
          </w:tcPr>
          <w:p w14:paraId="000000C7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14:paraId="000000C8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49D030EF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C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  Counts/mm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91" w:type="dxa"/>
          </w:tcPr>
          <w:p w14:paraId="000000C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67±6499</w:t>
            </w:r>
          </w:p>
        </w:tc>
        <w:tc>
          <w:tcPr>
            <w:tcW w:w="1218" w:type="dxa"/>
          </w:tcPr>
          <w:p w14:paraId="000000C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43±3937</w:t>
            </w:r>
          </w:p>
        </w:tc>
        <w:tc>
          <w:tcPr>
            <w:tcW w:w="1217" w:type="dxa"/>
          </w:tcPr>
          <w:p w14:paraId="000000C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32±9311</w:t>
            </w:r>
          </w:p>
        </w:tc>
        <w:tc>
          <w:tcPr>
            <w:tcW w:w="1218" w:type="dxa"/>
            <w:vAlign w:val="bottom"/>
          </w:tcPr>
          <w:p w14:paraId="000000C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69±4487</w:t>
            </w:r>
          </w:p>
        </w:tc>
        <w:tc>
          <w:tcPr>
            <w:tcW w:w="1179" w:type="dxa"/>
          </w:tcPr>
          <w:p w14:paraId="000000CF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52F21A70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D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  Distribution – n, (%)</w:t>
            </w:r>
          </w:p>
        </w:tc>
        <w:tc>
          <w:tcPr>
            <w:tcW w:w="1191" w:type="dxa"/>
          </w:tcPr>
          <w:p w14:paraId="000000D1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0D2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00000D4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Align w:val="bottom"/>
          </w:tcPr>
          <w:p w14:paraId="000000D5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14:paraId="000000D6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2CED1DD2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D7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     &gt;10000 per mm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91" w:type="dxa"/>
          </w:tcPr>
          <w:p w14:paraId="000000D8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10.14)</w:t>
            </w:r>
          </w:p>
        </w:tc>
        <w:tc>
          <w:tcPr>
            <w:tcW w:w="1218" w:type="dxa"/>
          </w:tcPr>
          <w:p w14:paraId="000000D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13.79)</w:t>
            </w:r>
          </w:p>
        </w:tc>
        <w:tc>
          <w:tcPr>
            <w:tcW w:w="1217" w:type="dxa"/>
          </w:tcPr>
          <w:p w14:paraId="000000D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3.85)</w:t>
            </w:r>
          </w:p>
        </w:tc>
        <w:tc>
          <w:tcPr>
            <w:tcW w:w="1218" w:type="dxa"/>
            <w:vAlign w:val="bottom"/>
          </w:tcPr>
          <w:p w14:paraId="000000D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14.29)</w:t>
            </w:r>
          </w:p>
        </w:tc>
        <w:tc>
          <w:tcPr>
            <w:tcW w:w="1179" w:type="dxa"/>
          </w:tcPr>
          <w:p w14:paraId="000000DD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1F9DC0AE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D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     &lt;4000 per mm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91" w:type="dxa"/>
          </w:tcPr>
          <w:p w14:paraId="000000D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20.29)</w:t>
            </w:r>
          </w:p>
        </w:tc>
        <w:tc>
          <w:tcPr>
            <w:tcW w:w="1218" w:type="dxa"/>
          </w:tcPr>
          <w:p w14:paraId="000000E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20.69)</w:t>
            </w:r>
          </w:p>
        </w:tc>
        <w:tc>
          <w:tcPr>
            <w:tcW w:w="1217" w:type="dxa"/>
          </w:tcPr>
          <w:p w14:paraId="000000E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15.38)</w:t>
            </w:r>
          </w:p>
        </w:tc>
        <w:tc>
          <w:tcPr>
            <w:tcW w:w="1218" w:type="dxa"/>
            <w:vAlign w:val="bottom"/>
          </w:tcPr>
          <w:p w14:paraId="000000E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28.57)</w:t>
            </w:r>
          </w:p>
        </w:tc>
        <w:tc>
          <w:tcPr>
            <w:tcW w:w="1179" w:type="dxa"/>
          </w:tcPr>
          <w:p w14:paraId="000000E4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01F5A051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E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ALC </w:t>
            </w:r>
          </w:p>
        </w:tc>
        <w:tc>
          <w:tcPr>
            <w:tcW w:w="1191" w:type="dxa"/>
          </w:tcPr>
          <w:p w14:paraId="000000E6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0E7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00000E9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Align w:val="bottom"/>
          </w:tcPr>
          <w:p w14:paraId="000000EA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14:paraId="000000EB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4713F361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E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lastRenderedPageBreak/>
              <w:t xml:space="preserve">    Counts/mm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91" w:type="dxa"/>
          </w:tcPr>
          <w:p w14:paraId="000000E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8±547</w:t>
            </w:r>
          </w:p>
        </w:tc>
        <w:tc>
          <w:tcPr>
            <w:tcW w:w="1218" w:type="dxa"/>
          </w:tcPr>
          <w:p w14:paraId="000000E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36±578</w:t>
            </w:r>
          </w:p>
        </w:tc>
        <w:tc>
          <w:tcPr>
            <w:tcW w:w="1217" w:type="dxa"/>
          </w:tcPr>
          <w:p w14:paraId="000000F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0±386</w:t>
            </w:r>
          </w:p>
        </w:tc>
        <w:tc>
          <w:tcPr>
            <w:tcW w:w="1218" w:type="dxa"/>
            <w:vAlign w:val="bottom"/>
          </w:tcPr>
          <w:p w14:paraId="000000F1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9±315</w:t>
            </w:r>
          </w:p>
        </w:tc>
        <w:tc>
          <w:tcPr>
            <w:tcW w:w="1179" w:type="dxa"/>
          </w:tcPr>
          <w:p w14:paraId="000000F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 ****</w:t>
            </w:r>
          </w:p>
        </w:tc>
      </w:tr>
      <w:tr w:rsidR="0087170C" w14:paraId="636CB3AB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F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 Distribution – n, (%)</w:t>
            </w:r>
          </w:p>
        </w:tc>
        <w:tc>
          <w:tcPr>
            <w:tcW w:w="1191" w:type="dxa"/>
          </w:tcPr>
          <w:p w14:paraId="000000F4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0F5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00000F7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Align w:val="bottom"/>
          </w:tcPr>
          <w:p w14:paraId="000000F8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14:paraId="000000F9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5C359963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0F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     &lt;1000 per mm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91" w:type="dxa"/>
          </w:tcPr>
          <w:p w14:paraId="000000F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 (59.42)</w:t>
            </w:r>
          </w:p>
        </w:tc>
        <w:tc>
          <w:tcPr>
            <w:tcW w:w="1218" w:type="dxa"/>
          </w:tcPr>
          <w:p w14:paraId="000000F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37.93)</w:t>
            </w:r>
          </w:p>
        </w:tc>
        <w:tc>
          <w:tcPr>
            <w:tcW w:w="1217" w:type="dxa"/>
          </w:tcPr>
          <w:p w14:paraId="000000F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(65.38)</w:t>
            </w:r>
          </w:p>
        </w:tc>
        <w:tc>
          <w:tcPr>
            <w:tcW w:w="1218" w:type="dxa"/>
            <w:vAlign w:val="bottom"/>
          </w:tcPr>
          <w:p w14:paraId="000000F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 (92.86)</w:t>
            </w:r>
          </w:p>
        </w:tc>
        <w:tc>
          <w:tcPr>
            <w:tcW w:w="1179" w:type="dxa"/>
          </w:tcPr>
          <w:p w14:paraId="0000010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87170C" w14:paraId="0F4A44E2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01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NC</w:t>
            </w:r>
          </w:p>
        </w:tc>
        <w:tc>
          <w:tcPr>
            <w:tcW w:w="1191" w:type="dxa"/>
          </w:tcPr>
          <w:p w14:paraId="00000102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103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0000105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Align w:val="bottom"/>
          </w:tcPr>
          <w:p w14:paraId="00000106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14:paraId="00000107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2F414461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08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 Counts/mm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91" w:type="dxa"/>
          </w:tcPr>
          <w:p w14:paraId="0000010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71±2840</w:t>
            </w:r>
          </w:p>
        </w:tc>
        <w:tc>
          <w:tcPr>
            <w:tcW w:w="1218" w:type="dxa"/>
          </w:tcPr>
          <w:p w14:paraId="0000010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60±2535</w:t>
            </w:r>
          </w:p>
        </w:tc>
        <w:tc>
          <w:tcPr>
            <w:tcW w:w="1217" w:type="dxa"/>
          </w:tcPr>
          <w:p w14:paraId="0000010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31±1956</w:t>
            </w:r>
          </w:p>
        </w:tc>
        <w:tc>
          <w:tcPr>
            <w:tcW w:w="1218" w:type="dxa"/>
            <w:vAlign w:val="bottom"/>
          </w:tcPr>
          <w:p w14:paraId="0000010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49±4335</w:t>
            </w:r>
          </w:p>
        </w:tc>
        <w:tc>
          <w:tcPr>
            <w:tcW w:w="1179" w:type="dxa"/>
          </w:tcPr>
          <w:p w14:paraId="0000010E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75E91281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0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 Distribution – n, (%)</w:t>
            </w:r>
          </w:p>
        </w:tc>
        <w:tc>
          <w:tcPr>
            <w:tcW w:w="1191" w:type="dxa"/>
          </w:tcPr>
          <w:p w14:paraId="00000110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111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0000113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Align w:val="bottom"/>
          </w:tcPr>
          <w:p w14:paraId="00000114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14:paraId="00000115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0977D3D4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1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     &gt;6000 per mm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91" w:type="dxa"/>
          </w:tcPr>
          <w:p w14:paraId="00000117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 (30.43)</w:t>
            </w:r>
          </w:p>
        </w:tc>
        <w:tc>
          <w:tcPr>
            <w:tcW w:w="1218" w:type="dxa"/>
          </w:tcPr>
          <w:p w14:paraId="00000118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27.59)</w:t>
            </w:r>
          </w:p>
        </w:tc>
        <w:tc>
          <w:tcPr>
            <w:tcW w:w="1217" w:type="dxa"/>
          </w:tcPr>
          <w:p w14:paraId="0000011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26.92)</w:t>
            </w:r>
          </w:p>
        </w:tc>
        <w:tc>
          <w:tcPr>
            <w:tcW w:w="1218" w:type="dxa"/>
          </w:tcPr>
          <w:p w14:paraId="0000011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42.86)</w:t>
            </w:r>
          </w:p>
        </w:tc>
        <w:tc>
          <w:tcPr>
            <w:tcW w:w="1179" w:type="dxa"/>
          </w:tcPr>
          <w:p w14:paraId="0000011C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55063452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1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MC</w:t>
            </w:r>
          </w:p>
        </w:tc>
        <w:tc>
          <w:tcPr>
            <w:tcW w:w="1191" w:type="dxa"/>
          </w:tcPr>
          <w:p w14:paraId="0000011E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11F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0000121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Align w:val="bottom"/>
          </w:tcPr>
          <w:p w14:paraId="00000122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14:paraId="00000123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6A12127E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24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 Counts/mm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91" w:type="dxa"/>
          </w:tcPr>
          <w:p w14:paraId="0000012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0±179</w:t>
            </w:r>
          </w:p>
        </w:tc>
        <w:tc>
          <w:tcPr>
            <w:tcW w:w="1218" w:type="dxa"/>
          </w:tcPr>
          <w:p w14:paraId="0000012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1±151</w:t>
            </w:r>
          </w:p>
        </w:tc>
        <w:tc>
          <w:tcPr>
            <w:tcW w:w="1217" w:type="dxa"/>
          </w:tcPr>
          <w:p w14:paraId="00000128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8±181</w:t>
            </w:r>
          </w:p>
        </w:tc>
        <w:tc>
          <w:tcPr>
            <w:tcW w:w="1218" w:type="dxa"/>
            <w:vAlign w:val="bottom"/>
          </w:tcPr>
          <w:p w14:paraId="0000012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1±225</w:t>
            </w:r>
          </w:p>
        </w:tc>
        <w:tc>
          <w:tcPr>
            <w:tcW w:w="1179" w:type="dxa"/>
          </w:tcPr>
          <w:p w14:paraId="0000012A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525C4A68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2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 Distribution – n, (%)</w:t>
            </w:r>
          </w:p>
        </w:tc>
        <w:tc>
          <w:tcPr>
            <w:tcW w:w="1191" w:type="dxa"/>
          </w:tcPr>
          <w:p w14:paraId="0000012C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12D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000012F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Align w:val="bottom"/>
          </w:tcPr>
          <w:p w14:paraId="00000130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14:paraId="00000131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399F616E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3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     &gt;600 per mm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91" w:type="dxa"/>
          </w:tcPr>
          <w:p w14:paraId="0000013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7.25)</w:t>
            </w:r>
          </w:p>
        </w:tc>
        <w:tc>
          <w:tcPr>
            <w:tcW w:w="1218" w:type="dxa"/>
          </w:tcPr>
          <w:p w14:paraId="00000134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6.90)</w:t>
            </w:r>
          </w:p>
        </w:tc>
        <w:tc>
          <w:tcPr>
            <w:tcW w:w="1217" w:type="dxa"/>
          </w:tcPr>
          <w:p w14:paraId="0000013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9.52)</w:t>
            </w:r>
          </w:p>
        </w:tc>
        <w:tc>
          <w:tcPr>
            <w:tcW w:w="1218" w:type="dxa"/>
            <w:vAlign w:val="bottom"/>
          </w:tcPr>
          <w:p w14:paraId="00000137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7.14)</w:t>
            </w:r>
          </w:p>
        </w:tc>
        <w:tc>
          <w:tcPr>
            <w:tcW w:w="1179" w:type="dxa"/>
          </w:tcPr>
          <w:p w14:paraId="00000138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32699726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3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     &lt;300 per mm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91" w:type="dxa"/>
          </w:tcPr>
          <w:p w14:paraId="0000013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 (48.48)</w:t>
            </w:r>
          </w:p>
        </w:tc>
        <w:tc>
          <w:tcPr>
            <w:tcW w:w="1218" w:type="dxa"/>
          </w:tcPr>
          <w:p w14:paraId="0000013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 (34.48)</w:t>
            </w:r>
          </w:p>
        </w:tc>
        <w:tc>
          <w:tcPr>
            <w:tcW w:w="1217" w:type="dxa"/>
          </w:tcPr>
          <w:p w14:paraId="0000013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 (50.00)</w:t>
            </w:r>
          </w:p>
        </w:tc>
        <w:tc>
          <w:tcPr>
            <w:tcW w:w="1218" w:type="dxa"/>
            <w:vAlign w:val="bottom"/>
          </w:tcPr>
          <w:p w14:paraId="0000013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64.29)</w:t>
            </w:r>
          </w:p>
        </w:tc>
        <w:tc>
          <w:tcPr>
            <w:tcW w:w="1179" w:type="dxa"/>
          </w:tcPr>
          <w:p w14:paraId="0000013F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17D84CA5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4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Ratio N/L</w:t>
            </w:r>
          </w:p>
        </w:tc>
        <w:tc>
          <w:tcPr>
            <w:tcW w:w="1191" w:type="dxa"/>
          </w:tcPr>
          <w:p w14:paraId="00000141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70±13.97</w:t>
            </w:r>
          </w:p>
        </w:tc>
        <w:tc>
          <w:tcPr>
            <w:tcW w:w="1218" w:type="dxa"/>
          </w:tcPr>
          <w:p w14:paraId="0000014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06±5.60</w:t>
            </w:r>
          </w:p>
        </w:tc>
        <w:tc>
          <w:tcPr>
            <w:tcW w:w="1217" w:type="dxa"/>
          </w:tcPr>
          <w:p w14:paraId="00000144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60±11.66</w:t>
            </w:r>
          </w:p>
        </w:tc>
        <w:tc>
          <w:tcPr>
            <w:tcW w:w="1218" w:type="dxa"/>
            <w:vAlign w:val="bottom"/>
          </w:tcPr>
          <w:p w14:paraId="0000014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.52±23.25</w:t>
            </w:r>
          </w:p>
        </w:tc>
        <w:tc>
          <w:tcPr>
            <w:tcW w:w="1179" w:type="dxa"/>
          </w:tcPr>
          <w:p w14:paraId="0000014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5 ***</w:t>
            </w:r>
          </w:p>
        </w:tc>
      </w:tr>
      <w:tr w:rsidR="0087170C" w14:paraId="6001267D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47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Platelet counts</w:t>
            </w:r>
          </w:p>
        </w:tc>
        <w:tc>
          <w:tcPr>
            <w:tcW w:w="1191" w:type="dxa"/>
          </w:tcPr>
          <w:p w14:paraId="00000148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149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000014B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Align w:val="bottom"/>
          </w:tcPr>
          <w:p w14:paraId="0000014C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14:paraId="0000014D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272E6D5E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4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 Counts/mm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91" w:type="dxa"/>
          </w:tcPr>
          <w:p w14:paraId="0000014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2912±113537</w:t>
            </w:r>
          </w:p>
        </w:tc>
        <w:tc>
          <w:tcPr>
            <w:tcW w:w="1218" w:type="dxa"/>
          </w:tcPr>
          <w:p w14:paraId="0000015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0883±109094</w:t>
            </w:r>
          </w:p>
        </w:tc>
        <w:tc>
          <w:tcPr>
            <w:tcW w:w="1217" w:type="dxa"/>
          </w:tcPr>
          <w:p w14:paraId="0000015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8665±89193</w:t>
            </w:r>
          </w:p>
        </w:tc>
        <w:tc>
          <w:tcPr>
            <w:tcW w:w="1218" w:type="dxa"/>
          </w:tcPr>
          <w:p w14:paraId="0000015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0000±123413</w:t>
            </w:r>
          </w:p>
        </w:tc>
        <w:tc>
          <w:tcPr>
            <w:tcW w:w="1179" w:type="dxa"/>
          </w:tcPr>
          <w:p w14:paraId="00000154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30 **</w:t>
            </w:r>
          </w:p>
        </w:tc>
      </w:tr>
      <w:tr w:rsidR="0087170C" w14:paraId="3B266E77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5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 Distribution – n, (%)</w:t>
            </w:r>
          </w:p>
        </w:tc>
        <w:tc>
          <w:tcPr>
            <w:tcW w:w="1191" w:type="dxa"/>
          </w:tcPr>
          <w:p w14:paraId="00000156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157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0000159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Align w:val="bottom"/>
          </w:tcPr>
          <w:p w14:paraId="0000015A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14:paraId="0000015B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4C68915D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5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     &lt;150000 per mm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91" w:type="dxa"/>
          </w:tcPr>
          <w:p w14:paraId="0000015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20.29)</w:t>
            </w:r>
          </w:p>
        </w:tc>
        <w:tc>
          <w:tcPr>
            <w:tcW w:w="1218" w:type="dxa"/>
          </w:tcPr>
          <w:p w14:paraId="0000015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3.45)</w:t>
            </w:r>
          </w:p>
        </w:tc>
        <w:tc>
          <w:tcPr>
            <w:tcW w:w="1217" w:type="dxa"/>
          </w:tcPr>
          <w:p w14:paraId="0000016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23.07)</w:t>
            </w:r>
          </w:p>
        </w:tc>
        <w:tc>
          <w:tcPr>
            <w:tcW w:w="1218" w:type="dxa"/>
            <w:vAlign w:val="bottom"/>
          </w:tcPr>
          <w:p w14:paraId="00000161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50.00)</w:t>
            </w:r>
          </w:p>
        </w:tc>
        <w:tc>
          <w:tcPr>
            <w:tcW w:w="1179" w:type="dxa"/>
          </w:tcPr>
          <w:p w14:paraId="0000016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6 **</w:t>
            </w:r>
          </w:p>
        </w:tc>
      </w:tr>
      <w:tr w:rsidR="0087170C" w14:paraId="629D7739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6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D-dimer – ng/mL</w:t>
            </w:r>
          </w:p>
        </w:tc>
        <w:tc>
          <w:tcPr>
            <w:tcW w:w="1191" w:type="dxa"/>
          </w:tcPr>
          <w:p w14:paraId="00000164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28±4300</w:t>
            </w:r>
          </w:p>
        </w:tc>
        <w:tc>
          <w:tcPr>
            <w:tcW w:w="1218" w:type="dxa"/>
          </w:tcPr>
          <w:p w14:paraId="0000016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3±549</w:t>
            </w:r>
          </w:p>
        </w:tc>
        <w:tc>
          <w:tcPr>
            <w:tcW w:w="1217" w:type="dxa"/>
          </w:tcPr>
          <w:p w14:paraId="00000167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53±1411</w:t>
            </w:r>
          </w:p>
        </w:tc>
        <w:tc>
          <w:tcPr>
            <w:tcW w:w="1218" w:type="dxa"/>
            <w:vAlign w:val="bottom"/>
          </w:tcPr>
          <w:p w14:paraId="00000168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31±8618</w:t>
            </w:r>
          </w:p>
        </w:tc>
        <w:tc>
          <w:tcPr>
            <w:tcW w:w="1179" w:type="dxa"/>
          </w:tcPr>
          <w:p w14:paraId="0000016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2 ***</w:t>
            </w:r>
          </w:p>
        </w:tc>
      </w:tr>
      <w:tr w:rsidR="0087170C" w14:paraId="4DF3A8C3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6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Creatinine – mg/dl</w:t>
            </w:r>
          </w:p>
        </w:tc>
        <w:tc>
          <w:tcPr>
            <w:tcW w:w="1191" w:type="dxa"/>
          </w:tcPr>
          <w:p w14:paraId="0000016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2±1.29</w:t>
            </w:r>
          </w:p>
        </w:tc>
        <w:tc>
          <w:tcPr>
            <w:tcW w:w="1218" w:type="dxa"/>
          </w:tcPr>
          <w:p w14:paraId="0000016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±0.91</w:t>
            </w:r>
          </w:p>
        </w:tc>
        <w:tc>
          <w:tcPr>
            <w:tcW w:w="1217" w:type="dxa"/>
          </w:tcPr>
          <w:p w14:paraId="0000016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8±1.73</w:t>
            </w:r>
          </w:p>
        </w:tc>
        <w:tc>
          <w:tcPr>
            <w:tcW w:w="1218" w:type="dxa"/>
            <w:vAlign w:val="bottom"/>
          </w:tcPr>
          <w:p w14:paraId="0000016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8±0.92</w:t>
            </w:r>
          </w:p>
        </w:tc>
        <w:tc>
          <w:tcPr>
            <w:tcW w:w="1179" w:type="dxa"/>
          </w:tcPr>
          <w:p w14:paraId="0000017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74 **</w:t>
            </w:r>
          </w:p>
        </w:tc>
      </w:tr>
      <w:tr w:rsidR="0087170C" w14:paraId="179E1FA0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71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ST – U/L</w:t>
            </w:r>
          </w:p>
        </w:tc>
        <w:tc>
          <w:tcPr>
            <w:tcW w:w="1191" w:type="dxa"/>
          </w:tcPr>
          <w:p w14:paraId="0000017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.55±85.09</w:t>
            </w:r>
          </w:p>
        </w:tc>
        <w:tc>
          <w:tcPr>
            <w:tcW w:w="1218" w:type="dxa"/>
          </w:tcPr>
          <w:p w14:paraId="0000017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59±21.50</w:t>
            </w:r>
          </w:p>
        </w:tc>
        <w:tc>
          <w:tcPr>
            <w:tcW w:w="1217" w:type="dxa"/>
          </w:tcPr>
          <w:p w14:paraId="0000017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.38±58.13</w:t>
            </w:r>
          </w:p>
        </w:tc>
        <w:tc>
          <w:tcPr>
            <w:tcW w:w="1218" w:type="dxa"/>
            <w:vAlign w:val="bottom"/>
          </w:tcPr>
          <w:p w14:paraId="0000017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±167.80</w:t>
            </w:r>
          </w:p>
        </w:tc>
        <w:tc>
          <w:tcPr>
            <w:tcW w:w="1179" w:type="dxa"/>
          </w:tcPr>
          <w:p w14:paraId="00000177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26 **</w:t>
            </w:r>
          </w:p>
        </w:tc>
      </w:tr>
      <w:tr w:rsidR="0087170C" w14:paraId="28300E59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78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LT – U/L</w:t>
            </w:r>
          </w:p>
        </w:tc>
        <w:tc>
          <w:tcPr>
            <w:tcW w:w="1191" w:type="dxa"/>
          </w:tcPr>
          <w:p w14:paraId="0000017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.14±45.91</w:t>
            </w:r>
          </w:p>
        </w:tc>
        <w:tc>
          <w:tcPr>
            <w:tcW w:w="1218" w:type="dxa"/>
          </w:tcPr>
          <w:p w14:paraId="0000017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.21±23.52</w:t>
            </w:r>
          </w:p>
        </w:tc>
        <w:tc>
          <w:tcPr>
            <w:tcW w:w="1217" w:type="dxa"/>
          </w:tcPr>
          <w:p w14:paraId="0000017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.27±65.02</w:t>
            </w:r>
          </w:p>
        </w:tc>
        <w:tc>
          <w:tcPr>
            <w:tcW w:w="1218" w:type="dxa"/>
            <w:vAlign w:val="bottom"/>
          </w:tcPr>
          <w:p w14:paraId="0000017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.21±25.39</w:t>
            </w:r>
          </w:p>
        </w:tc>
        <w:tc>
          <w:tcPr>
            <w:tcW w:w="1179" w:type="dxa"/>
          </w:tcPr>
          <w:p w14:paraId="0000017E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375B9F1B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7F" w14:textId="6D0A10CF" w:rsidR="0087170C" w:rsidRPr="00C74915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C74915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it-IT"/>
              </w:rPr>
              <w:t>Total bili</w:t>
            </w:r>
            <w:sdt>
              <w:sdtPr>
                <w:tag w:val="goog_rdk_4"/>
                <w:id w:val="-1387945884"/>
                <w:showingPlcHdr/>
              </w:sdtPr>
              <w:sdtEndPr/>
              <w:sdtContent>
                <w:r w:rsidR="00BC62A3">
                  <w:t xml:space="preserve">     </w:t>
                </w:r>
              </w:sdtContent>
            </w:sdt>
            <w:r w:rsidRPr="00C74915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it-IT"/>
              </w:rPr>
              <w:t xml:space="preserve">rubin – mg/dl </w:t>
            </w:r>
          </w:p>
        </w:tc>
        <w:tc>
          <w:tcPr>
            <w:tcW w:w="1191" w:type="dxa"/>
          </w:tcPr>
          <w:p w14:paraId="0000018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9±0.83</w:t>
            </w:r>
          </w:p>
        </w:tc>
        <w:tc>
          <w:tcPr>
            <w:tcW w:w="1218" w:type="dxa"/>
          </w:tcPr>
          <w:p w14:paraId="00000181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0±0.28</w:t>
            </w:r>
          </w:p>
        </w:tc>
        <w:tc>
          <w:tcPr>
            <w:tcW w:w="1217" w:type="dxa"/>
          </w:tcPr>
          <w:p w14:paraId="0000018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3±0.30</w:t>
            </w:r>
          </w:p>
        </w:tc>
        <w:tc>
          <w:tcPr>
            <w:tcW w:w="1218" w:type="dxa"/>
            <w:vAlign w:val="bottom"/>
          </w:tcPr>
          <w:p w14:paraId="00000184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7±1.71</w:t>
            </w:r>
          </w:p>
        </w:tc>
        <w:tc>
          <w:tcPr>
            <w:tcW w:w="1179" w:type="dxa"/>
          </w:tcPr>
          <w:p w14:paraId="00000185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50F3AFEA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8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LDH – U/L</w:t>
            </w:r>
          </w:p>
        </w:tc>
        <w:tc>
          <w:tcPr>
            <w:tcW w:w="1191" w:type="dxa"/>
          </w:tcPr>
          <w:p w14:paraId="00000187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8.8±149.4</w:t>
            </w:r>
          </w:p>
        </w:tc>
        <w:tc>
          <w:tcPr>
            <w:tcW w:w="1218" w:type="dxa"/>
          </w:tcPr>
          <w:p w14:paraId="00000188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8.8±80.5</w:t>
            </w:r>
          </w:p>
        </w:tc>
        <w:tc>
          <w:tcPr>
            <w:tcW w:w="1217" w:type="dxa"/>
          </w:tcPr>
          <w:p w14:paraId="0000018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6.8±153.2</w:t>
            </w:r>
          </w:p>
        </w:tc>
        <w:tc>
          <w:tcPr>
            <w:tcW w:w="1218" w:type="dxa"/>
            <w:vAlign w:val="bottom"/>
          </w:tcPr>
          <w:p w14:paraId="0000018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3.3±194.5</w:t>
            </w:r>
          </w:p>
        </w:tc>
        <w:tc>
          <w:tcPr>
            <w:tcW w:w="1179" w:type="dxa"/>
          </w:tcPr>
          <w:p w14:paraId="0000018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2 **</w:t>
            </w:r>
          </w:p>
        </w:tc>
      </w:tr>
      <w:tr w:rsidR="0087170C" w14:paraId="2FB08D6F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8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CRP – mg/L</w:t>
            </w:r>
          </w:p>
        </w:tc>
        <w:tc>
          <w:tcPr>
            <w:tcW w:w="1191" w:type="dxa"/>
          </w:tcPr>
          <w:p w14:paraId="0000018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6±88.19</w:t>
            </w:r>
          </w:p>
        </w:tc>
        <w:tc>
          <w:tcPr>
            <w:tcW w:w="1218" w:type="dxa"/>
          </w:tcPr>
          <w:p w14:paraId="0000018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.06±76.49</w:t>
            </w:r>
          </w:p>
        </w:tc>
        <w:tc>
          <w:tcPr>
            <w:tcW w:w="1217" w:type="dxa"/>
          </w:tcPr>
          <w:p w14:paraId="00000191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.27±87.34</w:t>
            </w:r>
          </w:p>
        </w:tc>
        <w:tc>
          <w:tcPr>
            <w:tcW w:w="1218" w:type="dxa"/>
            <w:vAlign w:val="bottom"/>
          </w:tcPr>
          <w:p w14:paraId="0000019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1.27±102.75</w:t>
            </w:r>
          </w:p>
        </w:tc>
        <w:tc>
          <w:tcPr>
            <w:tcW w:w="1179" w:type="dxa"/>
          </w:tcPr>
          <w:p w14:paraId="0000019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42 **</w:t>
            </w:r>
          </w:p>
        </w:tc>
      </w:tr>
      <w:tr w:rsidR="0087170C" w14:paraId="232EA49B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94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PCT – ng/mL</w:t>
            </w:r>
          </w:p>
        </w:tc>
        <w:tc>
          <w:tcPr>
            <w:tcW w:w="1191" w:type="dxa"/>
          </w:tcPr>
          <w:p w14:paraId="0000019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70±26.78</w:t>
            </w:r>
          </w:p>
        </w:tc>
        <w:tc>
          <w:tcPr>
            <w:tcW w:w="1218" w:type="dxa"/>
          </w:tcPr>
          <w:p w14:paraId="0000019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±0.20</w:t>
            </w:r>
          </w:p>
        </w:tc>
        <w:tc>
          <w:tcPr>
            <w:tcW w:w="1217" w:type="dxa"/>
          </w:tcPr>
          <w:p w14:paraId="00000198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3±10.04</w:t>
            </w:r>
          </w:p>
        </w:tc>
        <w:tc>
          <w:tcPr>
            <w:tcW w:w="1218" w:type="dxa"/>
            <w:vAlign w:val="bottom"/>
          </w:tcPr>
          <w:p w14:paraId="0000019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86±57.85</w:t>
            </w:r>
          </w:p>
        </w:tc>
        <w:tc>
          <w:tcPr>
            <w:tcW w:w="1179" w:type="dxa"/>
          </w:tcPr>
          <w:p w14:paraId="0000019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6 ***</w:t>
            </w:r>
          </w:p>
        </w:tc>
      </w:tr>
      <w:tr w:rsidR="0087170C" w14:paraId="4F6D9A83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9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Lactate – nmol/L</w:t>
            </w:r>
          </w:p>
        </w:tc>
        <w:tc>
          <w:tcPr>
            <w:tcW w:w="1191" w:type="dxa"/>
          </w:tcPr>
          <w:p w14:paraId="0000019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6±0.62</w:t>
            </w:r>
          </w:p>
        </w:tc>
        <w:tc>
          <w:tcPr>
            <w:tcW w:w="1218" w:type="dxa"/>
          </w:tcPr>
          <w:p w14:paraId="0000019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7±0.22</w:t>
            </w:r>
          </w:p>
        </w:tc>
        <w:tc>
          <w:tcPr>
            <w:tcW w:w="1217" w:type="dxa"/>
          </w:tcPr>
          <w:p w14:paraId="0000019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2±0.48</w:t>
            </w:r>
          </w:p>
        </w:tc>
        <w:tc>
          <w:tcPr>
            <w:tcW w:w="1218" w:type="dxa"/>
            <w:vAlign w:val="bottom"/>
          </w:tcPr>
          <w:p w14:paraId="000001A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4±0.87</w:t>
            </w:r>
          </w:p>
        </w:tc>
        <w:tc>
          <w:tcPr>
            <w:tcW w:w="1179" w:type="dxa"/>
          </w:tcPr>
          <w:p w14:paraId="000001A1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2 ***</w:t>
            </w:r>
          </w:p>
        </w:tc>
      </w:tr>
      <w:tr w:rsidR="0087170C" w14:paraId="3ACD6304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A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Ferritin – ng/mL</w:t>
            </w:r>
          </w:p>
        </w:tc>
        <w:tc>
          <w:tcPr>
            <w:tcW w:w="1191" w:type="dxa"/>
          </w:tcPr>
          <w:p w14:paraId="000001A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8.0±748.4</w:t>
            </w:r>
          </w:p>
        </w:tc>
        <w:tc>
          <w:tcPr>
            <w:tcW w:w="1218" w:type="dxa"/>
          </w:tcPr>
          <w:p w14:paraId="000001A4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6.6±225.9</w:t>
            </w:r>
          </w:p>
        </w:tc>
        <w:tc>
          <w:tcPr>
            <w:tcW w:w="1217" w:type="dxa"/>
          </w:tcPr>
          <w:p w14:paraId="000001A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0.8±1014.0</w:t>
            </w:r>
          </w:p>
        </w:tc>
        <w:tc>
          <w:tcPr>
            <w:tcW w:w="1218" w:type="dxa"/>
            <w:vAlign w:val="bottom"/>
          </w:tcPr>
          <w:p w14:paraId="000001A7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4.0±699.4</w:t>
            </w:r>
          </w:p>
        </w:tc>
        <w:tc>
          <w:tcPr>
            <w:tcW w:w="1179" w:type="dxa"/>
          </w:tcPr>
          <w:p w14:paraId="000001A8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6 **</w:t>
            </w:r>
          </w:p>
        </w:tc>
      </w:tr>
      <w:tr w:rsidR="0087170C" w14:paraId="745C589B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A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IL-6 –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/mL</w:t>
            </w:r>
          </w:p>
        </w:tc>
        <w:tc>
          <w:tcPr>
            <w:tcW w:w="1191" w:type="dxa"/>
          </w:tcPr>
          <w:p w14:paraId="000001A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.01±149.43</w:t>
            </w:r>
          </w:p>
        </w:tc>
        <w:tc>
          <w:tcPr>
            <w:tcW w:w="1218" w:type="dxa"/>
          </w:tcPr>
          <w:p w14:paraId="000001A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67±17.34</w:t>
            </w:r>
          </w:p>
        </w:tc>
        <w:tc>
          <w:tcPr>
            <w:tcW w:w="1217" w:type="dxa"/>
          </w:tcPr>
          <w:p w14:paraId="000001A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48±30.57</w:t>
            </w:r>
          </w:p>
        </w:tc>
        <w:tc>
          <w:tcPr>
            <w:tcW w:w="1218" w:type="dxa"/>
            <w:vAlign w:val="bottom"/>
          </w:tcPr>
          <w:p w14:paraId="000001A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6.56±294.49</w:t>
            </w:r>
          </w:p>
        </w:tc>
        <w:tc>
          <w:tcPr>
            <w:tcW w:w="1179" w:type="dxa"/>
          </w:tcPr>
          <w:p w14:paraId="000001A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 ****</w:t>
            </w:r>
          </w:p>
        </w:tc>
      </w:tr>
      <w:tr w:rsidR="0087170C" w14:paraId="15C02F71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B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q-SOFA – n (</w:t>
            </w:r>
            <w:proofErr w:type="gramStart"/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%)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</w:rPr>
              <w:t>$</w:t>
            </w:r>
            <w:proofErr w:type="gramEnd"/>
          </w:p>
        </w:tc>
        <w:tc>
          <w:tcPr>
            <w:tcW w:w="1191" w:type="dxa"/>
          </w:tcPr>
          <w:p w14:paraId="000001B1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±0.73</w:t>
            </w:r>
          </w:p>
        </w:tc>
        <w:tc>
          <w:tcPr>
            <w:tcW w:w="1218" w:type="dxa"/>
          </w:tcPr>
          <w:p w14:paraId="000001B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8±0.57</w:t>
            </w:r>
          </w:p>
        </w:tc>
        <w:tc>
          <w:tcPr>
            <w:tcW w:w="1217" w:type="dxa"/>
          </w:tcPr>
          <w:p w14:paraId="000001B4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7±065</w:t>
            </w:r>
          </w:p>
        </w:tc>
        <w:tc>
          <w:tcPr>
            <w:tcW w:w="1218" w:type="dxa"/>
            <w:vAlign w:val="bottom"/>
          </w:tcPr>
          <w:p w14:paraId="000001B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7±0.65</w:t>
            </w:r>
          </w:p>
        </w:tc>
        <w:tc>
          <w:tcPr>
            <w:tcW w:w="1179" w:type="dxa"/>
          </w:tcPr>
          <w:p w14:paraId="000001B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 ****</w:t>
            </w:r>
          </w:p>
        </w:tc>
      </w:tr>
      <w:tr w:rsidR="0087170C" w14:paraId="08E8C2B8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B7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OFA score – n (%)</w:t>
            </w:r>
          </w:p>
        </w:tc>
        <w:tc>
          <w:tcPr>
            <w:tcW w:w="1191" w:type="dxa"/>
          </w:tcPr>
          <w:p w14:paraId="000001B8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5±2.33</w:t>
            </w:r>
          </w:p>
        </w:tc>
        <w:tc>
          <w:tcPr>
            <w:tcW w:w="1218" w:type="dxa"/>
          </w:tcPr>
          <w:p w14:paraId="000001B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±1.08</w:t>
            </w:r>
          </w:p>
        </w:tc>
        <w:tc>
          <w:tcPr>
            <w:tcW w:w="1217" w:type="dxa"/>
          </w:tcPr>
          <w:p w14:paraId="000001B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±1.39</w:t>
            </w:r>
          </w:p>
        </w:tc>
        <w:tc>
          <w:tcPr>
            <w:tcW w:w="1218" w:type="dxa"/>
            <w:vAlign w:val="bottom"/>
          </w:tcPr>
          <w:p w14:paraId="000001B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57±2.93</w:t>
            </w:r>
          </w:p>
        </w:tc>
        <w:tc>
          <w:tcPr>
            <w:tcW w:w="1179" w:type="dxa"/>
          </w:tcPr>
          <w:p w14:paraId="000001B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 ****</w:t>
            </w:r>
          </w:p>
        </w:tc>
      </w:tr>
      <w:tr w:rsidR="0087170C" w14:paraId="6482B6F4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B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Treatment during hospitalization</w:t>
            </w:r>
          </w:p>
        </w:tc>
        <w:tc>
          <w:tcPr>
            <w:tcW w:w="1191" w:type="dxa"/>
          </w:tcPr>
          <w:p w14:paraId="000001BF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</w:tcPr>
          <w:p w14:paraId="000001C0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00001C2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Align w:val="bottom"/>
          </w:tcPr>
          <w:p w14:paraId="000001C3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</w:tcPr>
          <w:p w14:paraId="000001C4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05B18BA1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C5" w14:textId="7B9F4742" w:rsidR="0087170C" w:rsidRDefault="003E5C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="0018678B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Corticosteroids – n (%)</w:t>
            </w:r>
          </w:p>
        </w:tc>
        <w:tc>
          <w:tcPr>
            <w:tcW w:w="1191" w:type="dxa"/>
          </w:tcPr>
          <w:p w14:paraId="000001C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 (42.03)</w:t>
            </w:r>
          </w:p>
        </w:tc>
        <w:tc>
          <w:tcPr>
            <w:tcW w:w="1218" w:type="dxa"/>
          </w:tcPr>
          <w:p w14:paraId="000001C7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6.90)</w:t>
            </w:r>
          </w:p>
        </w:tc>
        <w:tc>
          <w:tcPr>
            <w:tcW w:w="1217" w:type="dxa"/>
          </w:tcPr>
          <w:p w14:paraId="000001C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(65.38)</w:t>
            </w:r>
          </w:p>
        </w:tc>
        <w:tc>
          <w:tcPr>
            <w:tcW w:w="1218" w:type="dxa"/>
            <w:vAlign w:val="bottom"/>
          </w:tcPr>
          <w:p w14:paraId="000001CA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 (71.43)</w:t>
            </w:r>
          </w:p>
        </w:tc>
        <w:tc>
          <w:tcPr>
            <w:tcW w:w="1179" w:type="dxa"/>
          </w:tcPr>
          <w:p w14:paraId="000001C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 ****</w:t>
            </w:r>
          </w:p>
        </w:tc>
      </w:tr>
      <w:tr w:rsidR="0087170C" w14:paraId="074662ED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CC" w14:textId="773ADA87" w:rsidR="0087170C" w:rsidRDefault="003E5C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 w:rsidR="0018678B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Tocilizumab – n (%)</w:t>
            </w:r>
          </w:p>
        </w:tc>
        <w:tc>
          <w:tcPr>
            <w:tcW w:w="1191" w:type="dxa"/>
          </w:tcPr>
          <w:p w14:paraId="000001CD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5.80)</w:t>
            </w:r>
          </w:p>
        </w:tc>
        <w:tc>
          <w:tcPr>
            <w:tcW w:w="1218" w:type="dxa"/>
          </w:tcPr>
          <w:p w14:paraId="000001C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1217" w:type="dxa"/>
          </w:tcPr>
          <w:p w14:paraId="000001D0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7.69)</w:t>
            </w:r>
          </w:p>
        </w:tc>
        <w:tc>
          <w:tcPr>
            <w:tcW w:w="1218" w:type="dxa"/>
            <w:vAlign w:val="bottom"/>
          </w:tcPr>
          <w:p w14:paraId="000001D1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14.29)</w:t>
            </w:r>
          </w:p>
        </w:tc>
        <w:tc>
          <w:tcPr>
            <w:tcW w:w="1179" w:type="dxa"/>
          </w:tcPr>
          <w:p w14:paraId="000001D2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324DE3DB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D3" w14:textId="1754A6C7" w:rsidR="0087170C" w:rsidRDefault="003E5C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 w:rsidR="0018678B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Remdesivir – n (%)</w:t>
            </w:r>
          </w:p>
        </w:tc>
        <w:tc>
          <w:tcPr>
            <w:tcW w:w="1191" w:type="dxa"/>
          </w:tcPr>
          <w:p w14:paraId="000001D4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 (21.74</w:t>
            </w:r>
          </w:p>
        </w:tc>
        <w:tc>
          <w:tcPr>
            <w:tcW w:w="1218" w:type="dxa"/>
          </w:tcPr>
          <w:p w14:paraId="000001D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10.34)</w:t>
            </w:r>
          </w:p>
        </w:tc>
        <w:tc>
          <w:tcPr>
            <w:tcW w:w="1217" w:type="dxa"/>
          </w:tcPr>
          <w:p w14:paraId="000001D7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 (38.46)</w:t>
            </w:r>
          </w:p>
        </w:tc>
        <w:tc>
          <w:tcPr>
            <w:tcW w:w="1218" w:type="dxa"/>
            <w:vAlign w:val="bottom"/>
          </w:tcPr>
          <w:p w14:paraId="000001D8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14.29)</w:t>
            </w:r>
          </w:p>
        </w:tc>
        <w:tc>
          <w:tcPr>
            <w:tcW w:w="1179" w:type="dxa"/>
          </w:tcPr>
          <w:p w14:paraId="000001D9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11 *</w:t>
            </w:r>
          </w:p>
        </w:tc>
      </w:tr>
      <w:tr w:rsidR="0087170C" w14:paraId="712B2684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DA" w14:textId="74141616" w:rsidR="0087170C" w:rsidRDefault="003E5C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 w:rsidR="0018678B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Colchicine – n (%)</w:t>
            </w:r>
          </w:p>
        </w:tc>
        <w:tc>
          <w:tcPr>
            <w:tcW w:w="1191" w:type="dxa"/>
          </w:tcPr>
          <w:p w14:paraId="000001DB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4.35)</w:t>
            </w:r>
          </w:p>
        </w:tc>
        <w:tc>
          <w:tcPr>
            <w:tcW w:w="1218" w:type="dxa"/>
          </w:tcPr>
          <w:p w14:paraId="000001DC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10.34)</w:t>
            </w:r>
          </w:p>
        </w:tc>
        <w:tc>
          <w:tcPr>
            <w:tcW w:w="1217" w:type="dxa"/>
          </w:tcPr>
          <w:p w14:paraId="000001DE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1218" w:type="dxa"/>
            <w:vAlign w:val="bottom"/>
          </w:tcPr>
          <w:p w14:paraId="000001DF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1179" w:type="dxa"/>
          </w:tcPr>
          <w:p w14:paraId="000001E0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1F718D9E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0001E1" w14:textId="3E900339" w:rsidR="0087170C" w:rsidRPr="008741C3" w:rsidRDefault="003E5C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="008741C3" w:rsidRP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 w:rsidR="0018678B" w:rsidRP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Hydroxychloroquine – n (%)</w:t>
            </w:r>
          </w:p>
        </w:tc>
        <w:tc>
          <w:tcPr>
            <w:tcW w:w="1191" w:type="dxa"/>
          </w:tcPr>
          <w:p w14:paraId="000001E2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2.90)</w:t>
            </w:r>
          </w:p>
        </w:tc>
        <w:tc>
          <w:tcPr>
            <w:tcW w:w="1218" w:type="dxa"/>
          </w:tcPr>
          <w:p w14:paraId="000001E3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1217" w:type="dxa"/>
          </w:tcPr>
          <w:p w14:paraId="000001E5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3.85)</w:t>
            </w:r>
          </w:p>
        </w:tc>
        <w:tc>
          <w:tcPr>
            <w:tcW w:w="1218" w:type="dxa"/>
          </w:tcPr>
          <w:p w14:paraId="000001E6" w14:textId="77777777" w:rsidR="0087170C" w:rsidRDefault="001867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7.14)</w:t>
            </w:r>
          </w:p>
        </w:tc>
        <w:tc>
          <w:tcPr>
            <w:tcW w:w="1179" w:type="dxa"/>
          </w:tcPr>
          <w:p w14:paraId="000001E7" w14:textId="77777777" w:rsidR="0087170C" w:rsidRDefault="008717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E5C4B" w14:paraId="019987AC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97BE128" w14:textId="090F078E" w:rsidR="003E5C4B" w:rsidRPr="008741C3" w:rsidRDefault="00595E45" w:rsidP="00595E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</w:pPr>
            <w:bookmarkStart w:id="0" w:name="_Hlk79655537"/>
            <w:r w:rsidRP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lastRenderedPageBreak/>
              <w:t>Respiratory support during hospitalization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 xml:space="preserve">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– n, (%)</w:t>
            </w:r>
          </w:p>
        </w:tc>
        <w:tc>
          <w:tcPr>
            <w:tcW w:w="1191" w:type="dxa"/>
          </w:tcPr>
          <w:p w14:paraId="107994B3" w14:textId="77777777" w:rsidR="003E5C4B" w:rsidRPr="000D172A" w:rsidRDefault="003E5C4B" w:rsidP="003E5C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highlight w:val="yellow"/>
              </w:rPr>
            </w:pPr>
          </w:p>
        </w:tc>
        <w:tc>
          <w:tcPr>
            <w:tcW w:w="1218" w:type="dxa"/>
          </w:tcPr>
          <w:p w14:paraId="234A5059" w14:textId="77777777" w:rsidR="003E5C4B" w:rsidRPr="000D172A" w:rsidRDefault="003E5C4B" w:rsidP="003E5C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highlight w:val="yellow"/>
              </w:rPr>
            </w:pPr>
          </w:p>
        </w:tc>
        <w:tc>
          <w:tcPr>
            <w:tcW w:w="1217" w:type="dxa"/>
          </w:tcPr>
          <w:p w14:paraId="74F93E72" w14:textId="77777777" w:rsidR="003E5C4B" w:rsidRPr="000D172A" w:rsidRDefault="003E5C4B" w:rsidP="003E5C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highlight w:val="yellow"/>
              </w:rPr>
            </w:pPr>
          </w:p>
        </w:tc>
        <w:tc>
          <w:tcPr>
            <w:tcW w:w="1218" w:type="dxa"/>
          </w:tcPr>
          <w:p w14:paraId="18DD8CA2" w14:textId="77777777" w:rsidR="003E5C4B" w:rsidRPr="000D172A" w:rsidRDefault="003E5C4B" w:rsidP="003E5C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highlight w:val="yellow"/>
              </w:rPr>
            </w:pPr>
          </w:p>
        </w:tc>
        <w:tc>
          <w:tcPr>
            <w:tcW w:w="1179" w:type="dxa"/>
          </w:tcPr>
          <w:p w14:paraId="0668E804" w14:textId="77777777" w:rsidR="003E5C4B" w:rsidRPr="000D172A" w:rsidRDefault="003E5C4B" w:rsidP="003E5C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highlight w:val="yellow"/>
              </w:rPr>
            </w:pPr>
          </w:p>
        </w:tc>
      </w:tr>
      <w:tr w:rsidR="000D172A" w14:paraId="5EE7D4AA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6E8CA58" w14:textId="54A5126A" w:rsidR="000D172A" w:rsidRPr="000D172A" w:rsidRDefault="000D172A" w:rsidP="000D17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</w:pPr>
            <w:r w:rsidRPr="000D172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 xml:space="preserve"> 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 xml:space="preserve">  </w:t>
            </w:r>
            <w:r w:rsidRPr="000D172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 xml:space="preserve"> Mask or nasal prongs</w:t>
            </w:r>
          </w:p>
        </w:tc>
        <w:tc>
          <w:tcPr>
            <w:tcW w:w="1191" w:type="dxa"/>
          </w:tcPr>
          <w:p w14:paraId="2BA7448C" w14:textId="43626A66" w:rsidR="000D172A" w:rsidRPr="000D172A" w:rsidRDefault="009A5B00" w:rsidP="000D17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26 (37.68)</w:t>
            </w:r>
          </w:p>
        </w:tc>
        <w:tc>
          <w:tcPr>
            <w:tcW w:w="1218" w:type="dxa"/>
          </w:tcPr>
          <w:p w14:paraId="4AFD79A3" w14:textId="37197859" w:rsidR="000D172A" w:rsidRPr="000D172A" w:rsidRDefault="000D172A" w:rsidP="000D17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0D172A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0 (0.0)</w:t>
            </w:r>
          </w:p>
        </w:tc>
        <w:tc>
          <w:tcPr>
            <w:tcW w:w="1217" w:type="dxa"/>
          </w:tcPr>
          <w:p w14:paraId="793046B1" w14:textId="7F83EF1D" w:rsidR="000D172A" w:rsidRPr="000D172A" w:rsidRDefault="000D172A" w:rsidP="000D17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0D172A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21</w:t>
            </w:r>
            <w:r w:rsidR="001A2014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(80.76)</w:t>
            </w:r>
          </w:p>
        </w:tc>
        <w:tc>
          <w:tcPr>
            <w:tcW w:w="1218" w:type="dxa"/>
          </w:tcPr>
          <w:p w14:paraId="4C14E465" w14:textId="47FB9DE8" w:rsidR="000D172A" w:rsidRPr="00EA352B" w:rsidRDefault="00BA4F37" w:rsidP="000D17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>7</w:t>
            </w:r>
            <w:r w:rsidR="009A5B00"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>50</w:t>
            </w:r>
            <w:r w:rsidR="009A5B00"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>00</w:t>
            </w:r>
            <w:r w:rsidR="009A5B00"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179" w:type="dxa"/>
          </w:tcPr>
          <w:p w14:paraId="588AC657" w14:textId="7D3A0BA9" w:rsidR="000D172A" w:rsidRPr="00CB1F45" w:rsidRDefault="00CB1F45" w:rsidP="000D17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CB1F4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0.0001 ****</w:t>
            </w:r>
          </w:p>
        </w:tc>
      </w:tr>
      <w:tr w:rsidR="000D172A" w14:paraId="6ECF8139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321E169" w14:textId="2249FB78" w:rsidR="000D172A" w:rsidRPr="000D172A" w:rsidRDefault="000D172A" w:rsidP="000D17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</w:pPr>
            <w:r w:rsidRPr="000D172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 xml:space="preserve">  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 xml:space="preserve">  </w:t>
            </w:r>
            <w:r w:rsidRPr="000D172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>NIV or high-flow oxygen</w:t>
            </w:r>
          </w:p>
        </w:tc>
        <w:tc>
          <w:tcPr>
            <w:tcW w:w="1191" w:type="dxa"/>
          </w:tcPr>
          <w:p w14:paraId="05D14D71" w14:textId="1FE6BF35" w:rsidR="000D172A" w:rsidRPr="000D172A" w:rsidRDefault="009A5B00" w:rsidP="007774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6 (8.69)</w:t>
            </w:r>
          </w:p>
        </w:tc>
        <w:tc>
          <w:tcPr>
            <w:tcW w:w="1218" w:type="dxa"/>
          </w:tcPr>
          <w:p w14:paraId="4994A8CA" w14:textId="411DF60A" w:rsidR="000D172A" w:rsidRPr="000D172A" w:rsidRDefault="000D172A" w:rsidP="007774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0D172A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0 (0.0)</w:t>
            </w:r>
          </w:p>
        </w:tc>
        <w:tc>
          <w:tcPr>
            <w:tcW w:w="1217" w:type="dxa"/>
          </w:tcPr>
          <w:p w14:paraId="671C24D2" w14:textId="7E4C645B" w:rsidR="000D172A" w:rsidRPr="000D172A" w:rsidRDefault="000D172A" w:rsidP="007774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1</w:t>
            </w:r>
            <w:r w:rsidR="001A2014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(3.85)</w:t>
            </w:r>
          </w:p>
        </w:tc>
        <w:tc>
          <w:tcPr>
            <w:tcW w:w="1218" w:type="dxa"/>
          </w:tcPr>
          <w:p w14:paraId="3DBD8B85" w14:textId="01A4B264" w:rsidR="000D172A" w:rsidRPr="000D172A" w:rsidRDefault="00BA4F37" w:rsidP="007774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3</w:t>
            </w:r>
            <w:r w:rsidR="009A5B00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9A5B00"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21.43</w:t>
            </w:r>
            <w:r w:rsidR="009A5B00"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179" w:type="dxa"/>
          </w:tcPr>
          <w:p w14:paraId="2B9E3121" w14:textId="0780CBB7" w:rsidR="000D172A" w:rsidRPr="000D172A" w:rsidRDefault="008F289A" w:rsidP="007774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8F289A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 ****</w:t>
            </w:r>
          </w:p>
        </w:tc>
      </w:tr>
      <w:tr w:rsidR="000D172A" w14:paraId="54BECE51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B96AD1A" w14:textId="4D9ECCF1" w:rsidR="000D172A" w:rsidRPr="000D172A" w:rsidRDefault="000D172A" w:rsidP="000D17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</w:pPr>
            <w:r w:rsidRPr="000D172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 xml:space="preserve">  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 xml:space="preserve">  </w:t>
            </w:r>
            <w:r w:rsidRPr="000D172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>ECMO</w:t>
            </w:r>
          </w:p>
        </w:tc>
        <w:tc>
          <w:tcPr>
            <w:tcW w:w="1191" w:type="dxa"/>
          </w:tcPr>
          <w:p w14:paraId="6E7B9642" w14:textId="4AC2ABFF" w:rsidR="000D172A" w:rsidRPr="000D172A" w:rsidRDefault="009A5B00" w:rsidP="000D17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2 (2.90)</w:t>
            </w:r>
          </w:p>
        </w:tc>
        <w:tc>
          <w:tcPr>
            <w:tcW w:w="1218" w:type="dxa"/>
          </w:tcPr>
          <w:p w14:paraId="16405DB0" w14:textId="6B434036" w:rsidR="000D172A" w:rsidRPr="000D172A" w:rsidRDefault="000D172A" w:rsidP="000D17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0D172A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0 (0.0)</w:t>
            </w:r>
          </w:p>
        </w:tc>
        <w:tc>
          <w:tcPr>
            <w:tcW w:w="1217" w:type="dxa"/>
          </w:tcPr>
          <w:p w14:paraId="3E56D838" w14:textId="142C126F" w:rsidR="000D172A" w:rsidRPr="000D172A" w:rsidRDefault="000D172A" w:rsidP="000D17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1</w:t>
            </w:r>
            <w:r w:rsidR="001A2014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(3.85)</w:t>
            </w:r>
          </w:p>
        </w:tc>
        <w:tc>
          <w:tcPr>
            <w:tcW w:w="1218" w:type="dxa"/>
          </w:tcPr>
          <w:p w14:paraId="24B1A76D" w14:textId="34CD1B74" w:rsidR="000D172A" w:rsidRPr="00EA352B" w:rsidRDefault="00EA352B" w:rsidP="000D17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EA352B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1</w:t>
            </w:r>
            <w:r w:rsidR="009A5B00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(7.14)</w:t>
            </w:r>
          </w:p>
        </w:tc>
        <w:tc>
          <w:tcPr>
            <w:tcW w:w="1179" w:type="dxa"/>
          </w:tcPr>
          <w:p w14:paraId="4E70B439" w14:textId="77777777" w:rsidR="000D172A" w:rsidRPr="000D172A" w:rsidRDefault="000D172A" w:rsidP="000D17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9A5B00" w14:paraId="0BAD3583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BA34FDA" w14:textId="79591181" w:rsidR="009A5B00" w:rsidRPr="000D172A" w:rsidRDefault="009A5B00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</w:pPr>
            <w:r w:rsidRPr="000D172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 xml:space="preserve"> </w:t>
            </w:r>
            <w:r w:rsidR="008741C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 xml:space="preserve">   </w:t>
            </w:r>
            <w:r w:rsidRPr="000D172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 xml:space="preserve"> OT</w:t>
            </w:r>
            <w:r w:rsidR="00712C1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>I</w:t>
            </w:r>
          </w:p>
        </w:tc>
        <w:tc>
          <w:tcPr>
            <w:tcW w:w="1191" w:type="dxa"/>
          </w:tcPr>
          <w:p w14:paraId="733B45F8" w14:textId="75D58836" w:rsidR="009A5B00" w:rsidRPr="000D172A" w:rsidRDefault="009A5B00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6 (8.69)</w:t>
            </w:r>
          </w:p>
        </w:tc>
        <w:tc>
          <w:tcPr>
            <w:tcW w:w="1218" w:type="dxa"/>
          </w:tcPr>
          <w:p w14:paraId="43F82AF6" w14:textId="2F58BB8A" w:rsidR="009A5B00" w:rsidRPr="000D172A" w:rsidRDefault="009A5B00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0D172A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0 (0.0)</w:t>
            </w:r>
          </w:p>
        </w:tc>
        <w:tc>
          <w:tcPr>
            <w:tcW w:w="1217" w:type="dxa"/>
          </w:tcPr>
          <w:p w14:paraId="2295008D" w14:textId="1429B4D4" w:rsidR="009A5B00" w:rsidRPr="000D172A" w:rsidRDefault="009A5B00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3 (11.54)</w:t>
            </w:r>
          </w:p>
        </w:tc>
        <w:tc>
          <w:tcPr>
            <w:tcW w:w="1218" w:type="dxa"/>
          </w:tcPr>
          <w:p w14:paraId="4942EB40" w14:textId="0C6AFF38" w:rsidR="009A5B00" w:rsidRPr="000D172A" w:rsidRDefault="009A5B00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3 (21.43)</w:t>
            </w:r>
          </w:p>
        </w:tc>
        <w:tc>
          <w:tcPr>
            <w:tcW w:w="1179" w:type="dxa"/>
          </w:tcPr>
          <w:p w14:paraId="2747E1C6" w14:textId="77777777" w:rsidR="009A5B00" w:rsidRPr="000D172A" w:rsidRDefault="009A5B00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9A5B00" w14:paraId="4FD99825" w14:textId="77777777" w:rsidTr="0087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EC9CC63" w14:textId="32B75E3C" w:rsidR="009A5B00" w:rsidRPr="000D172A" w:rsidRDefault="009A5B00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</w:pPr>
            <w:r w:rsidRPr="000D172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>Sepsis during hospitalization</w:t>
            </w:r>
          </w:p>
        </w:tc>
        <w:tc>
          <w:tcPr>
            <w:tcW w:w="1191" w:type="dxa"/>
          </w:tcPr>
          <w:p w14:paraId="6EB2A48A" w14:textId="26EFB4D1" w:rsidR="009A5B00" w:rsidRPr="000D172A" w:rsidRDefault="009A5B00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8 (11.59)</w:t>
            </w:r>
          </w:p>
        </w:tc>
        <w:tc>
          <w:tcPr>
            <w:tcW w:w="1218" w:type="dxa"/>
          </w:tcPr>
          <w:p w14:paraId="565F3346" w14:textId="7A1F71A6" w:rsidR="009A5B00" w:rsidRPr="000D172A" w:rsidRDefault="009A5B00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0D172A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0 (0.0)</w:t>
            </w:r>
          </w:p>
        </w:tc>
        <w:tc>
          <w:tcPr>
            <w:tcW w:w="1217" w:type="dxa"/>
          </w:tcPr>
          <w:p w14:paraId="1D3EE910" w14:textId="45746FE8" w:rsidR="009A5B00" w:rsidRPr="000D172A" w:rsidRDefault="009A5B00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4 (15.38)</w:t>
            </w:r>
          </w:p>
        </w:tc>
        <w:tc>
          <w:tcPr>
            <w:tcW w:w="1218" w:type="dxa"/>
          </w:tcPr>
          <w:p w14:paraId="117FBC1E" w14:textId="440B7311" w:rsidR="009A5B00" w:rsidRPr="000D172A" w:rsidRDefault="009A5B00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4 (28.57)</w:t>
            </w:r>
          </w:p>
        </w:tc>
        <w:tc>
          <w:tcPr>
            <w:tcW w:w="1179" w:type="dxa"/>
          </w:tcPr>
          <w:p w14:paraId="6C60924D" w14:textId="006D498E" w:rsidR="009A5B00" w:rsidRPr="000D172A" w:rsidRDefault="008F289A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0.0174 *</w:t>
            </w:r>
          </w:p>
        </w:tc>
      </w:tr>
      <w:tr w:rsidR="009A5B00" w14:paraId="4587A09B" w14:textId="77777777" w:rsidTr="008741C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E7C09B4" w14:textId="7ADB68AD" w:rsidR="009A5B00" w:rsidRPr="000D172A" w:rsidRDefault="009A5B00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</w:pPr>
            <w:r w:rsidRPr="000D172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 xml:space="preserve">ICU 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>admission</w:t>
            </w:r>
            <w:r w:rsidRPr="000D172A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highlight w:val="yellow"/>
              </w:rPr>
              <w:t xml:space="preserve"> during hospitalization</w:t>
            </w:r>
          </w:p>
        </w:tc>
        <w:tc>
          <w:tcPr>
            <w:tcW w:w="1191" w:type="dxa"/>
          </w:tcPr>
          <w:p w14:paraId="078D110A" w14:textId="05E14F12" w:rsidR="009A5B00" w:rsidRPr="000D172A" w:rsidRDefault="009A5B00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7 (10.14)</w:t>
            </w:r>
          </w:p>
        </w:tc>
        <w:tc>
          <w:tcPr>
            <w:tcW w:w="1218" w:type="dxa"/>
          </w:tcPr>
          <w:p w14:paraId="49D36D85" w14:textId="2357E950" w:rsidR="009A5B00" w:rsidRPr="000D172A" w:rsidRDefault="009A5B00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0D172A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0 (0.0)</w:t>
            </w:r>
          </w:p>
        </w:tc>
        <w:tc>
          <w:tcPr>
            <w:tcW w:w="1217" w:type="dxa"/>
          </w:tcPr>
          <w:p w14:paraId="4F1D6CB2" w14:textId="476C0D09" w:rsidR="009A5B00" w:rsidRPr="000D172A" w:rsidRDefault="009A5B00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3 (11.54)</w:t>
            </w:r>
          </w:p>
        </w:tc>
        <w:tc>
          <w:tcPr>
            <w:tcW w:w="1218" w:type="dxa"/>
          </w:tcPr>
          <w:p w14:paraId="36DFB94A" w14:textId="35EE8DA3" w:rsidR="009A5B00" w:rsidRPr="000D172A" w:rsidRDefault="009A5B00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4 (28.57)</w:t>
            </w:r>
          </w:p>
        </w:tc>
        <w:tc>
          <w:tcPr>
            <w:tcW w:w="1179" w:type="dxa"/>
          </w:tcPr>
          <w:p w14:paraId="3FD41071" w14:textId="13BB8728" w:rsidR="009A5B00" w:rsidRPr="000D172A" w:rsidRDefault="008F289A" w:rsidP="009A5B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0.0140 *</w:t>
            </w:r>
          </w:p>
        </w:tc>
      </w:tr>
    </w:tbl>
    <w:bookmarkEnd w:id="0"/>
    <w:p w14:paraId="000001E8" w14:textId="77777777" w:rsidR="0087170C" w:rsidRDefault="001867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Data are expressed as </w:t>
      </w: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mean</w:t>
      </w:r>
      <w:r>
        <w:rPr>
          <w:rFonts w:ascii="Times New Roman" w:eastAsia="Times New Roman" w:hAnsi="Times New Roman" w:cs="Times New Roman"/>
          <w:sz w:val="16"/>
          <w:szCs w:val="16"/>
        </w:rPr>
        <w:t>±SD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or number (percentage).</w:t>
      </w:r>
    </w:p>
    <w:p w14:paraId="000001E9" w14:textId="77890572" w:rsidR="0087170C" w:rsidRDefault="003E5C4B" w:rsidP="003E5C4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LC: </w:t>
      </w:r>
      <w:sdt>
        <w:sdtPr>
          <w:tag w:val="goog_rdk_8"/>
          <w:id w:val="191041930"/>
        </w:sdtPr>
        <w:sdtEndPr/>
        <w:sdtContent>
          <w:r w:rsidR="0018678B">
            <w:rPr>
              <w:rFonts w:ascii="Times New Roman" w:eastAsia="Times New Roman" w:hAnsi="Times New Roman" w:cs="Times New Roman"/>
              <w:color w:val="000000"/>
              <w:sz w:val="16"/>
              <w:szCs w:val="16"/>
            </w:rPr>
            <w:t>a</w:t>
          </w:r>
        </w:sdtContent>
      </w:sdt>
      <w:r w:rsidR="0018678B">
        <w:rPr>
          <w:rFonts w:ascii="Times New Roman" w:eastAsia="Times New Roman" w:hAnsi="Times New Roman" w:cs="Times New Roman"/>
          <w:color w:val="000000"/>
          <w:sz w:val="16"/>
          <w:szCs w:val="16"/>
        </w:rPr>
        <w:t>bsolute lymphocyte count, ALT: alanine aminotransferase, AMC: absolute monocyte count, ANC: absolute neut</w:t>
      </w:r>
      <w:sdt>
        <w:sdtPr>
          <w:tag w:val="goog_rdk_9"/>
          <w:id w:val="668992768"/>
        </w:sdtPr>
        <w:sdtEndPr/>
        <w:sdtContent>
          <w:r w:rsidR="0018678B">
            <w:rPr>
              <w:rFonts w:ascii="Times New Roman" w:eastAsia="Times New Roman" w:hAnsi="Times New Roman" w:cs="Times New Roman"/>
              <w:color w:val="000000"/>
              <w:sz w:val="16"/>
              <w:szCs w:val="16"/>
            </w:rPr>
            <w:t>r</w:t>
          </w:r>
        </w:sdtContent>
      </w:sdt>
      <w:r w:rsidR="0018678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ophil count, AST: aspartate aminotransferase, CRP: C-reactive protein,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COPD:</w:t>
      </w:r>
      <w:r>
        <w:t xml:space="preserve"> </w:t>
      </w:r>
      <w:sdt>
        <w:sdtPr>
          <w:tag w:val="goog_rdk_6"/>
          <w:id w:val="-1813163956"/>
        </w:sdtPr>
        <w:sdtEndPr/>
        <w:sdtContent>
          <w:r>
            <w:rPr>
              <w:rFonts w:ascii="Times New Roman" w:eastAsia="Times New Roman" w:hAnsi="Times New Roman" w:cs="Times New Roman"/>
              <w:color w:val="000000"/>
              <w:sz w:val="16"/>
              <w:szCs w:val="16"/>
            </w:rPr>
            <w:t>c</w:t>
          </w:r>
        </w:sdtContent>
      </w:sdt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hronic obstructive pulmonary disease; </w:t>
      </w:r>
      <w:bookmarkStart w:id="1" w:name="_Hlk79661023"/>
      <w:r w:rsidRPr="000D172A">
        <w:rPr>
          <w:rFonts w:ascii="Times New Roman" w:eastAsia="Times New Roman" w:hAnsi="Times New Roman" w:cs="Times New Roman"/>
          <w:color w:val="000000"/>
          <w:sz w:val="16"/>
          <w:szCs w:val="16"/>
          <w:highlight w:val="yellow"/>
        </w:rPr>
        <w:t>ECMO: Extracorporeal membrane oxygenation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="000D172A" w:rsidRPr="000D172A">
        <w:rPr>
          <w:rFonts w:ascii="Times New Roman" w:eastAsia="Times New Roman" w:hAnsi="Times New Roman" w:cs="Times New Roman"/>
          <w:color w:val="000000"/>
          <w:sz w:val="16"/>
          <w:szCs w:val="16"/>
          <w:highlight w:val="yellow"/>
        </w:rPr>
        <w:t>ICU</w:t>
      </w:r>
      <w:r w:rsidR="000D172A">
        <w:rPr>
          <w:rFonts w:ascii="Times New Roman" w:eastAsia="Times New Roman" w:hAnsi="Times New Roman" w:cs="Times New Roman"/>
          <w:color w:val="000000"/>
          <w:sz w:val="16"/>
          <w:szCs w:val="16"/>
          <w:highlight w:val="yellow"/>
        </w:rPr>
        <w:t>: intensive care u</w:t>
      </w:r>
      <w:r w:rsidR="000D172A" w:rsidRPr="000D172A">
        <w:rPr>
          <w:rFonts w:ascii="Times New Roman" w:eastAsia="Times New Roman" w:hAnsi="Times New Roman" w:cs="Times New Roman"/>
          <w:color w:val="000000"/>
          <w:sz w:val="16"/>
          <w:szCs w:val="16"/>
          <w:highlight w:val="yellow"/>
        </w:rPr>
        <w:t>nit</w:t>
      </w:r>
      <w:r w:rsidR="000D172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="0018678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IL-6: interleukin 6, </w:t>
      </w:r>
      <w:r w:rsidR="000D172A" w:rsidRPr="000D172A">
        <w:rPr>
          <w:rFonts w:ascii="Times New Roman" w:eastAsia="Times New Roman" w:hAnsi="Times New Roman" w:cs="Times New Roman"/>
          <w:color w:val="000000"/>
          <w:sz w:val="16"/>
          <w:szCs w:val="16"/>
          <w:highlight w:val="yellow"/>
        </w:rPr>
        <w:t>NIV: non-invasive ventilation</w:t>
      </w:r>
      <w:r w:rsidR="000D172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="0018678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LDH: lactate </w:t>
      </w:r>
      <w:sdt>
        <w:sdtPr>
          <w:tag w:val="goog_rdk_10"/>
          <w:id w:val="134303396"/>
        </w:sdtPr>
        <w:sdtEndPr/>
        <w:sdtContent>
          <w:r w:rsidR="0018678B">
            <w:rPr>
              <w:rFonts w:ascii="Times New Roman" w:eastAsia="Times New Roman" w:hAnsi="Times New Roman" w:cs="Times New Roman"/>
              <w:color w:val="000000"/>
              <w:sz w:val="16"/>
              <w:szCs w:val="16"/>
            </w:rPr>
            <w:t>dehydrogenase</w:t>
          </w:r>
        </w:sdtContent>
      </w:sdt>
      <w:r w:rsidR="0018678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Pr="000D172A">
        <w:rPr>
          <w:rFonts w:ascii="Times New Roman" w:eastAsia="Times New Roman" w:hAnsi="Times New Roman" w:cs="Times New Roman"/>
          <w:color w:val="000000"/>
          <w:sz w:val="16"/>
          <w:szCs w:val="16"/>
          <w:highlight w:val="yellow"/>
        </w:rPr>
        <w:t>OTI: Orotracheal intubation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bookmarkEnd w:id="1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8678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PCT: procalcitonin, </w:t>
      </w:r>
      <w:r w:rsidR="0018678B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$</w:t>
      </w:r>
      <w:r w:rsidR="0018678B">
        <w:rPr>
          <w:rFonts w:ascii="Times New Roman" w:eastAsia="Times New Roman" w:hAnsi="Times New Roman" w:cs="Times New Roman"/>
          <w:color w:val="000000"/>
          <w:sz w:val="16"/>
          <w:szCs w:val="16"/>
        </w:rPr>
        <w:t>Quick Sequential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Organ Failure Assessment score.</w:t>
      </w:r>
    </w:p>
    <w:p w14:paraId="3B90C38F" w14:textId="77777777" w:rsidR="008F289A" w:rsidRDefault="008F289A" w:rsidP="008F289A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*</w:t>
      </w:r>
      <w:proofErr w:type="gramStart"/>
      <w:r>
        <w:rPr>
          <w:rFonts w:ascii="Times New Roman" w:eastAsia="Times New Roman" w:hAnsi="Times New Roman" w:cs="Times New Roman"/>
          <w:sz w:val="16"/>
          <w:szCs w:val="16"/>
        </w:rPr>
        <w:t>,  P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t>&lt; 0.05; ** P&lt; 0.01; *** P&lt; 0.001; **** P&lt; 0.0001 in Chi-square or Kruskal-Wallis tests.</w:t>
      </w:r>
    </w:p>
    <w:p w14:paraId="000001EE" w14:textId="77777777" w:rsidR="0087170C" w:rsidRDefault="0087170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1EF" w14:textId="77777777" w:rsidR="0087170C" w:rsidRDefault="0018678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000001F0" w14:textId="77777777" w:rsidR="0087170C" w:rsidRDefault="0018678B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2. Steps in the Wald backward stepwise regression model.</w:t>
      </w:r>
    </w:p>
    <w:tbl>
      <w:tblPr>
        <w:tblStyle w:val="a0"/>
        <w:tblW w:w="850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703"/>
        <w:gridCol w:w="1133"/>
        <w:gridCol w:w="1417"/>
        <w:gridCol w:w="1561"/>
        <w:gridCol w:w="1840"/>
      </w:tblGrid>
      <w:tr w:rsidR="0087170C" w14:paraId="727BC6B6" w14:textId="77777777" w:rsidTr="00871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000001F1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ep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 w14:paraId="000001F2" w14:textId="77777777" w:rsidR="0087170C" w:rsidRDefault="001867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 w14:paraId="000001F3" w14:textId="77777777" w:rsidR="0087170C" w:rsidRDefault="00186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000001F4" w14:textId="77777777" w:rsidR="0087170C" w:rsidRDefault="00186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 w14:paraId="000001F5" w14:textId="77777777" w:rsidR="0087170C" w:rsidRDefault="00186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ld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 w14:paraId="000001F6" w14:textId="77777777" w:rsidR="0087170C" w:rsidRDefault="00186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87170C" w14:paraId="11831873" w14:textId="77777777" w:rsidTr="00871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/>
            </w:tcBorders>
            <w:shd w:val="clear" w:color="auto" w:fill="D0CECE"/>
          </w:tcPr>
          <w:p w14:paraId="000001F7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14:paraId="000001F8" w14:textId="77777777" w:rsidR="0087170C" w:rsidRDefault="0087170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single" w:sz="4" w:space="0" w:color="000000"/>
            </w:tcBorders>
            <w:shd w:val="clear" w:color="auto" w:fill="D0CECE"/>
          </w:tcPr>
          <w:p w14:paraId="000001F9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  <w:p w14:paraId="000001FA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p Rate</w:t>
            </w:r>
          </w:p>
          <w:p w14:paraId="000001FB" w14:textId="59A2D416" w:rsidR="0087170C" w:rsidRDefault="00F54A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</w:t>
            </w:r>
            <w:r w:rsidR="0018678B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="0018678B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14:paraId="000001FC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Fi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14:paraId="000001FD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ctate</w:t>
            </w:r>
          </w:p>
          <w:p w14:paraId="000001FE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C</w:t>
            </w:r>
          </w:p>
          <w:p w14:paraId="000001FF" w14:textId="77777777" w:rsidR="0087170C" w:rsidRDefault="0018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L Ratio</w:t>
            </w:r>
          </w:p>
          <w:p w14:paraId="00000200" w14:textId="77777777" w:rsidR="0087170C" w:rsidRDefault="0018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atelets</w:t>
            </w:r>
          </w:p>
          <w:p w14:paraId="00000201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-Dimer</w:t>
            </w:r>
          </w:p>
          <w:p w14:paraId="00000202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SOFA</w:t>
            </w:r>
            <w:proofErr w:type="spellEnd"/>
          </w:p>
          <w:p w14:paraId="00000203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D25</w:t>
            </w:r>
          </w:p>
          <w:p w14:paraId="00000204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D86</w:t>
            </w:r>
          </w:p>
          <w:p w14:paraId="00000205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im3</w:t>
            </w:r>
          </w:p>
          <w:p w14:paraId="00000206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HT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val="clear" w:color="auto" w:fill="D0CECE"/>
          </w:tcPr>
          <w:p w14:paraId="00000207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36</w:t>
            </w:r>
          </w:p>
          <w:p w14:paraId="00000208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247</w:t>
            </w:r>
          </w:p>
          <w:p w14:paraId="00000209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682</w:t>
            </w:r>
          </w:p>
          <w:p w14:paraId="0000020A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596</w:t>
            </w:r>
          </w:p>
          <w:p w14:paraId="0000020B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.023</w:t>
            </w:r>
          </w:p>
          <w:p w14:paraId="0000020C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3</w:t>
            </w:r>
          </w:p>
          <w:p w14:paraId="0000020D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630</w:t>
            </w:r>
          </w:p>
          <w:p w14:paraId="0000020E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</w:t>
            </w:r>
          </w:p>
          <w:p w14:paraId="0000020F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7</w:t>
            </w:r>
          </w:p>
          <w:p w14:paraId="00000210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2.214</w:t>
            </w:r>
          </w:p>
          <w:p w14:paraId="00000211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3</w:t>
            </w:r>
          </w:p>
          <w:p w14:paraId="00000212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155</w:t>
            </w:r>
          </w:p>
          <w:p w14:paraId="00000213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02</w:t>
            </w:r>
          </w:p>
          <w:p w14:paraId="00000214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.69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D0CECE"/>
          </w:tcPr>
          <w:p w14:paraId="00000215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5.31</w:t>
            </w:r>
          </w:p>
          <w:p w14:paraId="00000216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6.20</w:t>
            </w:r>
          </w:p>
          <w:p w14:paraId="00000217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5.31</w:t>
            </w:r>
          </w:p>
          <w:p w14:paraId="00000218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.98</w:t>
            </w:r>
          </w:p>
          <w:p w14:paraId="00000219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612.46</w:t>
            </w:r>
          </w:p>
          <w:p w14:paraId="0000021A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21</w:t>
            </w:r>
          </w:p>
          <w:p w14:paraId="0000021B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4.03</w:t>
            </w:r>
          </w:p>
          <w:p w14:paraId="0000021C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  <w:p w14:paraId="0000021D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7</w:t>
            </w:r>
          </w:p>
          <w:p w14:paraId="0000021E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83.60</w:t>
            </w:r>
          </w:p>
          <w:p w14:paraId="0000021F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8</w:t>
            </w:r>
          </w:p>
          <w:p w14:paraId="00000220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.07</w:t>
            </w:r>
          </w:p>
          <w:p w14:paraId="00000221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41</w:t>
            </w:r>
          </w:p>
          <w:p w14:paraId="00000222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230.06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D0CECE"/>
          </w:tcPr>
          <w:p w14:paraId="00000223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11</w:t>
            </w:r>
          </w:p>
          <w:p w14:paraId="00000224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63</w:t>
            </w:r>
          </w:p>
          <w:p w14:paraId="00000225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02</w:t>
            </w:r>
          </w:p>
          <w:p w14:paraId="00000226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47</w:t>
            </w:r>
          </w:p>
          <w:p w14:paraId="00000227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09</w:t>
            </w:r>
          </w:p>
          <w:p w14:paraId="00000228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14</w:t>
            </w:r>
          </w:p>
          <w:p w14:paraId="00000229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07</w:t>
            </w:r>
          </w:p>
          <w:p w14:paraId="0000022A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85</w:t>
            </w:r>
          </w:p>
          <w:p w14:paraId="0000022B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09</w:t>
            </w:r>
          </w:p>
          <w:p w14:paraId="0000022C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55</w:t>
            </w:r>
          </w:p>
          <w:p w14:paraId="0000022D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88</w:t>
            </w:r>
          </w:p>
          <w:p w14:paraId="0000022E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09</w:t>
            </w:r>
          </w:p>
          <w:p w14:paraId="0000022F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25</w:t>
            </w:r>
          </w:p>
          <w:p w14:paraId="00000230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13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val="clear" w:color="auto" w:fill="D0CECE"/>
          </w:tcPr>
          <w:p w14:paraId="00000231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7</w:t>
            </w:r>
          </w:p>
          <w:p w14:paraId="00000232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4</w:t>
            </w:r>
          </w:p>
          <w:p w14:paraId="00000233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9</w:t>
            </w:r>
          </w:p>
          <w:p w14:paraId="00000234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5</w:t>
            </w:r>
          </w:p>
          <w:p w14:paraId="00000235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8</w:t>
            </w:r>
          </w:p>
          <w:p w14:paraId="00000236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7</w:t>
            </w:r>
          </w:p>
          <w:p w14:paraId="00000237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8</w:t>
            </w:r>
          </w:p>
          <w:p w14:paraId="00000238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3</w:t>
            </w:r>
          </w:p>
          <w:p w14:paraId="00000239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8</w:t>
            </w:r>
          </w:p>
          <w:p w14:paraId="0000023A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4</w:t>
            </w:r>
          </w:p>
          <w:p w14:paraId="0000023B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3</w:t>
            </w:r>
          </w:p>
          <w:p w14:paraId="0000023C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8</w:t>
            </w:r>
          </w:p>
          <w:p w14:paraId="0000023D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6</w:t>
            </w:r>
          </w:p>
          <w:p w14:paraId="0000023E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7</w:t>
            </w:r>
          </w:p>
        </w:tc>
      </w:tr>
      <w:tr w:rsidR="0087170C" w14:paraId="6D4DAFA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000023F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3" w:type="dxa"/>
          </w:tcPr>
          <w:p w14:paraId="00000240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  <w:p w14:paraId="00000241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p Rate</w:t>
            </w:r>
          </w:p>
          <w:p w14:paraId="00000242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Fi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14:paraId="00000243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ctate</w:t>
            </w:r>
          </w:p>
          <w:p w14:paraId="00000244" w14:textId="77777777" w:rsidR="0087170C" w:rsidRPr="00B0459B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B0459B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ALC</w:t>
            </w:r>
          </w:p>
          <w:p w14:paraId="00000245" w14:textId="77777777" w:rsidR="0087170C" w:rsidRPr="00B0459B" w:rsidRDefault="00186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B0459B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N/L Ratio </w:t>
            </w:r>
          </w:p>
          <w:p w14:paraId="00000246" w14:textId="77777777" w:rsidR="0087170C" w:rsidRPr="00B0459B" w:rsidRDefault="00186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B0459B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Platelets</w:t>
            </w:r>
            <w:proofErr w:type="spellEnd"/>
          </w:p>
          <w:p w14:paraId="00000247" w14:textId="77777777" w:rsidR="0087170C" w:rsidRPr="00B0459B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B0459B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D-</w:t>
            </w:r>
            <w:proofErr w:type="spellStart"/>
            <w:r w:rsidRPr="00B0459B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Dimer</w:t>
            </w:r>
            <w:proofErr w:type="spellEnd"/>
          </w:p>
          <w:p w14:paraId="00000248" w14:textId="77777777" w:rsidR="0087170C" w:rsidRPr="00B0459B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B0459B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qSOFA</w:t>
            </w:r>
            <w:proofErr w:type="spellEnd"/>
          </w:p>
          <w:p w14:paraId="00000249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D25</w:t>
            </w:r>
          </w:p>
          <w:p w14:paraId="0000024A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D86</w:t>
            </w:r>
          </w:p>
          <w:p w14:paraId="0000024B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im3</w:t>
            </w:r>
          </w:p>
          <w:p w14:paraId="0000024C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HT</w:t>
            </w:r>
          </w:p>
        </w:tc>
        <w:tc>
          <w:tcPr>
            <w:tcW w:w="1133" w:type="dxa"/>
          </w:tcPr>
          <w:p w14:paraId="0000024D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53</w:t>
            </w:r>
          </w:p>
          <w:p w14:paraId="0000024E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379</w:t>
            </w:r>
          </w:p>
          <w:p w14:paraId="0000024F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618</w:t>
            </w:r>
          </w:p>
          <w:p w14:paraId="00000250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.393</w:t>
            </w:r>
          </w:p>
          <w:p w14:paraId="00000251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1</w:t>
            </w:r>
          </w:p>
          <w:p w14:paraId="00000252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228</w:t>
            </w:r>
          </w:p>
          <w:p w14:paraId="00000253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</w:t>
            </w:r>
          </w:p>
          <w:p w14:paraId="00000254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9</w:t>
            </w:r>
          </w:p>
          <w:p w14:paraId="00000255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9.837</w:t>
            </w:r>
          </w:p>
          <w:p w14:paraId="00000256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6</w:t>
            </w:r>
          </w:p>
          <w:p w14:paraId="00000257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180</w:t>
            </w:r>
          </w:p>
          <w:p w14:paraId="00000258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02</w:t>
            </w:r>
          </w:p>
          <w:p w14:paraId="00000259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.264</w:t>
            </w:r>
          </w:p>
        </w:tc>
        <w:tc>
          <w:tcPr>
            <w:tcW w:w="1417" w:type="dxa"/>
          </w:tcPr>
          <w:p w14:paraId="0000025A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5.33</w:t>
            </w:r>
          </w:p>
          <w:p w14:paraId="0000025B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3.35</w:t>
            </w:r>
          </w:p>
          <w:p w14:paraId="0000025C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3.65</w:t>
            </w:r>
          </w:p>
          <w:p w14:paraId="0000025D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985.01</w:t>
            </w:r>
          </w:p>
          <w:p w14:paraId="0000025E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81</w:t>
            </w:r>
          </w:p>
          <w:p w14:paraId="0000025F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7.70</w:t>
            </w:r>
          </w:p>
          <w:p w14:paraId="00000260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  <w:p w14:paraId="00000261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6</w:t>
            </w:r>
          </w:p>
          <w:p w14:paraId="00000262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61.39</w:t>
            </w:r>
          </w:p>
          <w:p w14:paraId="00000263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6</w:t>
            </w:r>
          </w:p>
          <w:p w14:paraId="00000264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.77</w:t>
            </w:r>
          </w:p>
          <w:p w14:paraId="00000265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51</w:t>
            </w:r>
          </w:p>
          <w:p w14:paraId="00000266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11.95</w:t>
            </w:r>
          </w:p>
        </w:tc>
        <w:tc>
          <w:tcPr>
            <w:tcW w:w="1561" w:type="dxa"/>
          </w:tcPr>
          <w:p w14:paraId="00000267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3</w:t>
            </w:r>
          </w:p>
          <w:p w14:paraId="00000268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10</w:t>
            </w:r>
          </w:p>
          <w:p w14:paraId="00000269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4</w:t>
            </w:r>
          </w:p>
          <w:p w14:paraId="0000026A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2</w:t>
            </w:r>
          </w:p>
          <w:p w14:paraId="0000026B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1</w:t>
            </w:r>
          </w:p>
          <w:p w14:paraId="0000026C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3</w:t>
            </w:r>
          </w:p>
          <w:p w14:paraId="0000026D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12</w:t>
            </w:r>
          </w:p>
          <w:p w14:paraId="0000026E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1</w:t>
            </w:r>
          </w:p>
          <w:p w14:paraId="0000026F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4</w:t>
            </w:r>
          </w:p>
          <w:p w14:paraId="00000270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14</w:t>
            </w:r>
          </w:p>
          <w:p w14:paraId="00000271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1</w:t>
            </w:r>
          </w:p>
          <w:p w14:paraId="00000272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2</w:t>
            </w:r>
          </w:p>
          <w:p w14:paraId="00000273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6</w:t>
            </w:r>
          </w:p>
        </w:tc>
        <w:tc>
          <w:tcPr>
            <w:tcW w:w="1840" w:type="dxa"/>
          </w:tcPr>
          <w:p w14:paraId="00000274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5</w:t>
            </w:r>
          </w:p>
          <w:p w14:paraId="00000275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2</w:t>
            </w:r>
          </w:p>
          <w:p w14:paraId="00000276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5</w:t>
            </w:r>
          </w:p>
          <w:p w14:paraId="00000277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7</w:t>
            </w:r>
          </w:p>
          <w:p w14:paraId="00000278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8</w:t>
            </w:r>
          </w:p>
          <w:p w14:paraId="00000279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6</w:t>
            </w:r>
          </w:p>
          <w:p w14:paraId="0000027A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1</w:t>
            </w:r>
          </w:p>
          <w:p w14:paraId="0000027B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7</w:t>
            </w:r>
          </w:p>
          <w:p w14:paraId="0000027C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5</w:t>
            </w:r>
          </w:p>
          <w:p w14:paraId="0000027D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0</w:t>
            </w:r>
          </w:p>
          <w:p w14:paraId="0000027E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8</w:t>
            </w:r>
          </w:p>
          <w:p w14:paraId="0000027F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7</w:t>
            </w:r>
          </w:p>
          <w:p w14:paraId="00000280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4</w:t>
            </w:r>
          </w:p>
        </w:tc>
      </w:tr>
      <w:tr w:rsidR="0087170C" w14:paraId="58582BCD" w14:textId="77777777" w:rsidTr="00871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D0CECE"/>
          </w:tcPr>
          <w:p w14:paraId="00000281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3" w:type="dxa"/>
            <w:shd w:val="clear" w:color="auto" w:fill="D0CECE"/>
          </w:tcPr>
          <w:p w14:paraId="00000282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  <w:p w14:paraId="00000283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p Rate</w:t>
            </w:r>
          </w:p>
          <w:p w14:paraId="00000284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Fi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14:paraId="00000285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ctate</w:t>
            </w:r>
          </w:p>
          <w:p w14:paraId="00000286" w14:textId="77777777" w:rsidR="0087170C" w:rsidRDefault="0018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L Ratio </w:t>
            </w:r>
          </w:p>
          <w:p w14:paraId="00000287" w14:textId="77777777" w:rsidR="0087170C" w:rsidRDefault="0018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atelets</w:t>
            </w:r>
          </w:p>
          <w:p w14:paraId="00000288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-Dimer</w:t>
            </w:r>
          </w:p>
          <w:p w14:paraId="00000289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SOFA</w:t>
            </w:r>
            <w:proofErr w:type="spellEnd"/>
          </w:p>
          <w:p w14:paraId="0000028A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D25</w:t>
            </w:r>
          </w:p>
          <w:p w14:paraId="0000028B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D86</w:t>
            </w:r>
          </w:p>
          <w:p w14:paraId="0000028C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im3</w:t>
            </w:r>
          </w:p>
          <w:p w14:paraId="0000028D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HT</w:t>
            </w:r>
          </w:p>
        </w:tc>
        <w:tc>
          <w:tcPr>
            <w:tcW w:w="1133" w:type="dxa"/>
            <w:shd w:val="clear" w:color="auto" w:fill="D0CECE"/>
          </w:tcPr>
          <w:p w14:paraId="0000028E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85</w:t>
            </w:r>
          </w:p>
          <w:p w14:paraId="0000028F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768</w:t>
            </w:r>
          </w:p>
          <w:p w14:paraId="00000290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649</w:t>
            </w:r>
          </w:p>
          <w:p w14:paraId="00000291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.319</w:t>
            </w:r>
          </w:p>
          <w:p w14:paraId="00000292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.153</w:t>
            </w:r>
          </w:p>
          <w:p w14:paraId="00000293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</w:t>
            </w:r>
          </w:p>
          <w:p w14:paraId="00000294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12</w:t>
            </w:r>
          </w:p>
          <w:p w14:paraId="00000295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1.513</w:t>
            </w:r>
          </w:p>
          <w:p w14:paraId="00000296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6</w:t>
            </w:r>
          </w:p>
          <w:p w14:paraId="00000297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172</w:t>
            </w:r>
          </w:p>
          <w:p w14:paraId="00000298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03</w:t>
            </w:r>
          </w:p>
          <w:p w14:paraId="00000299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.220</w:t>
            </w:r>
          </w:p>
        </w:tc>
        <w:tc>
          <w:tcPr>
            <w:tcW w:w="1417" w:type="dxa"/>
            <w:shd w:val="clear" w:color="auto" w:fill="D0CECE"/>
          </w:tcPr>
          <w:p w14:paraId="0000029A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5.99</w:t>
            </w:r>
          </w:p>
          <w:p w14:paraId="0000029B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5.92</w:t>
            </w:r>
          </w:p>
          <w:p w14:paraId="0000029C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.04</w:t>
            </w:r>
          </w:p>
          <w:p w14:paraId="0000029D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496.15</w:t>
            </w:r>
          </w:p>
          <w:p w14:paraId="0000029E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3.88</w:t>
            </w:r>
          </w:p>
          <w:p w14:paraId="0000029F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  <w:p w14:paraId="000002A0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5</w:t>
            </w:r>
          </w:p>
          <w:p w14:paraId="000002A1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891.68</w:t>
            </w:r>
          </w:p>
          <w:p w14:paraId="000002A2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7</w:t>
            </w:r>
          </w:p>
          <w:p w14:paraId="000002A3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6.77</w:t>
            </w:r>
          </w:p>
          <w:p w14:paraId="000002A4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83</w:t>
            </w:r>
          </w:p>
          <w:p w14:paraId="000002A5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29.72</w:t>
            </w:r>
          </w:p>
        </w:tc>
        <w:tc>
          <w:tcPr>
            <w:tcW w:w="1561" w:type="dxa"/>
            <w:shd w:val="clear" w:color="auto" w:fill="D0CECE"/>
          </w:tcPr>
          <w:p w14:paraId="000002A6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1</w:t>
            </w:r>
          </w:p>
          <w:p w14:paraId="000002A7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12</w:t>
            </w:r>
          </w:p>
          <w:p w14:paraId="000002A8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4</w:t>
            </w:r>
          </w:p>
          <w:p w14:paraId="000002A9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2</w:t>
            </w:r>
          </w:p>
          <w:p w14:paraId="000002AA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8</w:t>
            </w:r>
          </w:p>
          <w:p w14:paraId="000002AB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9</w:t>
            </w:r>
          </w:p>
          <w:p w14:paraId="000002AC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3</w:t>
            </w:r>
          </w:p>
          <w:p w14:paraId="000002AD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2</w:t>
            </w:r>
          </w:p>
          <w:p w14:paraId="000002AE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12</w:t>
            </w:r>
          </w:p>
          <w:p w14:paraId="000002AF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0</w:t>
            </w:r>
          </w:p>
          <w:p w14:paraId="000002B0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1</w:t>
            </w:r>
          </w:p>
          <w:p w14:paraId="000002B1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5</w:t>
            </w:r>
          </w:p>
        </w:tc>
        <w:tc>
          <w:tcPr>
            <w:tcW w:w="1840" w:type="dxa"/>
            <w:shd w:val="clear" w:color="auto" w:fill="D0CECE"/>
          </w:tcPr>
          <w:p w14:paraId="000002B2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7</w:t>
            </w:r>
          </w:p>
          <w:p w14:paraId="000002B3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1</w:t>
            </w:r>
          </w:p>
          <w:p w14:paraId="000002B4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5</w:t>
            </w:r>
          </w:p>
          <w:p w14:paraId="000002B5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6</w:t>
            </w:r>
          </w:p>
          <w:p w14:paraId="000002B6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3</w:t>
            </w:r>
          </w:p>
          <w:p w14:paraId="000002B7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3</w:t>
            </w:r>
          </w:p>
          <w:p w14:paraId="000002B8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6</w:t>
            </w:r>
          </w:p>
          <w:p w14:paraId="000002B9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7</w:t>
            </w:r>
          </w:p>
          <w:p w14:paraId="000002BA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1</w:t>
            </w:r>
          </w:p>
          <w:p w14:paraId="000002BB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9</w:t>
            </w:r>
          </w:p>
          <w:p w14:paraId="000002BC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8</w:t>
            </w:r>
          </w:p>
          <w:p w14:paraId="000002BD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4</w:t>
            </w:r>
          </w:p>
        </w:tc>
      </w:tr>
      <w:tr w:rsidR="0087170C" w14:paraId="49952FD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00002BE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3" w:type="dxa"/>
          </w:tcPr>
          <w:p w14:paraId="000002BF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  <w:p w14:paraId="000002C0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p Rate</w:t>
            </w:r>
          </w:p>
          <w:p w14:paraId="000002C1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Fi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14:paraId="000002C2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ctate</w:t>
            </w:r>
          </w:p>
          <w:p w14:paraId="000002C3" w14:textId="77777777" w:rsidR="0087170C" w:rsidRDefault="00186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L Ratio </w:t>
            </w:r>
          </w:p>
          <w:p w14:paraId="000002C4" w14:textId="77777777" w:rsidR="0087170C" w:rsidRDefault="00186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atelets</w:t>
            </w:r>
          </w:p>
          <w:p w14:paraId="000002C5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-Dimer</w:t>
            </w:r>
          </w:p>
          <w:p w14:paraId="000002C6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SOFA</w:t>
            </w:r>
            <w:proofErr w:type="spellEnd"/>
          </w:p>
          <w:p w14:paraId="000002C7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D25</w:t>
            </w:r>
          </w:p>
          <w:p w14:paraId="000002C8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im3</w:t>
            </w:r>
          </w:p>
          <w:p w14:paraId="000002C9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HT</w:t>
            </w:r>
          </w:p>
        </w:tc>
        <w:tc>
          <w:tcPr>
            <w:tcW w:w="1133" w:type="dxa"/>
          </w:tcPr>
          <w:p w14:paraId="000002CA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89</w:t>
            </w:r>
          </w:p>
          <w:p w14:paraId="000002CB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710</w:t>
            </w:r>
          </w:p>
          <w:p w14:paraId="000002CC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041</w:t>
            </w:r>
          </w:p>
          <w:p w14:paraId="000002CD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595</w:t>
            </w:r>
          </w:p>
          <w:p w14:paraId="000002CE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.264</w:t>
            </w:r>
          </w:p>
          <w:p w14:paraId="000002CF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</w:t>
            </w:r>
          </w:p>
          <w:p w14:paraId="000002D0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18</w:t>
            </w:r>
          </w:p>
          <w:p w14:paraId="000002D1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8.669</w:t>
            </w:r>
          </w:p>
          <w:p w14:paraId="000002D2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38</w:t>
            </w:r>
          </w:p>
          <w:p w14:paraId="000002D3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05</w:t>
            </w:r>
          </w:p>
          <w:p w14:paraId="000002D4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.954</w:t>
            </w:r>
          </w:p>
        </w:tc>
        <w:tc>
          <w:tcPr>
            <w:tcW w:w="1417" w:type="dxa"/>
          </w:tcPr>
          <w:p w14:paraId="000002D5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7.80</w:t>
            </w:r>
          </w:p>
          <w:p w14:paraId="000002D6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4.83</w:t>
            </w:r>
          </w:p>
          <w:p w14:paraId="000002D7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.69</w:t>
            </w:r>
          </w:p>
          <w:p w14:paraId="000002D8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747.72</w:t>
            </w:r>
          </w:p>
          <w:p w14:paraId="000002D9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6.08</w:t>
            </w:r>
          </w:p>
          <w:p w14:paraId="000002DA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  <w:p w14:paraId="000002DB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  <w:p w14:paraId="000002DC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48.25</w:t>
            </w:r>
          </w:p>
          <w:p w14:paraId="000002DD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0</w:t>
            </w:r>
          </w:p>
          <w:p w14:paraId="000002DE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30</w:t>
            </w:r>
          </w:p>
          <w:p w14:paraId="000002DF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17.63</w:t>
            </w:r>
          </w:p>
        </w:tc>
        <w:tc>
          <w:tcPr>
            <w:tcW w:w="1561" w:type="dxa"/>
          </w:tcPr>
          <w:p w14:paraId="000002E0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19</w:t>
            </w:r>
          </w:p>
          <w:p w14:paraId="000002E1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28</w:t>
            </w:r>
          </w:p>
          <w:p w14:paraId="000002E2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21</w:t>
            </w:r>
          </w:p>
          <w:p w14:paraId="000002E3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4</w:t>
            </w:r>
          </w:p>
          <w:p w14:paraId="000002E4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5</w:t>
            </w:r>
          </w:p>
          <w:p w14:paraId="000002E5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23</w:t>
            </w:r>
          </w:p>
          <w:p w14:paraId="000002E6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14</w:t>
            </w:r>
          </w:p>
          <w:p w14:paraId="000002E7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20</w:t>
            </w:r>
          </w:p>
          <w:p w14:paraId="000002E8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32</w:t>
            </w:r>
          </w:p>
          <w:p w14:paraId="000002E9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22</w:t>
            </w:r>
          </w:p>
          <w:p w14:paraId="000002EA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4</w:t>
            </w:r>
          </w:p>
        </w:tc>
        <w:tc>
          <w:tcPr>
            <w:tcW w:w="1840" w:type="dxa"/>
          </w:tcPr>
          <w:p w14:paraId="000002EB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89</w:t>
            </w:r>
          </w:p>
          <w:p w14:paraId="000002EC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87</w:t>
            </w:r>
          </w:p>
          <w:p w14:paraId="000002ED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88</w:t>
            </w:r>
          </w:p>
          <w:p w14:paraId="000002EE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5</w:t>
            </w:r>
          </w:p>
          <w:p w14:paraId="000002EF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4</w:t>
            </w:r>
          </w:p>
          <w:p w14:paraId="000002F0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88</w:t>
            </w:r>
          </w:p>
          <w:p w14:paraId="000002F1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1</w:t>
            </w:r>
          </w:p>
          <w:p w14:paraId="000002F2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89</w:t>
            </w:r>
          </w:p>
          <w:p w14:paraId="000002F3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86</w:t>
            </w:r>
          </w:p>
          <w:p w14:paraId="000002F4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88</w:t>
            </w:r>
          </w:p>
          <w:p w14:paraId="000002F5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95</w:t>
            </w:r>
          </w:p>
        </w:tc>
      </w:tr>
      <w:tr w:rsidR="0087170C" w14:paraId="7B581E51" w14:textId="77777777" w:rsidTr="00871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D0CECE"/>
          </w:tcPr>
          <w:p w14:paraId="000002F6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3" w:type="dxa"/>
            <w:shd w:val="clear" w:color="auto" w:fill="D0CECE"/>
          </w:tcPr>
          <w:p w14:paraId="000002F7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  <w:p w14:paraId="000002F8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p Rate</w:t>
            </w:r>
          </w:p>
          <w:p w14:paraId="000002F9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Fi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14:paraId="000002FA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ctate</w:t>
            </w:r>
          </w:p>
          <w:p w14:paraId="000002FB" w14:textId="77777777" w:rsidR="0087170C" w:rsidRDefault="0018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L Ratio </w:t>
            </w:r>
          </w:p>
          <w:p w14:paraId="000002FC" w14:textId="77777777" w:rsidR="0087170C" w:rsidRDefault="0018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atelets</w:t>
            </w:r>
          </w:p>
          <w:p w14:paraId="000002FD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-Dimer</w:t>
            </w:r>
          </w:p>
          <w:p w14:paraId="000002FE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SOFA</w:t>
            </w:r>
            <w:proofErr w:type="spellEnd"/>
          </w:p>
          <w:p w14:paraId="000002FF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D25</w:t>
            </w:r>
          </w:p>
          <w:p w14:paraId="00000300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im3</w:t>
            </w:r>
          </w:p>
        </w:tc>
        <w:tc>
          <w:tcPr>
            <w:tcW w:w="1133" w:type="dxa"/>
            <w:shd w:val="clear" w:color="auto" w:fill="D0CECE"/>
          </w:tcPr>
          <w:p w14:paraId="00000301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.289</w:t>
            </w:r>
          </w:p>
          <w:p w14:paraId="00000302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0.343</w:t>
            </w:r>
          </w:p>
          <w:p w14:paraId="00000303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7.545</w:t>
            </w:r>
          </w:p>
          <w:p w14:paraId="00000304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55.310</w:t>
            </w:r>
          </w:p>
          <w:p w14:paraId="00000305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2.890</w:t>
            </w:r>
          </w:p>
          <w:p w14:paraId="00000306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10</w:t>
            </w:r>
          </w:p>
          <w:p w14:paraId="00000307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326</w:t>
            </w:r>
          </w:p>
          <w:p w14:paraId="00000308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45.735</w:t>
            </w:r>
          </w:p>
          <w:p w14:paraId="00000309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85</w:t>
            </w:r>
          </w:p>
          <w:p w14:paraId="0000030A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110</w:t>
            </w:r>
          </w:p>
        </w:tc>
        <w:tc>
          <w:tcPr>
            <w:tcW w:w="1417" w:type="dxa"/>
            <w:shd w:val="clear" w:color="auto" w:fill="D0CECE"/>
          </w:tcPr>
          <w:p w14:paraId="0000030B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9.85</w:t>
            </w:r>
          </w:p>
          <w:p w14:paraId="0000030C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1.95</w:t>
            </w:r>
          </w:p>
          <w:p w14:paraId="0000030D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48</w:t>
            </w:r>
          </w:p>
          <w:p w14:paraId="0000030E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53.20</w:t>
            </w:r>
          </w:p>
          <w:p w14:paraId="0000030F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.76</w:t>
            </w:r>
          </w:p>
          <w:p w14:paraId="00000310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</w:t>
            </w:r>
          </w:p>
          <w:p w14:paraId="00000311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0</w:t>
            </w:r>
          </w:p>
          <w:p w14:paraId="00000312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3.79</w:t>
            </w:r>
          </w:p>
          <w:p w14:paraId="00000313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9</w:t>
            </w:r>
          </w:p>
          <w:p w14:paraId="00000314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40</w:t>
            </w:r>
          </w:p>
        </w:tc>
        <w:tc>
          <w:tcPr>
            <w:tcW w:w="1561" w:type="dxa"/>
            <w:shd w:val="clear" w:color="auto" w:fill="D0CECE"/>
          </w:tcPr>
          <w:p w14:paraId="00000315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453</w:t>
            </w:r>
          </w:p>
          <w:p w14:paraId="00000316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373</w:t>
            </w:r>
          </w:p>
          <w:p w14:paraId="00000317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535</w:t>
            </w:r>
          </w:p>
          <w:p w14:paraId="00000318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237</w:t>
            </w:r>
          </w:p>
          <w:p w14:paraId="00000319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6708</w:t>
            </w:r>
          </w:p>
          <w:p w14:paraId="0000031A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374</w:t>
            </w:r>
          </w:p>
          <w:p w14:paraId="0000031B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334</w:t>
            </w:r>
          </w:p>
          <w:p w14:paraId="0000031C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559</w:t>
            </w:r>
          </w:p>
          <w:p w14:paraId="0000031D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377</w:t>
            </w:r>
          </w:p>
          <w:p w14:paraId="0000031E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366</w:t>
            </w:r>
          </w:p>
        </w:tc>
        <w:tc>
          <w:tcPr>
            <w:tcW w:w="1840" w:type="dxa"/>
            <w:shd w:val="clear" w:color="auto" w:fill="D0CECE"/>
          </w:tcPr>
          <w:p w14:paraId="0000031F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85</w:t>
            </w:r>
          </w:p>
          <w:p w14:paraId="00000320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86</w:t>
            </w:r>
          </w:p>
          <w:p w14:paraId="00000321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84</w:t>
            </w:r>
          </w:p>
          <w:p w14:paraId="00000322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88</w:t>
            </w:r>
          </w:p>
          <w:p w14:paraId="00000323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96</w:t>
            </w:r>
          </w:p>
          <w:p w14:paraId="00000324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86</w:t>
            </w:r>
          </w:p>
          <w:p w14:paraId="00000325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87</w:t>
            </w:r>
          </w:p>
          <w:p w14:paraId="00000326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83</w:t>
            </w:r>
          </w:p>
          <w:p w14:paraId="00000327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86</w:t>
            </w:r>
          </w:p>
          <w:p w14:paraId="00000328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86</w:t>
            </w:r>
          </w:p>
        </w:tc>
      </w:tr>
      <w:tr w:rsidR="0087170C" w14:paraId="7E900ED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0000329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03" w:type="dxa"/>
          </w:tcPr>
          <w:p w14:paraId="0000032A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  <w:p w14:paraId="0000032B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p Rate</w:t>
            </w:r>
          </w:p>
          <w:p w14:paraId="0000032C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Fi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14:paraId="0000032D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ctate</w:t>
            </w:r>
          </w:p>
          <w:p w14:paraId="0000032E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atelets</w:t>
            </w:r>
          </w:p>
          <w:p w14:paraId="0000032F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-Dimer</w:t>
            </w:r>
          </w:p>
          <w:p w14:paraId="00000330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SOFA</w:t>
            </w:r>
            <w:proofErr w:type="spellEnd"/>
          </w:p>
          <w:p w14:paraId="00000331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D25</w:t>
            </w:r>
          </w:p>
          <w:p w14:paraId="00000332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im3</w:t>
            </w:r>
          </w:p>
        </w:tc>
        <w:tc>
          <w:tcPr>
            <w:tcW w:w="1133" w:type="dxa"/>
          </w:tcPr>
          <w:p w14:paraId="00000333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5.614</w:t>
            </w:r>
          </w:p>
          <w:p w14:paraId="00000334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5.153</w:t>
            </w:r>
          </w:p>
          <w:p w14:paraId="00000335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3.278</w:t>
            </w:r>
          </w:p>
          <w:p w14:paraId="00000336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17.222</w:t>
            </w:r>
          </w:p>
          <w:p w14:paraId="00000337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27</w:t>
            </w:r>
          </w:p>
          <w:p w14:paraId="00000338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26</w:t>
            </w:r>
          </w:p>
          <w:p w14:paraId="00000339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12.891</w:t>
            </w:r>
          </w:p>
          <w:p w14:paraId="0000033A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20</w:t>
            </w:r>
          </w:p>
          <w:p w14:paraId="0000033B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279</w:t>
            </w:r>
          </w:p>
        </w:tc>
        <w:tc>
          <w:tcPr>
            <w:tcW w:w="1417" w:type="dxa"/>
          </w:tcPr>
          <w:p w14:paraId="0000033C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3.14</w:t>
            </w:r>
          </w:p>
          <w:p w14:paraId="0000033D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21.97</w:t>
            </w:r>
          </w:p>
          <w:p w14:paraId="0000033E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.62</w:t>
            </w:r>
          </w:p>
          <w:p w14:paraId="0000033F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16.79</w:t>
            </w:r>
          </w:p>
          <w:p w14:paraId="00000340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</w:t>
            </w:r>
          </w:p>
          <w:p w14:paraId="00000341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0</w:t>
            </w:r>
          </w:p>
          <w:p w14:paraId="00000342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92.52</w:t>
            </w:r>
          </w:p>
          <w:p w14:paraId="00000343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03</w:t>
            </w:r>
          </w:p>
          <w:p w14:paraId="00000344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3</w:t>
            </w:r>
          </w:p>
        </w:tc>
        <w:tc>
          <w:tcPr>
            <w:tcW w:w="1561" w:type="dxa"/>
          </w:tcPr>
          <w:p w14:paraId="00000345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4619</w:t>
            </w:r>
          </w:p>
          <w:p w14:paraId="00000346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4557</w:t>
            </w:r>
          </w:p>
          <w:p w14:paraId="00000347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4743</w:t>
            </w:r>
          </w:p>
          <w:p w14:paraId="00000348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4392</w:t>
            </w:r>
          </w:p>
          <w:p w14:paraId="00000349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4554</w:t>
            </w:r>
          </w:p>
          <w:p w14:paraId="0000034A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4524</w:t>
            </w:r>
          </w:p>
          <w:p w14:paraId="0000034B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4811</w:t>
            </w:r>
          </w:p>
          <w:p w14:paraId="0000034C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4555</w:t>
            </w:r>
          </w:p>
          <w:p w14:paraId="0000034D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4552</w:t>
            </w:r>
          </w:p>
        </w:tc>
        <w:tc>
          <w:tcPr>
            <w:tcW w:w="1840" w:type="dxa"/>
          </w:tcPr>
          <w:p w14:paraId="0000034E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02</w:t>
            </w:r>
          </w:p>
          <w:p w14:paraId="0000034F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03</w:t>
            </w:r>
          </w:p>
          <w:p w14:paraId="00000350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01</w:t>
            </w:r>
          </w:p>
          <w:p w14:paraId="00000351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04</w:t>
            </w:r>
          </w:p>
          <w:p w14:paraId="00000352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03</w:t>
            </w:r>
          </w:p>
          <w:p w14:paraId="00000353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03</w:t>
            </w:r>
          </w:p>
          <w:p w14:paraId="00000354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00</w:t>
            </w:r>
          </w:p>
          <w:p w14:paraId="00000355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03</w:t>
            </w:r>
          </w:p>
          <w:p w14:paraId="00000356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03</w:t>
            </w:r>
          </w:p>
        </w:tc>
      </w:tr>
      <w:tr w:rsidR="0087170C" w14:paraId="77976E2E" w14:textId="77777777" w:rsidTr="00871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D0CECE"/>
          </w:tcPr>
          <w:p w14:paraId="00000357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3" w:type="dxa"/>
            <w:shd w:val="clear" w:color="auto" w:fill="D0CECE"/>
          </w:tcPr>
          <w:p w14:paraId="00000358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  <w:p w14:paraId="00000359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p Rate</w:t>
            </w:r>
          </w:p>
          <w:p w14:paraId="0000035A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Fi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14:paraId="0000035B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latelets</w:t>
            </w:r>
          </w:p>
          <w:p w14:paraId="0000035C" w14:textId="77777777" w:rsidR="0087170C" w:rsidRPr="00C74915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C74915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D-Dimer</w:t>
            </w:r>
          </w:p>
          <w:p w14:paraId="0000035D" w14:textId="77777777" w:rsidR="0087170C" w:rsidRPr="00C74915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C74915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qSOFA</w:t>
            </w:r>
          </w:p>
          <w:p w14:paraId="0000035E" w14:textId="77777777" w:rsidR="0087170C" w:rsidRPr="00C74915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C74915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sCD25</w:t>
            </w:r>
          </w:p>
          <w:p w14:paraId="0000035F" w14:textId="77777777" w:rsidR="0087170C" w:rsidRPr="00C74915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C74915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sTim3</w:t>
            </w:r>
          </w:p>
        </w:tc>
        <w:tc>
          <w:tcPr>
            <w:tcW w:w="1133" w:type="dxa"/>
            <w:shd w:val="clear" w:color="auto" w:fill="D0CECE"/>
          </w:tcPr>
          <w:p w14:paraId="00000360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.864</w:t>
            </w:r>
          </w:p>
          <w:p w14:paraId="00000361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34</w:t>
            </w:r>
          </w:p>
          <w:p w14:paraId="00000362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186</w:t>
            </w:r>
          </w:p>
          <w:p w14:paraId="00000363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.000</w:t>
            </w:r>
          </w:p>
          <w:p w14:paraId="00000364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2</w:t>
            </w:r>
          </w:p>
          <w:p w14:paraId="00000365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7.144</w:t>
            </w:r>
          </w:p>
          <w:p w14:paraId="00000366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7</w:t>
            </w:r>
          </w:p>
          <w:p w14:paraId="00000367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01</w:t>
            </w:r>
          </w:p>
        </w:tc>
        <w:tc>
          <w:tcPr>
            <w:tcW w:w="1417" w:type="dxa"/>
            <w:shd w:val="clear" w:color="auto" w:fill="D0CECE"/>
          </w:tcPr>
          <w:p w14:paraId="00000368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.47</w:t>
            </w:r>
          </w:p>
          <w:p w14:paraId="00000369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  <w:p w14:paraId="0000036A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0</w:t>
            </w:r>
          </w:p>
          <w:p w14:paraId="0000036B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.0001</w:t>
            </w:r>
          </w:p>
          <w:p w14:paraId="0000036C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10</w:t>
            </w:r>
          </w:p>
          <w:p w14:paraId="0000036D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1095</w:t>
            </w:r>
          </w:p>
          <w:p w14:paraId="0000036E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43</w:t>
            </w:r>
          </w:p>
          <w:p w14:paraId="0000036F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6</w:t>
            </w:r>
          </w:p>
        </w:tc>
        <w:tc>
          <w:tcPr>
            <w:tcW w:w="1561" w:type="dxa"/>
            <w:shd w:val="clear" w:color="auto" w:fill="D0CECE"/>
          </w:tcPr>
          <w:p w14:paraId="00000370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.312</w:t>
            </w:r>
          </w:p>
          <w:p w14:paraId="00000371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62</w:t>
            </w:r>
          </w:p>
          <w:p w14:paraId="00000372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28</w:t>
            </w:r>
          </w:p>
          <w:p w14:paraId="00000373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.370</w:t>
            </w:r>
          </w:p>
          <w:p w14:paraId="00000374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14</w:t>
            </w:r>
          </w:p>
          <w:p w14:paraId="00000375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22</w:t>
            </w:r>
          </w:p>
          <w:p w14:paraId="00000376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55</w:t>
            </w:r>
          </w:p>
          <w:p w14:paraId="00000377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33</w:t>
            </w:r>
          </w:p>
        </w:tc>
        <w:tc>
          <w:tcPr>
            <w:tcW w:w="1840" w:type="dxa"/>
            <w:shd w:val="clear" w:color="auto" w:fill="D0CECE"/>
          </w:tcPr>
          <w:p w14:paraId="00000378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.069</w:t>
            </w:r>
          </w:p>
          <w:p w14:paraId="00000379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51</w:t>
            </w:r>
          </w:p>
          <w:p w14:paraId="0000037A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82</w:t>
            </w:r>
          </w:p>
          <w:p w14:paraId="0000037B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.124</w:t>
            </w:r>
          </w:p>
          <w:p w14:paraId="0000037C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8</w:t>
            </w:r>
          </w:p>
          <w:p w14:paraId="0000037D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82</w:t>
            </w:r>
          </w:p>
          <w:p w14:paraId="0000037E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03</w:t>
            </w:r>
          </w:p>
          <w:p w14:paraId="0000037F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35</w:t>
            </w:r>
          </w:p>
        </w:tc>
      </w:tr>
      <w:tr w:rsidR="0087170C" w14:paraId="076ACD9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0000380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8</w:t>
            </w:r>
          </w:p>
        </w:tc>
        <w:tc>
          <w:tcPr>
            <w:tcW w:w="1703" w:type="dxa"/>
          </w:tcPr>
          <w:p w14:paraId="00000381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  <w:p w14:paraId="00000382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Fi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14:paraId="00000383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atelets</w:t>
            </w:r>
          </w:p>
          <w:p w14:paraId="00000384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-Dimer</w:t>
            </w:r>
          </w:p>
          <w:p w14:paraId="00000385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SOFA</w:t>
            </w:r>
            <w:proofErr w:type="spellEnd"/>
          </w:p>
          <w:p w14:paraId="00000386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D25</w:t>
            </w:r>
          </w:p>
          <w:p w14:paraId="00000387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im3</w:t>
            </w:r>
          </w:p>
        </w:tc>
        <w:tc>
          <w:tcPr>
            <w:tcW w:w="1133" w:type="dxa"/>
          </w:tcPr>
          <w:p w14:paraId="00000388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8419</w:t>
            </w:r>
          </w:p>
          <w:p w14:paraId="00000389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4920</w:t>
            </w:r>
          </w:p>
          <w:p w14:paraId="0000038A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0001</w:t>
            </w:r>
          </w:p>
          <w:p w14:paraId="0000038B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35</w:t>
            </w:r>
          </w:p>
          <w:p w14:paraId="0000038C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5193</w:t>
            </w:r>
          </w:p>
          <w:p w14:paraId="0000038D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107</w:t>
            </w:r>
          </w:p>
          <w:p w14:paraId="0000038E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0004</w:t>
            </w:r>
          </w:p>
        </w:tc>
        <w:tc>
          <w:tcPr>
            <w:tcW w:w="1417" w:type="dxa"/>
          </w:tcPr>
          <w:p w14:paraId="0000038F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818</w:t>
            </w:r>
          </w:p>
          <w:p w14:paraId="00000390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43</w:t>
            </w:r>
          </w:p>
          <w:p w14:paraId="00000391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</w:t>
            </w:r>
          </w:p>
          <w:p w14:paraId="00000392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2</w:t>
            </w:r>
          </w:p>
          <w:p w14:paraId="00000393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192</w:t>
            </w:r>
          </w:p>
          <w:p w14:paraId="00000394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7</w:t>
            </w:r>
          </w:p>
          <w:p w14:paraId="00000395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1</w:t>
            </w:r>
          </w:p>
        </w:tc>
        <w:tc>
          <w:tcPr>
            <w:tcW w:w="1561" w:type="dxa"/>
          </w:tcPr>
          <w:p w14:paraId="00000396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075</w:t>
            </w:r>
          </w:p>
          <w:p w14:paraId="00000397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090</w:t>
            </w:r>
          </w:p>
          <w:p w14:paraId="00000398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47</w:t>
            </w:r>
          </w:p>
          <w:p w14:paraId="00000399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319</w:t>
            </w:r>
          </w:p>
          <w:p w14:paraId="0000039A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2</w:t>
            </w:r>
          </w:p>
          <w:p w14:paraId="0000039B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15</w:t>
            </w:r>
          </w:p>
          <w:p w14:paraId="0000039C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95</w:t>
            </w:r>
          </w:p>
        </w:tc>
        <w:tc>
          <w:tcPr>
            <w:tcW w:w="1840" w:type="dxa"/>
          </w:tcPr>
          <w:p w14:paraId="0000039D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4</w:t>
            </w:r>
          </w:p>
          <w:p w14:paraId="0000039E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3</w:t>
            </w:r>
          </w:p>
          <w:p w14:paraId="0000039F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46</w:t>
            </w:r>
          </w:p>
          <w:p w14:paraId="000003A0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38</w:t>
            </w:r>
          </w:p>
          <w:p w14:paraId="000003A1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69</w:t>
            </w:r>
          </w:p>
          <w:p w14:paraId="000003A2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13</w:t>
            </w:r>
          </w:p>
          <w:p w14:paraId="000003A3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587</w:t>
            </w:r>
          </w:p>
        </w:tc>
      </w:tr>
      <w:tr w:rsidR="0087170C" w14:paraId="275D6BC7" w14:textId="77777777" w:rsidTr="00871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D0CECE"/>
          </w:tcPr>
          <w:p w14:paraId="000003A4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3" w:type="dxa"/>
            <w:shd w:val="clear" w:color="auto" w:fill="D0CECE"/>
          </w:tcPr>
          <w:p w14:paraId="000003A5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  <w:p w14:paraId="000003A6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Fi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14:paraId="000003A7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atelets</w:t>
            </w:r>
          </w:p>
          <w:p w14:paraId="000003A8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-Dimer</w:t>
            </w:r>
          </w:p>
          <w:p w14:paraId="000003A9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D25</w:t>
            </w:r>
          </w:p>
          <w:p w14:paraId="000003AA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im3</w:t>
            </w:r>
          </w:p>
        </w:tc>
        <w:tc>
          <w:tcPr>
            <w:tcW w:w="1133" w:type="dxa"/>
            <w:shd w:val="clear" w:color="auto" w:fill="D0CECE"/>
          </w:tcPr>
          <w:p w14:paraId="000003AB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8279</w:t>
            </w:r>
          </w:p>
          <w:p w14:paraId="000003AC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4890</w:t>
            </w:r>
          </w:p>
          <w:p w14:paraId="000003AD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0001</w:t>
            </w:r>
          </w:p>
          <w:p w14:paraId="000003AE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35</w:t>
            </w:r>
          </w:p>
          <w:p w14:paraId="000003AF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107</w:t>
            </w:r>
          </w:p>
          <w:p w14:paraId="000003B0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0004</w:t>
            </w:r>
          </w:p>
        </w:tc>
        <w:tc>
          <w:tcPr>
            <w:tcW w:w="1417" w:type="dxa"/>
            <w:shd w:val="clear" w:color="auto" w:fill="D0CECE"/>
          </w:tcPr>
          <w:p w14:paraId="000003B1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35</w:t>
            </w:r>
          </w:p>
          <w:p w14:paraId="000003B2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31</w:t>
            </w:r>
          </w:p>
          <w:p w14:paraId="000003B3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</w:t>
            </w:r>
          </w:p>
          <w:p w14:paraId="000003B4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2</w:t>
            </w:r>
          </w:p>
          <w:p w14:paraId="000003B5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7</w:t>
            </w:r>
          </w:p>
          <w:p w14:paraId="000003B6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1</w:t>
            </w:r>
          </w:p>
        </w:tc>
        <w:tc>
          <w:tcPr>
            <w:tcW w:w="1561" w:type="dxa"/>
            <w:shd w:val="clear" w:color="auto" w:fill="D0CECE"/>
          </w:tcPr>
          <w:p w14:paraId="000003B7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191</w:t>
            </w:r>
          </w:p>
          <w:p w14:paraId="000003B8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475</w:t>
            </w:r>
          </w:p>
          <w:p w14:paraId="000003B9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22</w:t>
            </w:r>
          </w:p>
          <w:p w14:paraId="000003BA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459</w:t>
            </w:r>
          </w:p>
          <w:p w14:paraId="000003BB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50</w:t>
            </w:r>
          </w:p>
          <w:p w14:paraId="000003BC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307</w:t>
            </w:r>
          </w:p>
        </w:tc>
        <w:tc>
          <w:tcPr>
            <w:tcW w:w="1840" w:type="dxa"/>
            <w:shd w:val="clear" w:color="auto" w:fill="D0CECE"/>
          </w:tcPr>
          <w:p w14:paraId="000003BD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13</w:t>
            </w:r>
          </w:p>
          <w:p w14:paraId="000003BE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34</w:t>
            </w:r>
          </w:p>
          <w:p w14:paraId="000003BF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17</w:t>
            </w:r>
          </w:p>
          <w:p w14:paraId="000003C0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35</w:t>
            </w:r>
          </w:p>
          <w:p w14:paraId="000003C1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10</w:t>
            </w:r>
          </w:p>
          <w:p w14:paraId="000003C2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580</w:t>
            </w:r>
          </w:p>
        </w:tc>
      </w:tr>
      <w:tr w:rsidR="0087170C" w14:paraId="45FC6FE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00003C3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3" w:type="dxa"/>
          </w:tcPr>
          <w:p w14:paraId="000003C4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  <w:p w14:paraId="000003C5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Fi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14:paraId="000003C6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atelets</w:t>
            </w:r>
          </w:p>
          <w:p w14:paraId="000003C7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-Dimer</w:t>
            </w:r>
          </w:p>
          <w:p w14:paraId="000003C8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D25</w:t>
            </w:r>
          </w:p>
        </w:tc>
        <w:tc>
          <w:tcPr>
            <w:tcW w:w="1133" w:type="dxa"/>
          </w:tcPr>
          <w:p w14:paraId="000003C9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8514</w:t>
            </w:r>
          </w:p>
          <w:p w14:paraId="000003CA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4493</w:t>
            </w:r>
          </w:p>
          <w:p w14:paraId="000003CB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0001</w:t>
            </w:r>
          </w:p>
          <w:p w14:paraId="000003CC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32</w:t>
            </w:r>
          </w:p>
          <w:p w14:paraId="000003CD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83</w:t>
            </w:r>
          </w:p>
        </w:tc>
        <w:tc>
          <w:tcPr>
            <w:tcW w:w="1417" w:type="dxa"/>
          </w:tcPr>
          <w:p w14:paraId="000003CE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27</w:t>
            </w:r>
          </w:p>
          <w:p w14:paraId="000003CF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05</w:t>
            </w:r>
          </w:p>
          <w:p w14:paraId="000003D0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</w:t>
            </w:r>
          </w:p>
          <w:p w14:paraId="000003D1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1</w:t>
            </w:r>
          </w:p>
          <w:p w14:paraId="000003D2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5</w:t>
            </w:r>
          </w:p>
        </w:tc>
        <w:tc>
          <w:tcPr>
            <w:tcW w:w="1561" w:type="dxa"/>
          </w:tcPr>
          <w:p w14:paraId="000003D3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478</w:t>
            </w:r>
          </w:p>
          <w:p w14:paraId="000003D4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824</w:t>
            </w:r>
          </w:p>
          <w:p w14:paraId="000003D5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93</w:t>
            </w:r>
          </w:p>
          <w:p w14:paraId="000003D6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963</w:t>
            </w:r>
          </w:p>
          <w:p w14:paraId="000003D7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47</w:t>
            </w:r>
          </w:p>
        </w:tc>
        <w:tc>
          <w:tcPr>
            <w:tcW w:w="1840" w:type="dxa"/>
          </w:tcPr>
          <w:p w14:paraId="000003D8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11</w:t>
            </w:r>
          </w:p>
          <w:p w14:paraId="000003D9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8</w:t>
            </w:r>
          </w:p>
          <w:p w14:paraId="000003DA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38</w:t>
            </w:r>
          </w:p>
          <w:p w14:paraId="000003DB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6</w:t>
            </w:r>
          </w:p>
          <w:p w14:paraId="000003DC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2</w:t>
            </w:r>
          </w:p>
        </w:tc>
      </w:tr>
      <w:tr w:rsidR="0087170C" w14:paraId="005EF7F9" w14:textId="77777777" w:rsidTr="00871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D0CECE"/>
          </w:tcPr>
          <w:p w14:paraId="000003DD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3" w:type="dxa"/>
            <w:shd w:val="clear" w:color="auto" w:fill="D0CECE"/>
          </w:tcPr>
          <w:p w14:paraId="000003DE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  <w:p w14:paraId="000003DF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Fi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14:paraId="000003E0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-Dimer</w:t>
            </w:r>
          </w:p>
          <w:p w14:paraId="000003E1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D25</w:t>
            </w:r>
          </w:p>
        </w:tc>
        <w:tc>
          <w:tcPr>
            <w:tcW w:w="1133" w:type="dxa"/>
            <w:shd w:val="clear" w:color="auto" w:fill="D0CECE"/>
          </w:tcPr>
          <w:p w14:paraId="000003E2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8283</w:t>
            </w:r>
          </w:p>
          <w:p w14:paraId="000003E3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3876</w:t>
            </w:r>
          </w:p>
          <w:p w14:paraId="000003E4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35</w:t>
            </w:r>
          </w:p>
          <w:p w14:paraId="000003E5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81</w:t>
            </w:r>
          </w:p>
        </w:tc>
        <w:tc>
          <w:tcPr>
            <w:tcW w:w="1417" w:type="dxa"/>
            <w:shd w:val="clear" w:color="auto" w:fill="D0CECE"/>
          </w:tcPr>
          <w:p w14:paraId="000003E6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03</w:t>
            </w:r>
          </w:p>
          <w:p w14:paraId="000003E7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159</w:t>
            </w:r>
          </w:p>
          <w:p w14:paraId="000003E8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1</w:t>
            </w:r>
          </w:p>
          <w:p w14:paraId="000003E9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5</w:t>
            </w:r>
          </w:p>
        </w:tc>
        <w:tc>
          <w:tcPr>
            <w:tcW w:w="1561" w:type="dxa"/>
            <w:shd w:val="clear" w:color="auto" w:fill="D0CECE"/>
          </w:tcPr>
          <w:p w14:paraId="000003EA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766</w:t>
            </w:r>
          </w:p>
          <w:p w14:paraId="000003EB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952</w:t>
            </w:r>
          </w:p>
          <w:p w14:paraId="000003EC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440</w:t>
            </w:r>
          </w:p>
          <w:p w14:paraId="000003ED" w14:textId="77777777" w:rsidR="0087170C" w:rsidRDefault="00186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64</w:t>
            </w:r>
          </w:p>
        </w:tc>
        <w:tc>
          <w:tcPr>
            <w:tcW w:w="1840" w:type="dxa"/>
            <w:shd w:val="clear" w:color="auto" w:fill="D0CECE"/>
          </w:tcPr>
          <w:p w14:paraId="000003EE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9</w:t>
            </w:r>
          </w:p>
          <w:p w14:paraId="000003EF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15</w:t>
            </w:r>
          </w:p>
          <w:p w14:paraId="000003F0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6</w:t>
            </w:r>
          </w:p>
          <w:p w14:paraId="000003F1" w14:textId="77777777" w:rsidR="0087170C" w:rsidRDefault="00186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85</w:t>
            </w:r>
          </w:p>
        </w:tc>
      </w:tr>
      <w:tr w:rsidR="0087170C" w14:paraId="565BBE4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00003F2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3" w:type="dxa"/>
          </w:tcPr>
          <w:p w14:paraId="000003F3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  <w:p w14:paraId="000003F4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Fi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14:paraId="000003F5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-Dimer</w:t>
            </w:r>
          </w:p>
          <w:p w14:paraId="000003F6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D25</w:t>
            </w:r>
          </w:p>
          <w:p w14:paraId="000003F7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D86</w:t>
            </w:r>
          </w:p>
        </w:tc>
        <w:tc>
          <w:tcPr>
            <w:tcW w:w="1133" w:type="dxa"/>
          </w:tcPr>
          <w:p w14:paraId="000003F8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8381</w:t>
            </w:r>
          </w:p>
          <w:p w14:paraId="000003F9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3345</w:t>
            </w:r>
          </w:p>
          <w:p w14:paraId="000003FA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34</w:t>
            </w:r>
          </w:p>
          <w:p w14:paraId="000003FB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113</w:t>
            </w:r>
          </w:p>
          <w:p w14:paraId="000003FC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01682</w:t>
            </w:r>
          </w:p>
        </w:tc>
        <w:tc>
          <w:tcPr>
            <w:tcW w:w="1417" w:type="dxa"/>
          </w:tcPr>
          <w:p w14:paraId="000003FD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49</w:t>
            </w:r>
          </w:p>
          <w:p w14:paraId="000003FE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158</w:t>
            </w:r>
          </w:p>
          <w:p w14:paraId="000003FF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2</w:t>
            </w:r>
          </w:p>
          <w:p w14:paraId="00000400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6</w:t>
            </w:r>
          </w:p>
          <w:p w14:paraId="00000401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96</w:t>
            </w:r>
          </w:p>
        </w:tc>
        <w:tc>
          <w:tcPr>
            <w:tcW w:w="1561" w:type="dxa"/>
          </w:tcPr>
          <w:p w14:paraId="00000402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025</w:t>
            </w:r>
          </w:p>
          <w:p w14:paraId="00000403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500</w:t>
            </w:r>
          </w:p>
          <w:p w14:paraId="00000404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337</w:t>
            </w:r>
          </w:p>
          <w:p w14:paraId="00000405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80</w:t>
            </w:r>
          </w:p>
          <w:p w14:paraId="00000406" w14:textId="77777777" w:rsidR="0087170C" w:rsidRDefault="00186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68</w:t>
            </w:r>
          </w:p>
        </w:tc>
        <w:tc>
          <w:tcPr>
            <w:tcW w:w="1840" w:type="dxa"/>
          </w:tcPr>
          <w:p w14:paraId="00000407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14</w:t>
            </w:r>
          </w:p>
          <w:p w14:paraId="00000408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34</w:t>
            </w:r>
          </w:p>
          <w:p w14:paraId="00000409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37</w:t>
            </w:r>
          </w:p>
          <w:p w14:paraId="0000040A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9</w:t>
            </w:r>
          </w:p>
          <w:p w14:paraId="0000040B" w14:textId="77777777" w:rsidR="0087170C" w:rsidRDefault="00186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80</w:t>
            </w:r>
          </w:p>
        </w:tc>
      </w:tr>
    </w:tbl>
    <w:p w14:paraId="0000040C" w14:textId="77777777" w:rsidR="0087170C" w:rsidRDefault="0087170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40D" w14:textId="17DDF488" w:rsidR="0087170C" w:rsidRDefault="0018678B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AHT, arterial hypertension; Resp rate, respiratory rate; </w:t>
      </w:r>
      <w:r w:rsidR="00F54AA8">
        <w:rPr>
          <w:rFonts w:ascii="Times New Roman" w:eastAsia="Times New Roman" w:hAnsi="Times New Roman" w:cs="Times New Roman"/>
          <w:sz w:val="16"/>
          <w:szCs w:val="16"/>
        </w:rPr>
        <w:t>Sp</w:t>
      </w:r>
      <w:r>
        <w:rPr>
          <w:rFonts w:ascii="Times New Roman" w:eastAsia="Times New Roman" w:hAnsi="Times New Roman" w:cs="Times New Roman"/>
          <w:sz w:val="16"/>
          <w:szCs w:val="16"/>
        </w:rPr>
        <w:t>O</w:t>
      </w:r>
      <w:r>
        <w:rPr>
          <w:rFonts w:ascii="Times New Roman" w:eastAsia="Times New Roman" w:hAnsi="Times New Roman" w:cs="Times New Roman"/>
          <w:sz w:val="16"/>
          <w:szCs w:val="16"/>
          <w:vertAlign w:val="subscript"/>
        </w:rPr>
        <w:t>2</w:t>
      </w:r>
      <w:r>
        <w:rPr>
          <w:rFonts w:ascii="Times New Roman" w:eastAsia="Times New Roman" w:hAnsi="Times New Roman" w:cs="Times New Roman"/>
          <w:sz w:val="16"/>
          <w:szCs w:val="16"/>
        </w:rPr>
        <w:t>, oxygen saturation; SpO</w:t>
      </w:r>
      <w:r>
        <w:rPr>
          <w:rFonts w:ascii="Times New Roman" w:eastAsia="Times New Roman" w:hAnsi="Times New Roman" w:cs="Times New Roman"/>
          <w:sz w:val="16"/>
          <w:szCs w:val="16"/>
          <w:vertAlign w:val="subscript"/>
        </w:rPr>
        <w:t>2</w:t>
      </w:r>
      <w:r>
        <w:rPr>
          <w:rFonts w:ascii="Times New Roman" w:eastAsia="Times New Roman" w:hAnsi="Times New Roman" w:cs="Times New Roman"/>
          <w:sz w:val="16"/>
          <w:szCs w:val="16"/>
        </w:rPr>
        <w:t>/FiO</w:t>
      </w:r>
      <w:r>
        <w:rPr>
          <w:rFonts w:ascii="Times New Roman" w:eastAsia="Times New Roman" w:hAnsi="Times New Roman" w:cs="Times New Roman"/>
          <w:sz w:val="16"/>
          <w:szCs w:val="16"/>
          <w:vertAlign w:val="subscript"/>
        </w:rPr>
        <w:t>2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, peripheral blood oxygen saturation to fraction of inspired oxygen ratio; ALC, absolute lymphocyte counts; N/L Ratio, neutrophil to lymphocyte ratio; AST, aspartate transaminase;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qSOFA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>, quick sequential organ failure assessment score.</w:t>
      </w:r>
    </w:p>
    <w:p w14:paraId="0000040E" w14:textId="77777777" w:rsidR="0087170C" w:rsidRDefault="0018678B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B weight coefficient; SD, standard deviation of B; Wald, Wald statistic</w:t>
      </w:r>
    </w:p>
    <w:p w14:paraId="0000040F" w14:textId="77777777" w:rsidR="0087170C" w:rsidRDefault="0018678B">
      <w:pPr>
        <w:rPr>
          <w:rFonts w:ascii="Times New Roman" w:eastAsia="Times New Roman" w:hAnsi="Times New Roman" w:cs="Times New Roman"/>
          <w:sz w:val="16"/>
          <w:szCs w:val="16"/>
        </w:rPr>
      </w:pPr>
      <w:r>
        <w:br w:type="page"/>
      </w:r>
    </w:p>
    <w:p w14:paraId="00000410" w14:textId="77777777" w:rsidR="0087170C" w:rsidRDefault="0018678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3. Demographics and baseline characteristics of patients included in the validation cohort </w:t>
      </w:r>
    </w:p>
    <w:tbl>
      <w:tblPr>
        <w:tblStyle w:val="a1"/>
        <w:tblW w:w="8504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9"/>
        <w:gridCol w:w="1128"/>
        <w:gridCol w:w="1129"/>
        <w:gridCol w:w="1293"/>
        <w:gridCol w:w="1276"/>
        <w:gridCol w:w="849"/>
      </w:tblGrid>
      <w:tr w:rsidR="0087170C" w14:paraId="189EC9AA" w14:textId="77777777" w:rsidTr="00C063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000411" w14:textId="77777777" w:rsidR="0087170C" w:rsidRDefault="0087170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000412" w14:textId="77777777" w:rsidR="0087170C" w:rsidRDefault="00186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patients</w:t>
            </w:r>
          </w:p>
          <w:p w14:paraId="00000413" w14:textId="77777777" w:rsidR="0087170C" w:rsidRDefault="00186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n=166)</w:t>
            </w:r>
          </w:p>
        </w:tc>
        <w:tc>
          <w:tcPr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000414" w14:textId="77777777" w:rsidR="0087170C" w:rsidRDefault="00186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14:paraId="00000415" w14:textId="77777777" w:rsidR="0087170C" w:rsidRDefault="00186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Mild, n=66)</w:t>
            </w:r>
          </w:p>
        </w:tc>
        <w:tc>
          <w:tcPr>
            <w:tcW w:w="1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000416" w14:textId="77777777" w:rsidR="0087170C" w:rsidRDefault="00186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14:paraId="00000417" w14:textId="77777777" w:rsidR="0087170C" w:rsidRDefault="00186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Severe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=85)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000418" w14:textId="77777777" w:rsidR="0087170C" w:rsidRDefault="00186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  <w:p w14:paraId="00000419" w14:textId="77777777" w:rsidR="0087170C" w:rsidRDefault="00186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xitu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n=15)</w:t>
            </w:r>
          </w:p>
        </w:tc>
        <w:tc>
          <w:tcPr>
            <w:tcW w:w="84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00041A" w14:textId="77777777" w:rsidR="0087170C" w:rsidRDefault="00186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87170C" w14:paraId="1EAB3EE6" w14:textId="77777777" w:rsidTr="00C06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left w:val="none" w:sz="0" w:space="0" w:color="auto"/>
              <w:right w:val="none" w:sz="0" w:space="0" w:color="auto"/>
            </w:tcBorders>
          </w:tcPr>
          <w:p w14:paraId="0000041B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 – years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0000041C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.11±15.25</w:t>
            </w:r>
          </w:p>
        </w:tc>
        <w:tc>
          <w:tcPr>
            <w:tcW w:w="1129" w:type="dxa"/>
            <w:tcBorders>
              <w:left w:val="none" w:sz="0" w:space="0" w:color="auto"/>
              <w:right w:val="none" w:sz="0" w:space="0" w:color="auto"/>
            </w:tcBorders>
          </w:tcPr>
          <w:p w14:paraId="0000041D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.47±15.48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0000041E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.66 ±12.32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0000041F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.67±12.92</w:t>
            </w:r>
          </w:p>
        </w:tc>
        <w:tc>
          <w:tcPr>
            <w:tcW w:w="849" w:type="dxa"/>
            <w:tcBorders>
              <w:left w:val="none" w:sz="0" w:space="0" w:color="auto"/>
              <w:right w:val="none" w:sz="0" w:space="0" w:color="auto"/>
            </w:tcBorders>
          </w:tcPr>
          <w:p w14:paraId="00000420" w14:textId="77777777" w:rsidR="0087170C" w:rsidRDefault="0018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 ****</w:t>
            </w:r>
          </w:p>
        </w:tc>
      </w:tr>
      <w:tr w:rsidR="0087170C" w14:paraId="2A98C39D" w14:textId="77777777" w:rsidTr="00C063E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0000421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x, male – n (%)</w:t>
            </w:r>
          </w:p>
        </w:tc>
        <w:tc>
          <w:tcPr>
            <w:tcW w:w="1128" w:type="dxa"/>
          </w:tcPr>
          <w:p w14:paraId="00000422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 (59.04)</w:t>
            </w:r>
          </w:p>
        </w:tc>
        <w:tc>
          <w:tcPr>
            <w:tcW w:w="1129" w:type="dxa"/>
          </w:tcPr>
          <w:p w14:paraId="00000423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 (42.42)</w:t>
            </w:r>
          </w:p>
        </w:tc>
        <w:tc>
          <w:tcPr>
            <w:tcW w:w="1293" w:type="dxa"/>
          </w:tcPr>
          <w:p w14:paraId="00000424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 (74.12)</w:t>
            </w:r>
          </w:p>
        </w:tc>
        <w:tc>
          <w:tcPr>
            <w:tcW w:w="1276" w:type="dxa"/>
          </w:tcPr>
          <w:p w14:paraId="00000425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46.67)</w:t>
            </w:r>
          </w:p>
        </w:tc>
        <w:tc>
          <w:tcPr>
            <w:tcW w:w="849" w:type="dxa"/>
          </w:tcPr>
          <w:p w14:paraId="00000426" w14:textId="77777777" w:rsidR="0087170C" w:rsidRDefault="00186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3 ***</w:t>
            </w:r>
          </w:p>
        </w:tc>
      </w:tr>
      <w:tr w:rsidR="0087170C" w14:paraId="41953181" w14:textId="77777777" w:rsidTr="00C06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left w:val="none" w:sz="0" w:space="0" w:color="auto"/>
              <w:right w:val="none" w:sz="0" w:space="0" w:color="auto"/>
            </w:tcBorders>
          </w:tcPr>
          <w:p w14:paraId="00000427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king history – n, (%)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00000428" w14:textId="77777777" w:rsidR="0087170C" w:rsidRDefault="0087170C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tcBorders>
              <w:left w:val="none" w:sz="0" w:space="0" w:color="auto"/>
              <w:right w:val="none" w:sz="0" w:space="0" w:color="auto"/>
            </w:tcBorders>
          </w:tcPr>
          <w:p w14:paraId="00000429" w14:textId="77777777" w:rsidR="0087170C" w:rsidRDefault="0087170C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0000042A" w14:textId="77777777" w:rsidR="0087170C" w:rsidRDefault="0087170C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0000042B" w14:textId="77777777" w:rsidR="0087170C" w:rsidRDefault="0087170C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tcBorders>
              <w:left w:val="none" w:sz="0" w:space="0" w:color="auto"/>
              <w:right w:val="none" w:sz="0" w:space="0" w:color="auto"/>
            </w:tcBorders>
          </w:tcPr>
          <w:p w14:paraId="0000042C" w14:textId="77777777" w:rsidR="0087170C" w:rsidRDefault="00871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1399090B" w14:textId="77777777" w:rsidTr="00C063E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000042D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ver smoked</w:t>
            </w:r>
          </w:p>
        </w:tc>
        <w:tc>
          <w:tcPr>
            <w:tcW w:w="1128" w:type="dxa"/>
          </w:tcPr>
          <w:p w14:paraId="0000042E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9 (83.73)</w:t>
            </w:r>
          </w:p>
        </w:tc>
        <w:tc>
          <w:tcPr>
            <w:tcW w:w="1129" w:type="dxa"/>
          </w:tcPr>
          <w:p w14:paraId="0000042F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 (95.46)</w:t>
            </w:r>
          </w:p>
        </w:tc>
        <w:tc>
          <w:tcPr>
            <w:tcW w:w="1293" w:type="dxa"/>
          </w:tcPr>
          <w:p w14:paraId="00000430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 (74.12)</w:t>
            </w:r>
          </w:p>
        </w:tc>
        <w:tc>
          <w:tcPr>
            <w:tcW w:w="1276" w:type="dxa"/>
          </w:tcPr>
          <w:p w14:paraId="00000431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 (86.67)</w:t>
            </w:r>
          </w:p>
        </w:tc>
        <w:tc>
          <w:tcPr>
            <w:tcW w:w="849" w:type="dxa"/>
          </w:tcPr>
          <w:p w14:paraId="00000432" w14:textId="77777777" w:rsidR="0087170C" w:rsidRDefault="00186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9 **</w:t>
            </w:r>
          </w:p>
        </w:tc>
      </w:tr>
      <w:tr w:rsidR="0087170C" w14:paraId="70FCA30A" w14:textId="77777777" w:rsidTr="00C06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left w:val="none" w:sz="0" w:space="0" w:color="auto"/>
              <w:right w:val="none" w:sz="0" w:space="0" w:color="auto"/>
            </w:tcBorders>
          </w:tcPr>
          <w:p w14:paraId="00000433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rmer smoker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00000434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 (13.25)</w:t>
            </w:r>
          </w:p>
        </w:tc>
        <w:tc>
          <w:tcPr>
            <w:tcW w:w="1129" w:type="dxa"/>
            <w:tcBorders>
              <w:left w:val="none" w:sz="0" w:space="0" w:color="auto"/>
              <w:right w:val="none" w:sz="0" w:space="0" w:color="auto"/>
            </w:tcBorders>
          </w:tcPr>
          <w:p w14:paraId="00000435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.52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00000436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 (23.53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00000437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6.67)</w:t>
            </w:r>
          </w:p>
        </w:tc>
        <w:tc>
          <w:tcPr>
            <w:tcW w:w="849" w:type="dxa"/>
            <w:tcBorders>
              <w:left w:val="none" w:sz="0" w:space="0" w:color="auto"/>
              <w:right w:val="none" w:sz="0" w:space="0" w:color="auto"/>
            </w:tcBorders>
          </w:tcPr>
          <w:p w14:paraId="00000438" w14:textId="77777777" w:rsidR="0087170C" w:rsidRDefault="0018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3 ***</w:t>
            </w:r>
          </w:p>
        </w:tc>
      </w:tr>
      <w:tr w:rsidR="0087170C" w14:paraId="2707B1BE" w14:textId="77777777" w:rsidTr="00C063E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0000439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128" w:type="dxa"/>
          </w:tcPr>
          <w:p w14:paraId="0000043A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3.01)</w:t>
            </w:r>
          </w:p>
        </w:tc>
        <w:tc>
          <w:tcPr>
            <w:tcW w:w="1129" w:type="dxa"/>
          </w:tcPr>
          <w:p w14:paraId="0000043B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3.03)</w:t>
            </w:r>
          </w:p>
        </w:tc>
        <w:tc>
          <w:tcPr>
            <w:tcW w:w="1293" w:type="dxa"/>
          </w:tcPr>
          <w:p w14:paraId="0000043C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2.35)</w:t>
            </w:r>
          </w:p>
        </w:tc>
        <w:tc>
          <w:tcPr>
            <w:tcW w:w="1276" w:type="dxa"/>
          </w:tcPr>
          <w:p w14:paraId="0000043D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6.67)</w:t>
            </w:r>
          </w:p>
        </w:tc>
        <w:tc>
          <w:tcPr>
            <w:tcW w:w="849" w:type="dxa"/>
          </w:tcPr>
          <w:p w14:paraId="0000043E" w14:textId="77777777" w:rsidR="0087170C" w:rsidRDefault="00871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6D3A8A48" w14:textId="77777777" w:rsidTr="00C06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left w:val="none" w:sz="0" w:space="0" w:color="auto"/>
              <w:right w:val="none" w:sz="0" w:space="0" w:color="auto"/>
            </w:tcBorders>
          </w:tcPr>
          <w:p w14:paraId="0000043F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dicted to alcohol – n, (%)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00000440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4.22)</w:t>
            </w:r>
          </w:p>
        </w:tc>
        <w:tc>
          <w:tcPr>
            <w:tcW w:w="1129" w:type="dxa"/>
            <w:tcBorders>
              <w:left w:val="none" w:sz="0" w:space="0" w:color="auto"/>
              <w:right w:val="none" w:sz="0" w:space="0" w:color="auto"/>
            </w:tcBorders>
          </w:tcPr>
          <w:p w14:paraId="00000441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00000442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8.24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00000443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849" w:type="dxa"/>
            <w:tcBorders>
              <w:left w:val="none" w:sz="0" w:space="0" w:color="auto"/>
              <w:right w:val="none" w:sz="0" w:space="0" w:color="auto"/>
            </w:tcBorders>
          </w:tcPr>
          <w:p w14:paraId="00000444" w14:textId="77777777" w:rsidR="0087170C" w:rsidRDefault="0018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07 *</w:t>
            </w:r>
          </w:p>
        </w:tc>
      </w:tr>
      <w:tr w:rsidR="0087170C" w14:paraId="79D7D833" w14:textId="77777777" w:rsidTr="00C063E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0000445" w14:textId="7721A5FD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turation of 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F54AA8">
              <w:rPr>
                <w:rFonts w:ascii="Times New Roman" w:eastAsia="Times New Roman" w:hAnsi="Times New Roman" w:cs="Times New Roman"/>
                <w:sz w:val="16"/>
                <w:szCs w:val="16"/>
              </w:rPr>
              <w:t>S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 – %</w:t>
            </w:r>
          </w:p>
        </w:tc>
        <w:tc>
          <w:tcPr>
            <w:tcW w:w="1128" w:type="dxa"/>
          </w:tcPr>
          <w:p w14:paraId="00000446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.25±6.59</w:t>
            </w:r>
          </w:p>
        </w:tc>
        <w:tc>
          <w:tcPr>
            <w:tcW w:w="1129" w:type="dxa"/>
          </w:tcPr>
          <w:p w14:paraId="00000447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.97±4.02</w:t>
            </w:r>
          </w:p>
        </w:tc>
        <w:tc>
          <w:tcPr>
            <w:tcW w:w="1293" w:type="dxa"/>
          </w:tcPr>
          <w:p w14:paraId="00000448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.47±5.49</w:t>
            </w:r>
          </w:p>
        </w:tc>
        <w:tc>
          <w:tcPr>
            <w:tcW w:w="1276" w:type="dxa"/>
          </w:tcPr>
          <w:p w14:paraId="00000449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67±12.47</w:t>
            </w:r>
          </w:p>
        </w:tc>
        <w:tc>
          <w:tcPr>
            <w:tcW w:w="849" w:type="dxa"/>
          </w:tcPr>
          <w:p w14:paraId="0000044A" w14:textId="77777777" w:rsidR="0087170C" w:rsidRDefault="00186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 ****</w:t>
            </w:r>
          </w:p>
        </w:tc>
      </w:tr>
      <w:tr w:rsidR="0087170C" w14:paraId="688E1A08" w14:textId="77777777" w:rsidTr="00C06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left w:val="none" w:sz="0" w:space="0" w:color="auto"/>
              <w:right w:val="none" w:sz="0" w:space="0" w:color="auto"/>
            </w:tcBorders>
          </w:tcPr>
          <w:p w14:paraId="0000044B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action inspired of Oxygen (Fi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 – (%)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0000044C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23±10.03</w:t>
            </w:r>
          </w:p>
        </w:tc>
        <w:tc>
          <w:tcPr>
            <w:tcW w:w="1129" w:type="dxa"/>
            <w:tcBorders>
              <w:left w:val="none" w:sz="0" w:space="0" w:color="auto"/>
              <w:right w:val="none" w:sz="0" w:space="0" w:color="auto"/>
            </w:tcBorders>
          </w:tcPr>
          <w:p w14:paraId="0000044D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14±0.74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0000044E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81±2.48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0000044F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21±21.15</w:t>
            </w:r>
          </w:p>
        </w:tc>
        <w:tc>
          <w:tcPr>
            <w:tcW w:w="849" w:type="dxa"/>
            <w:tcBorders>
              <w:left w:val="none" w:sz="0" w:space="0" w:color="auto"/>
              <w:right w:val="none" w:sz="0" w:space="0" w:color="auto"/>
            </w:tcBorders>
          </w:tcPr>
          <w:p w14:paraId="00000450" w14:textId="77777777" w:rsidR="0087170C" w:rsidRDefault="0018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88 **</w:t>
            </w:r>
          </w:p>
        </w:tc>
      </w:tr>
      <w:tr w:rsidR="0087170C" w14:paraId="2E898856" w14:textId="77777777" w:rsidTr="00C063E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0000451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21</w:t>
            </w:r>
          </w:p>
        </w:tc>
        <w:tc>
          <w:tcPr>
            <w:tcW w:w="1128" w:type="dxa"/>
          </w:tcPr>
          <w:p w14:paraId="00000452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3 (86.14)</w:t>
            </w:r>
          </w:p>
        </w:tc>
        <w:tc>
          <w:tcPr>
            <w:tcW w:w="1129" w:type="dxa"/>
          </w:tcPr>
          <w:p w14:paraId="00000453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 (100.00)</w:t>
            </w:r>
          </w:p>
        </w:tc>
        <w:tc>
          <w:tcPr>
            <w:tcW w:w="1293" w:type="dxa"/>
          </w:tcPr>
          <w:p w14:paraId="00000454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 (83.53)</w:t>
            </w:r>
          </w:p>
        </w:tc>
        <w:tc>
          <w:tcPr>
            <w:tcW w:w="1276" w:type="dxa"/>
          </w:tcPr>
          <w:p w14:paraId="00000455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40.00)</w:t>
            </w:r>
          </w:p>
        </w:tc>
        <w:tc>
          <w:tcPr>
            <w:tcW w:w="849" w:type="dxa"/>
          </w:tcPr>
          <w:p w14:paraId="00000456" w14:textId="77777777" w:rsidR="0087170C" w:rsidRDefault="00186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 ****</w:t>
            </w:r>
          </w:p>
        </w:tc>
      </w:tr>
      <w:tr w:rsidR="0087170C" w14:paraId="6D402681" w14:textId="77777777" w:rsidTr="00C06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left w:val="none" w:sz="0" w:space="0" w:color="auto"/>
              <w:right w:val="none" w:sz="0" w:space="0" w:color="auto"/>
            </w:tcBorders>
          </w:tcPr>
          <w:p w14:paraId="00000457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22 to 25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00000458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3.01)</w:t>
            </w:r>
          </w:p>
        </w:tc>
        <w:tc>
          <w:tcPr>
            <w:tcW w:w="1129" w:type="dxa"/>
            <w:tcBorders>
              <w:left w:val="none" w:sz="0" w:space="0" w:color="auto"/>
              <w:right w:val="none" w:sz="0" w:space="0" w:color="auto"/>
            </w:tcBorders>
          </w:tcPr>
          <w:p w14:paraId="00000459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0.00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0000045A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4.71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0000045B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6.67)</w:t>
            </w:r>
          </w:p>
        </w:tc>
        <w:tc>
          <w:tcPr>
            <w:tcW w:w="849" w:type="dxa"/>
            <w:tcBorders>
              <w:left w:val="none" w:sz="0" w:space="0" w:color="auto"/>
              <w:right w:val="none" w:sz="0" w:space="0" w:color="auto"/>
            </w:tcBorders>
          </w:tcPr>
          <w:p w14:paraId="0000045C" w14:textId="77777777" w:rsidR="0087170C" w:rsidRDefault="00871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511205D8" w14:textId="77777777" w:rsidTr="00C063E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000045D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26 to 40</w:t>
            </w:r>
          </w:p>
        </w:tc>
        <w:tc>
          <w:tcPr>
            <w:tcW w:w="1128" w:type="dxa"/>
          </w:tcPr>
          <w:p w14:paraId="0000045E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6.63)</w:t>
            </w:r>
          </w:p>
        </w:tc>
        <w:tc>
          <w:tcPr>
            <w:tcW w:w="1129" w:type="dxa"/>
          </w:tcPr>
          <w:p w14:paraId="0000045F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1293" w:type="dxa"/>
          </w:tcPr>
          <w:p w14:paraId="00000460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10.59)</w:t>
            </w:r>
          </w:p>
        </w:tc>
        <w:tc>
          <w:tcPr>
            <w:tcW w:w="1276" w:type="dxa"/>
          </w:tcPr>
          <w:p w14:paraId="00000461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13.33)</w:t>
            </w:r>
          </w:p>
        </w:tc>
        <w:tc>
          <w:tcPr>
            <w:tcW w:w="849" w:type="dxa"/>
          </w:tcPr>
          <w:p w14:paraId="00000462" w14:textId="77777777" w:rsidR="0087170C" w:rsidRDefault="00186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90 *</w:t>
            </w:r>
          </w:p>
        </w:tc>
      </w:tr>
      <w:tr w:rsidR="0087170C" w14:paraId="3B77075C" w14:textId="77777777" w:rsidTr="00C06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left w:val="none" w:sz="0" w:space="0" w:color="auto"/>
              <w:right w:val="none" w:sz="0" w:space="0" w:color="auto"/>
            </w:tcBorders>
          </w:tcPr>
          <w:p w14:paraId="00000463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60 to 100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00000464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4.22)</w:t>
            </w:r>
          </w:p>
        </w:tc>
        <w:tc>
          <w:tcPr>
            <w:tcW w:w="1129" w:type="dxa"/>
            <w:tcBorders>
              <w:left w:val="none" w:sz="0" w:space="0" w:color="auto"/>
              <w:right w:val="none" w:sz="0" w:space="0" w:color="auto"/>
            </w:tcBorders>
          </w:tcPr>
          <w:p w14:paraId="00000465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00000466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.18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00000467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40.00)</w:t>
            </w:r>
          </w:p>
        </w:tc>
        <w:tc>
          <w:tcPr>
            <w:tcW w:w="849" w:type="dxa"/>
            <w:tcBorders>
              <w:left w:val="none" w:sz="0" w:space="0" w:color="auto"/>
              <w:right w:val="none" w:sz="0" w:space="0" w:color="auto"/>
            </w:tcBorders>
          </w:tcPr>
          <w:p w14:paraId="00000468" w14:textId="77777777" w:rsidR="0087170C" w:rsidRDefault="0018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 ****</w:t>
            </w:r>
          </w:p>
        </w:tc>
      </w:tr>
      <w:tr w:rsidR="0087170C" w14:paraId="606230BB" w14:textId="77777777" w:rsidTr="00C063E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0000469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4524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SpO</w:t>
            </w:r>
            <w:r w:rsidRPr="00D04524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Fi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28" w:type="dxa"/>
          </w:tcPr>
          <w:p w14:paraId="0000046A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8.3±83.8</w:t>
            </w:r>
          </w:p>
        </w:tc>
        <w:tc>
          <w:tcPr>
            <w:tcW w:w="1129" w:type="dxa"/>
          </w:tcPr>
          <w:p w14:paraId="0000046B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7.0±19.2</w:t>
            </w:r>
          </w:p>
        </w:tc>
        <w:tc>
          <w:tcPr>
            <w:tcW w:w="1293" w:type="dxa"/>
          </w:tcPr>
          <w:p w14:paraId="0000046C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9.1±59.2</w:t>
            </w:r>
          </w:p>
        </w:tc>
        <w:tc>
          <w:tcPr>
            <w:tcW w:w="1276" w:type="dxa"/>
          </w:tcPr>
          <w:p w14:paraId="0000046D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3.7±142.5</w:t>
            </w:r>
          </w:p>
        </w:tc>
        <w:tc>
          <w:tcPr>
            <w:tcW w:w="849" w:type="dxa"/>
          </w:tcPr>
          <w:p w14:paraId="0000046E" w14:textId="77777777" w:rsidR="0087170C" w:rsidRDefault="00186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 ****</w:t>
            </w:r>
          </w:p>
        </w:tc>
      </w:tr>
      <w:tr w:rsidR="0087170C" w14:paraId="31F46DBF" w14:textId="77777777" w:rsidTr="00C06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left w:val="none" w:sz="0" w:space="0" w:color="auto"/>
              <w:right w:val="none" w:sz="0" w:space="0" w:color="auto"/>
            </w:tcBorders>
          </w:tcPr>
          <w:p w14:paraId="0000046F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-dimer – ng/mL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00000470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19±1444</w:t>
            </w:r>
          </w:p>
        </w:tc>
        <w:tc>
          <w:tcPr>
            <w:tcW w:w="1129" w:type="dxa"/>
            <w:tcBorders>
              <w:left w:val="none" w:sz="0" w:space="0" w:color="auto"/>
              <w:right w:val="none" w:sz="0" w:space="0" w:color="auto"/>
            </w:tcBorders>
          </w:tcPr>
          <w:p w14:paraId="00000471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5±572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00000472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38±1589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00000473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21±2398</w:t>
            </w:r>
          </w:p>
        </w:tc>
        <w:tc>
          <w:tcPr>
            <w:tcW w:w="849" w:type="dxa"/>
            <w:tcBorders>
              <w:left w:val="none" w:sz="0" w:space="0" w:color="auto"/>
              <w:right w:val="none" w:sz="0" w:space="0" w:color="auto"/>
            </w:tcBorders>
          </w:tcPr>
          <w:p w14:paraId="00000474" w14:textId="77777777" w:rsidR="0087170C" w:rsidRDefault="0018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 ****</w:t>
            </w:r>
          </w:p>
        </w:tc>
      </w:tr>
      <w:tr w:rsidR="0087170C" w14:paraId="0922FCE0" w14:textId="77777777" w:rsidTr="00C063E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0000475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existing disorder – n, (%)</w:t>
            </w:r>
          </w:p>
        </w:tc>
        <w:tc>
          <w:tcPr>
            <w:tcW w:w="1128" w:type="dxa"/>
          </w:tcPr>
          <w:p w14:paraId="00000476" w14:textId="77777777" w:rsidR="0087170C" w:rsidRDefault="0087170C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</w:tcPr>
          <w:p w14:paraId="00000477" w14:textId="77777777" w:rsidR="0087170C" w:rsidRDefault="0087170C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00000478" w14:textId="77777777" w:rsidR="0087170C" w:rsidRDefault="0087170C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0000479" w14:textId="77777777" w:rsidR="0087170C" w:rsidRDefault="0087170C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14:paraId="0000047A" w14:textId="77777777" w:rsidR="0087170C" w:rsidRDefault="00871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1E4BD19A" w14:textId="77777777" w:rsidTr="00C06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left w:val="none" w:sz="0" w:space="0" w:color="auto"/>
              <w:right w:val="none" w:sz="0" w:space="0" w:color="auto"/>
            </w:tcBorders>
          </w:tcPr>
          <w:p w14:paraId="0000047B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0000047C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 (34.34)</w:t>
            </w:r>
          </w:p>
        </w:tc>
        <w:tc>
          <w:tcPr>
            <w:tcW w:w="1129" w:type="dxa"/>
            <w:tcBorders>
              <w:left w:val="none" w:sz="0" w:space="0" w:color="auto"/>
              <w:right w:val="none" w:sz="0" w:space="0" w:color="auto"/>
            </w:tcBorders>
          </w:tcPr>
          <w:p w14:paraId="0000047D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21.21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0000047E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 (40.00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0000047F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60.00)</w:t>
            </w:r>
          </w:p>
        </w:tc>
        <w:tc>
          <w:tcPr>
            <w:tcW w:w="849" w:type="dxa"/>
            <w:tcBorders>
              <w:left w:val="none" w:sz="0" w:space="0" w:color="auto"/>
              <w:right w:val="none" w:sz="0" w:space="0" w:color="auto"/>
            </w:tcBorders>
          </w:tcPr>
          <w:p w14:paraId="00000480" w14:textId="77777777" w:rsidR="0087170C" w:rsidRDefault="0018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71 *</w:t>
            </w:r>
          </w:p>
        </w:tc>
      </w:tr>
      <w:tr w:rsidR="0087170C" w14:paraId="5DB4CB93" w14:textId="77777777" w:rsidTr="00C063E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0000481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128" w:type="dxa"/>
          </w:tcPr>
          <w:p w14:paraId="00000482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 (16.27)</w:t>
            </w:r>
          </w:p>
        </w:tc>
        <w:tc>
          <w:tcPr>
            <w:tcW w:w="1129" w:type="dxa"/>
          </w:tcPr>
          <w:p w14:paraId="00000483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7.58)</w:t>
            </w:r>
          </w:p>
        </w:tc>
        <w:tc>
          <w:tcPr>
            <w:tcW w:w="1293" w:type="dxa"/>
          </w:tcPr>
          <w:p w14:paraId="00000484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 (21.18)</w:t>
            </w:r>
          </w:p>
        </w:tc>
        <w:tc>
          <w:tcPr>
            <w:tcW w:w="1276" w:type="dxa"/>
          </w:tcPr>
          <w:p w14:paraId="00000485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26.67)</w:t>
            </w:r>
          </w:p>
        </w:tc>
        <w:tc>
          <w:tcPr>
            <w:tcW w:w="849" w:type="dxa"/>
          </w:tcPr>
          <w:p w14:paraId="00000486" w14:textId="77777777" w:rsidR="0087170C" w:rsidRDefault="00186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17 *</w:t>
            </w:r>
          </w:p>
        </w:tc>
      </w:tr>
      <w:tr w:rsidR="0087170C" w14:paraId="7BF29CF1" w14:textId="77777777" w:rsidTr="00C06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left w:val="none" w:sz="0" w:space="0" w:color="auto"/>
              <w:right w:val="none" w:sz="0" w:space="0" w:color="auto"/>
            </w:tcBorders>
          </w:tcPr>
          <w:p w14:paraId="00000487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diovascular disease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00000488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 (9.04)</w:t>
            </w:r>
          </w:p>
        </w:tc>
        <w:tc>
          <w:tcPr>
            <w:tcW w:w="1129" w:type="dxa"/>
            <w:tcBorders>
              <w:left w:val="none" w:sz="0" w:space="0" w:color="auto"/>
              <w:right w:val="none" w:sz="0" w:space="0" w:color="auto"/>
            </w:tcBorders>
          </w:tcPr>
          <w:p w14:paraId="00000489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4.45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0000048A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12.94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0000048B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6.67)</w:t>
            </w:r>
          </w:p>
        </w:tc>
        <w:tc>
          <w:tcPr>
            <w:tcW w:w="849" w:type="dxa"/>
            <w:tcBorders>
              <w:left w:val="none" w:sz="0" w:space="0" w:color="auto"/>
              <w:right w:val="none" w:sz="0" w:space="0" w:color="auto"/>
            </w:tcBorders>
          </w:tcPr>
          <w:p w14:paraId="0000048C" w14:textId="77777777" w:rsidR="0087170C" w:rsidRDefault="00871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257BC1E3" w14:textId="77777777" w:rsidTr="00C063E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000048D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ronic renal disease</w:t>
            </w:r>
          </w:p>
        </w:tc>
        <w:tc>
          <w:tcPr>
            <w:tcW w:w="1128" w:type="dxa"/>
          </w:tcPr>
          <w:p w14:paraId="0000048E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2.41)</w:t>
            </w:r>
          </w:p>
        </w:tc>
        <w:tc>
          <w:tcPr>
            <w:tcW w:w="1129" w:type="dxa"/>
          </w:tcPr>
          <w:p w14:paraId="0000048F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1293" w:type="dxa"/>
          </w:tcPr>
          <w:p w14:paraId="00000490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2.35)</w:t>
            </w:r>
          </w:p>
        </w:tc>
        <w:tc>
          <w:tcPr>
            <w:tcW w:w="1276" w:type="dxa"/>
          </w:tcPr>
          <w:p w14:paraId="00000491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13.33)</w:t>
            </w:r>
          </w:p>
        </w:tc>
        <w:tc>
          <w:tcPr>
            <w:tcW w:w="849" w:type="dxa"/>
          </w:tcPr>
          <w:p w14:paraId="00000492" w14:textId="77777777" w:rsidR="0087170C" w:rsidRDefault="00186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98 **</w:t>
            </w:r>
          </w:p>
        </w:tc>
      </w:tr>
      <w:tr w:rsidR="0087170C" w14:paraId="17C9F084" w14:textId="77777777" w:rsidTr="00C06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left w:val="none" w:sz="0" w:space="0" w:color="auto"/>
              <w:right w:val="none" w:sz="0" w:space="0" w:color="auto"/>
            </w:tcBorders>
          </w:tcPr>
          <w:p w14:paraId="00000493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00000494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 (9.04)</w:t>
            </w:r>
          </w:p>
        </w:tc>
        <w:tc>
          <w:tcPr>
            <w:tcW w:w="1129" w:type="dxa"/>
            <w:tcBorders>
              <w:left w:val="none" w:sz="0" w:space="0" w:color="auto"/>
              <w:right w:val="none" w:sz="0" w:space="0" w:color="auto"/>
            </w:tcBorders>
          </w:tcPr>
          <w:p w14:paraId="00000495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4.45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00000496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14.12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00000497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849" w:type="dxa"/>
            <w:tcBorders>
              <w:left w:val="none" w:sz="0" w:space="0" w:color="auto"/>
              <w:right w:val="none" w:sz="0" w:space="0" w:color="auto"/>
            </w:tcBorders>
          </w:tcPr>
          <w:p w14:paraId="00000498" w14:textId="77777777" w:rsidR="0087170C" w:rsidRDefault="00871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391CC3A2" w14:textId="77777777" w:rsidTr="00C063E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0000499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1128" w:type="dxa"/>
          </w:tcPr>
          <w:p w14:paraId="0000049A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 (7.83)</w:t>
            </w:r>
          </w:p>
        </w:tc>
        <w:tc>
          <w:tcPr>
            <w:tcW w:w="1129" w:type="dxa"/>
          </w:tcPr>
          <w:p w14:paraId="0000049B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6.06)</w:t>
            </w:r>
          </w:p>
        </w:tc>
        <w:tc>
          <w:tcPr>
            <w:tcW w:w="1293" w:type="dxa"/>
          </w:tcPr>
          <w:p w14:paraId="0000049C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10.59)</w:t>
            </w:r>
          </w:p>
        </w:tc>
        <w:tc>
          <w:tcPr>
            <w:tcW w:w="1276" w:type="dxa"/>
          </w:tcPr>
          <w:p w14:paraId="0000049D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849" w:type="dxa"/>
          </w:tcPr>
          <w:p w14:paraId="0000049E" w14:textId="77777777" w:rsidR="0087170C" w:rsidRDefault="00871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1F89E2DD" w14:textId="77777777" w:rsidTr="00C06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left w:val="none" w:sz="0" w:space="0" w:color="auto"/>
              <w:right w:val="none" w:sz="0" w:space="0" w:color="auto"/>
            </w:tcBorders>
          </w:tcPr>
          <w:p w14:paraId="0000049F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P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000004A0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8.43)</w:t>
            </w:r>
          </w:p>
        </w:tc>
        <w:tc>
          <w:tcPr>
            <w:tcW w:w="1129" w:type="dxa"/>
            <w:tcBorders>
              <w:left w:val="none" w:sz="0" w:space="0" w:color="auto"/>
              <w:right w:val="none" w:sz="0" w:space="0" w:color="auto"/>
            </w:tcBorders>
          </w:tcPr>
          <w:p w14:paraId="000004A1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6.06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000004A2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9.41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000004A3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13.33)</w:t>
            </w:r>
          </w:p>
        </w:tc>
        <w:tc>
          <w:tcPr>
            <w:tcW w:w="849" w:type="dxa"/>
            <w:tcBorders>
              <w:left w:val="none" w:sz="0" w:space="0" w:color="auto"/>
              <w:right w:val="none" w:sz="0" w:space="0" w:color="auto"/>
            </w:tcBorders>
          </w:tcPr>
          <w:p w14:paraId="000004A4" w14:textId="77777777" w:rsidR="0087170C" w:rsidRDefault="00871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07D0F6EE" w14:textId="77777777" w:rsidTr="00C063E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000004A5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ncologic disease</w:t>
            </w:r>
          </w:p>
        </w:tc>
        <w:tc>
          <w:tcPr>
            <w:tcW w:w="1128" w:type="dxa"/>
          </w:tcPr>
          <w:p w14:paraId="000004A6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6.63)</w:t>
            </w:r>
          </w:p>
        </w:tc>
        <w:tc>
          <w:tcPr>
            <w:tcW w:w="1129" w:type="dxa"/>
          </w:tcPr>
          <w:p w14:paraId="000004A7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4.45)</w:t>
            </w:r>
          </w:p>
        </w:tc>
        <w:tc>
          <w:tcPr>
            <w:tcW w:w="1293" w:type="dxa"/>
          </w:tcPr>
          <w:p w14:paraId="000004A8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12.94)</w:t>
            </w:r>
          </w:p>
        </w:tc>
        <w:tc>
          <w:tcPr>
            <w:tcW w:w="1276" w:type="dxa"/>
          </w:tcPr>
          <w:p w14:paraId="000004A9" w14:textId="77777777" w:rsidR="0087170C" w:rsidRDefault="0018678B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849" w:type="dxa"/>
          </w:tcPr>
          <w:p w14:paraId="000004AA" w14:textId="77777777" w:rsidR="0087170C" w:rsidRDefault="00871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170C" w14:paraId="769DB63D" w14:textId="77777777" w:rsidTr="00C06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left w:val="none" w:sz="0" w:space="0" w:color="auto"/>
              <w:right w:val="none" w:sz="0" w:space="0" w:color="auto"/>
            </w:tcBorders>
          </w:tcPr>
          <w:p w14:paraId="000004AB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mmunodeficiency 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000004AC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7.19)</w:t>
            </w:r>
          </w:p>
        </w:tc>
        <w:tc>
          <w:tcPr>
            <w:tcW w:w="1129" w:type="dxa"/>
            <w:tcBorders>
              <w:left w:val="none" w:sz="0" w:space="0" w:color="auto"/>
              <w:right w:val="none" w:sz="0" w:space="0" w:color="auto"/>
            </w:tcBorders>
          </w:tcPr>
          <w:p w14:paraId="000004AD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7.58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000004AE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5.88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000004AF" w14:textId="77777777" w:rsidR="0087170C" w:rsidRDefault="0018678B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26.67)</w:t>
            </w:r>
          </w:p>
        </w:tc>
        <w:tc>
          <w:tcPr>
            <w:tcW w:w="849" w:type="dxa"/>
            <w:tcBorders>
              <w:left w:val="none" w:sz="0" w:space="0" w:color="auto"/>
              <w:right w:val="none" w:sz="0" w:space="0" w:color="auto"/>
            </w:tcBorders>
          </w:tcPr>
          <w:p w14:paraId="000004B0" w14:textId="77777777" w:rsidR="0087170C" w:rsidRDefault="0018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68 *</w:t>
            </w:r>
          </w:p>
        </w:tc>
      </w:tr>
      <w:tr w:rsidR="00C063E1" w14:paraId="3E7F72BC" w14:textId="77777777" w:rsidTr="00C063E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DCE2AA9" w14:textId="258ABBEE" w:rsidR="00C063E1" w:rsidRDefault="00C063E1" w:rsidP="00C063E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3E1">
              <w:rPr>
                <w:rFonts w:ascii="Times New Roman" w:eastAsia="Times New Roman" w:hAnsi="Times New Roman" w:cs="Times New Roman"/>
                <w:sz w:val="16"/>
                <w:szCs w:val="16"/>
              </w:rPr>
              <w:t>Respiratory support during hospitalization – n, (%)</w:t>
            </w:r>
          </w:p>
        </w:tc>
        <w:tc>
          <w:tcPr>
            <w:tcW w:w="1128" w:type="dxa"/>
          </w:tcPr>
          <w:p w14:paraId="1947978C" w14:textId="77777777" w:rsidR="00C063E1" w:rsidRDefault="00C063E1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</w:tcPr>
          <w:p w14:paraId="6A8D9CF7" w14:textId="77777777" w:rsidR="00C063E1" w:rsidRDefault="00C063E1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55CB9808" w14:textId="77777777" w:rsidR="00C063E1" w:rsidRDefault="00C063E1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E943EBF" w14:textId="77777777" w:rsidR="00C063E1" w:rsidRDefault="00C063E1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14:paraId="18382F68" w14:textId="77777777" w:rsidR="00C063E1" w:rsidRDefault="00C063E1" w:rsidP="00C06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63E1" w14:paraId="41006F48" w14:textId="77777777" w:rsidTr="00C06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left w:val="none" w:sz="0" w:space="0" w:color="auto"/>
              <w:right w:val="none" w:sz="0" w:space="0" w:color="auto"/>
            </w:tcBorders>
          </w:tcPr>
          <w:p w14:paraId="1AF44F0A" w14:textId="56585C12" w:rsidR="00C063E1" w:rsidRDefault="00C063E1" w:rsidP="00C063E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3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Mask or nasal prongs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2988F5D8" w14:textId="526ACDB6" w:rsidR="00C063E1" w:rsidRDefault="00712C10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72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43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37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129" w:type="dxa"/>
            <w:tcBorders>
              <w:left w:val="none" w:sz="0" w:space="0" w:color="auto"/>
              <w:right w:val="none" w:sz="0" w:space="0" w:color="auto"/>
            </w:tcBorders>
          </w:tcPr>
          <w:p w14:paraId="064C36B0" w14:textId="6C95B339" w:rsidR="00C063E1" w:rsidRDefault="00C063E1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172A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0 (0.0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34DAC1E6" w14:textId="1F399370" w:rsidR="00C063E1" w:rsidRDefault="00BA4F37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66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77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64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474D64BA" w14:textId="212EFEB0" w:rsidR="00C063E1" w:rsidRDefault="007D48B7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>6</w:t>
            </w:r>
            <w:r w:rsidR="00C063E1"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>40</w:t>
            </w:r>
            <w:r w:rsidR="00C063E1"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>00</w:t>
            </w:r>
            <w:r w:rsidR="00C063E1"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849" w:type="dxa"/>
            <w:tcBorders>
              <w:left w:val="none" w:sz="0" w:space="0" w:color="auto"/>
              <w:right w:val="none" w:sz="0" w:space="0" w:color="auto"/>
            </w:tcBorders>
          </w:tcPr>
          <w:p w14:paraId="7F1E1B0B" w14:textId="694328AB" w:rsidR="00C063E1" w:rsidRDefault="00CB1F45" w:rsidP="00C06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1F4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 ****</w:t>
            </w:r>
          </w:p>
        </w:tc>
      </w:tr>
      <w:tr w:rsidR="00C063E1" w14:paraId="48D2F1A4" w14:textId="77777777" w:rsidTr="00C063E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78932FD" w14:textId="0171FA0A" w:rsidR="00C063E1" w:rsidRDefault="00C063E1" w:rsidP="00C063E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3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NIV or high-flow oxygen</w:t>
            </w:r>
          </w:p>
        </w:tc>
        <w:tc>
          <w:tcPr>
            <w:tcW w:w="1128" w:type="dxa"/>
          </w:tcPr>
          <w:p w14:paraId="45760AAC" w14:textId="25734F1C" w:rsidR="00C063E1" w:rsidRDefault="00712C10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5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3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01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129" w:type="dxa"/>
          </w:tcPr>
          <w:p w14:paraId="5C843E80" w14:textId="57E95FB5" w:rsidR="00C063E1" w:rsidRDefault="00C063E1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172A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0 (0.0)</w:t>
            </w:r>
          </w:p>
        </w:tc>
        <w:tc>
          <w:tcPr>
            <w:tcW w:w="1293" w:type="dxa"/>
          </w:tcPr>
          <w:p w14:paraId="585EA26B" w14:textId="02FA5BDC" w:rsidR="00C063E1" w:rsidRDefault="00BA4F37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3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3.53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276" w:type="dxa"/>
          </w:tcPr>
          <w:p w14:paraId="4189CE9E" w14:textId="2C86E9AE" w:rsidR="00C063E1" w:rsidRDefault="00C063E1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7D48B7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>(</w:t>
            </w:r>
            <w:r w:rsidR="007D48B7"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>13.33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849" w:type="dxa"/>
          </w:tcPr>
          <w:p w14:paraId="5EC864E1" w14:textId="7D791DD1" w:rsidR="00C063E1" w:rsidRDefault="00712C10" w:rsidP="00C06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24*</w:t>
            </w:r>
          </w:p>
        </w:tc>
      </w:tr>
      <w:tr w:rsidR="00C063E1" w14:paraId="0977EC1E" w14:textId="77777777" w:rsidTr="00C06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left w:val="none" w:sz="0" w:space="0" w:color="auto"/>
              <w:right w:val="none" w:sz="0" w:space="0" w:color="auto"/>
            </w:tcBorders>
          </w:tcPr>
          <w:p w14:paraId="15A2D0AF" w14:textId="678C01B6" w:rsidR="00C063E1" w:rsidRDefault="00C063E1" w:rsidP="00C063E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3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ECMO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222C75C9" w14:textId="7C7C7488" w:rsidR="00C063E1" w:rsidRDefault="00712C10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7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4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22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129" w:type="dxa"/>
            <w:tcBorders>
              <w:left w:val="none" w:sz="0" w:space="0" w:color="auto"/>
              <w:right w:val="none" w:sz="0" w:space="0" w:color="auto"/>
            </w:tcBorders>
          </w:tcPr>
          <w:p w14:paraId="1EAF59F1" w14:textId="5A10863F" w:rsidR="00C063E1" w:rsidRDefault="00C063E1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172A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0 (0.0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481A35B0" w14:textId="657F2F96" w:rsidR="00C063E1" w:rsidRDefault="00BA4F37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5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5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8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308A7130" w14:textId="4AE534B3" w:rsidR="00C063E1" w:rsidRDefault="007D48B7" w:rsidP="00C06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2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13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33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849" w:type="dxa"/>
            <w:tcBorders>
              <w:left w:val="none" w:sz="0" w:space="0" w:color="auto"/>
              <w:right w:val="none" w:sz="0" w:space="0" w:color="auto"/>
            </w:tcBorders>
          </w:tcPr>
          <w:p w14:paraId="4A250685" w14:textId="18381FEF" w:rsidR="00C063E1" w:rsidRDefault="00712C10" w:rsidP="00C06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73*</w:t>
            </w:r>
          </w:p>
        </w:tc>
      </w:tr>
      <w:tr w:rsidR="00C063E1" w14:paraId="3DCEC21C" w14:textId="77777777" w:rsidTr="00C063E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70D6AED8" w14:textId="02FC187D" w:rsidR="00C063E1" w:rsidRDefault="00C063E1" w:rsidP="00C063E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3E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OT</w:t>
            </w:r>
            <w:r w:rsidR="006A5E4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128" w:type="dxa"/>
          </w:tcPr>
          <w:p w14:paraId="76FE7C2B" w14:textId="6989C2B2" w:rsidR="00C063E1" w:rsidRDefault="00712C10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16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9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3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129" w:type="dxa"/>
          </w:tcPr>
          <w:p w14:paraId="1BEE6673" w14:textId="087EB2A6" w:rsidR="00C063E1" w:rsidRDefault="00C063E1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172A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0 (0.0)</w:t>
            </w:r>
          </w:p>
        </w:tc>
        <w:tc>
          <w:tcPr>
            <w:tcW w:w="1293" w:type="dxa"/>
          </w:tcPr>
          <w:p w14:paraId="23DD01C0" w14:textId="13D55888" w:rsidR="00C063E1" w:rsidRDefault="00BA4F37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11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2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9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4)</w:t>
            </w:r>
          </w:p>
        </w:tc>
        <w:tc>
          <w:tcPr>
            <w:tcW w:w="1276" w:type="dxa"/>
          </w:tcPr>
          <w:p w14:paraId="7098F086" w14:textId="6F95B787" w:rsidR="00C063E1" w:rsidRDefault="007D48B7" w:rsidP="00C06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5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33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3</w:t>
            </w:r>
            <w:r w:rsidR="00C063E1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3)</w:t>
            </w:r>
          </w:p>
        </w:tc>
        <w:tc>
          <w:tcPr>
            <w:tcW w:w="849" w:type="dxa"/>
          </w:tcPr>
          <w:p w14:paraId="3650335A" w14:textId="7D736390" w:rsidR="00C063E1" w:rsidRDefault="00712C10" w:rsidP="00C06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***</w:t>
            </w:r>
          </w:p>
        </w:tc>
      </w:tr>
      <w:tr w:rsidR="00712C10" w14:paraId="142128D1" w14:textId="77777777" w:rsidTr="00C06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left w:val="none" w:sz="0" w:space="0" w:color="auto"/>
              <w:right w:val="none" w:sz="0" w:space="0" w:color="auto"/>
            </w:tcBorders>
          </w:tcPr>
          <w:p w14:paraId="5F233ABD" w14:textId="75F866AE" w:rsidR="00712C10" w:rsidRDefault="00712C10" w:rsidP="00712C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3E1">
              <w:rPr>
                <w:rFonts w:ascii="Times New Roman" w:eastAsia="Times New Roman" w:hAnsi="Times New Roman" w:cs="Times New Roman"/>
                <w:sz w:val="16"/>
                <w:szCs w:val="16"/>
              </w:rPr>
              <w:t>Sepsis during hospitalization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65913D73" w14:textId="20E0E954" w:rsidR="00712C10" w:rsidRDefault="00712C10" w:rsidP="0071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19 (11.44)</w:t>
            </w:r>
          </w:p>
        </w:tc>
        <w:tc>
          <w:tcPr>
            <w:tcW w:w="1129" w:type="dxa"/>
            <w:tcBorders>
              <w:left w:val="none" w:sz="0" w:space="0" w:color="auto"/>
              <w:right w:val="none" w:sz="0" w:space="0" w:color="auto"/>
            </w:tcBorders>
          </w:tcPr>
          <w:p w14:paraId="0FEF47FC" w14:textId="62F24BC4" w:rsidR="00712C10" w:rsidRDefault="00712C10" w:rsidP="0071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172A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0 (0.0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69A954E7" w14:textId="64B9A378" w:rsidR="00712C10" w:rsidRDefault="00712C10" w:rsidP="0071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14 (16.47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202B1144" w14:textId="4C359180" w:rsidR="00712C10" w:rsidRDefault="00712C10" w:rsidP="00712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5 (33.33)</w:t>
            </w:r>
          </w:p>
        </w:tc>
        <w:tc>
          <w:tcPr>
            <w:tcW w:w="849" w:type="dxa"/>
            <w:tcBorders>
              <w:left w:val="none" w:sz="0" w:space="0" w:color="auto"/>
              <w:right w:val="none" w:sz="0" w:space="0" w:color="auto"/>
            </w:tcBorders>
          </w:tcPr>
          <w:p w14:paraId="2F420E09" w14:textId="19947067" w:rsidR="00712C10" w:rsidRDefault="00712C10" w:rsidP="00712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***</w:t>
            </w:r>
          </w:p>
        </w:tc>
      </w:tr>
      <w:tr w:rsidR="00712C10" w14:paraId="1CF04CAB" w14:textId="77777777" w:rsidTr="00C063E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384C6B2F" w14:textId="2FC60983" w:rsidR="00712C10" w:rsidRDefault="00712C10" w:rsidP="00712C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3E1">
              <w:rPr>
                <w:rFonts w:ascii="Times New Roman" w:eastAsia="Times New Roman" w:hAnsi="Times New Roman" w:cs="Times New Roman"/>
                <w:sz w:val="16"/>
                <w:szCs w:val="16"/>
              </w:rPr>
              <w:t>ICU admission during hospitalization</w:t>
            </w:r>
          </w:p>
        </w:tc>
        <w:tc>
          <w:tcPr>
            <w:tcW w:w="1128" w:type="dxa"/>
          </w:tcPr>
          <w:p w14:paraId="66B8C316" w14:textId="515B3FAA" w:rsidR="00712C10" w:rsidRDefault="00712C10" w:rsidP="0071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22 (13.25)</w:t>
            </w:r>
          </w:p>
        </w:tc>
        <w:tc>
          <w:tcPr>
            <w:tcW w:w="1129" w:type="dxa"/>
          </w:tcPr>
          <w:p w14:paraId="59211B1A" w14:textId="329F380E" w:rsidR="00712C10" w:rsidRDefault="00712C10" w:rsidP="0071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172A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0 (0.0)</w:t>
            </w:r>
          </w:p>
        </w:tc>
        <w:tc>
          <w:tcPr>
            <w:tcW w:w="1293" w:type="dxa"/>
          </w:tcPr>
          <w:p w14:paraId="661994CD" w14:textId="10BF3CB2" w:rsidR="00712C10" w:rsidRDefault="00712C10" w:rsidP="0071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16 (18.82)</w:t>
            </w:r>
          </w:p>
        </w:tc>
        <w:tc>
          <w:tcPr>
            <w:tcW w:w="1276" w:type="dxa"/>
          </w:tcPr>
          <w:p w14:paraId="7E6E6CF0" w14:textId="21610178" w:rsidR="00712C10" w:rsidRDefault="00712C10" w:rsidP="00712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>6 (40.00)</w:t>
            </w:r>
          </w:p>
        </w:tc>
        <w:tc>
          <w:tcPr>
            <w:tcW w:w="849" w:type="dxa"/>
          </w:tcPr>
          <w:p w14:paraId="6D5625AD" w14:textId="7ED95629" w:rsidR="00712C10" w:rsidRDefault="001529F8" w:rsidP="00712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9F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 ****</w:t>
            </w:r>
          </w:p>
        </w:tc>
      </w:tr>
    </w:tbl>
    <w:p w14:paraId="000004B1" w14:textId="77777777" w:rsidR="0087170C" w:rsidRDefault="0087170C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vertAlign w:val="superscript"/>
        </w:rPr>
      </w:pPr>
    </w:p>
    <w:p w14:paraId="000004B2" w14:textId="1927D417" w:rsidR="0087170C" w:rsidRDefault="0018678B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$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Chronic obstructive pulmonary disease</w:t>
      </w:r>
      <w:r w:rsidR="006A5E4A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r w:rsidR="006A5E4A" w:rsidRPr="006A5E4A">
        <w:rPr>
          <w:rFonts w:ascii="Times New Roman" w:eastAsia="Times New Roman" w:hAnsi="Times New Roman" w:cs="Times New Roman"/>
          <w:sz w:val="16"/>
          <w:szCs w:val="16"/>
          <w:highlight w:val="yellow"/>
        </w:rPr>
        <w:t>ECMO: Extracorporeal membrane oxygenation, ICU: intensive care unit, 6, NIV: non-invasive ventilation, OTI: Orotracheal intubation,</w:t>
      </w:r>
    </w:p>
    <w:p w14:paraId="000004B6" w14:textId="3DD2A432" w:rsidR="0087170C" w:rsidRDefault="0018678B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*</w:t>
      </w:r>
      <w:proofErr w:type="gramStart"/>
      <w:r w:rsidR="008F289A">
        <w:rPr>
          <w:rFonts w:ascii="Times New Roman" w:eastAsia="Times New Roman" w:hAnsi="Times New Roman" w:cs="Times New Roman"/>
          <w:sz w:val="16"/>
          <w:szCs w:val="16"/>
        </w:rPr>
        <w:t>,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 P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t>&lt; 0.05</w:t>
      </w:r>
      <w:r w:rsidR="008F289A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>
        <w:rPr>
          <w:rFonts w:ascii="Times New Roman" w:eastAsia="Times New Roman" w:hAnsi="Times New Roman" w:cs="Times New Roman"/>
          <w:sz w:val="16"/>
          <w:szCs w:val="16"/>
        </w:rPr>
        <w:t>** P&lt; 0.01</w:t>
      </w:r>
      <w:r w:rsidR="008F289A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>
        <w:rPr>
          <w:rFonts w:ascii="Times New Roman" w:eastAsia="Times New Roman" w:hAnsi="Times New Roman" w:cs="Times New Roman"/>
          <w:sz w:val="16"/>
          <w:szCs w:val="16"/>
        </w:rPr>
        <w:t>*** P&lt; 0.001</w:t>
      </w:r>
      <w:r w:rsidR="008F289A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>
        <w:rPr>
          <w:rFonts w:ascii="Times New Roman" w:eastAsia="Times New Roman" w:hAnsi="Times New Roman" w:cs="Times New Roman"/>
          <w:sz w:val="16"/>
          <w:szCs w:val="16"/>
        </w:rPr>
        <w:t>**** P&lt; 0.0001</w:t>
      </w:r>
      <w:r w:rsidR="008F289A">
        <w:rPr>
          <w:rFonts w:ascii="Times New Roman" w:eastAsia="Times New Roman" w:hAnsi="Times New Roman" w:cs="Times New Roman"/>
          <w:sz w:val="16"/>
          <w:szCs w:val="16"/>
        </w:rPr>
        <w:t xml:space="preserve"> in Chi-square or Kruskal-Wallis tests.</w:t>
      </w:r>
    </w:p>
    <w:p w14:paraId="000004B7" w14:textId="77777777" w:rsidR="0087170C" w:rsidRDefault="0087170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4B8" w14:textId="77777777" w:rsidR="0087170C" w:rsidRDefault="0018678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00004B9" w14:textId="77777777" w:rsidR="0087170C" w:rsidRDefault="0018678B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List of all fluorochrome-conjugated monoclonal antibodies for flow cytometry analysis and monoclonal antibodi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2"/>
        <w:tblW w:w="850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1735"/>
        <w:gridCol w:w="2374"/>
        <w:gridCol w:w="1099"/>
        <w:gridCol w:w="1735"/>
      </w:tblGrid>
      <w:tr w:rsidR="0087170C" w14:paraId="1B6541B1" w14:textId="77777777" w:rsidTr="00871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bottom w:val="nil"/>
            </w:tcBorders>
          </w:tcPr>
          <w:p w14:paraId="000004BA" w14:textId="77777777" w:rsidR="0087170C" w:rsidRDefault="0087170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2" w:name="_heading=h.gjdgxs" w:colFirst="0" w:colLast="0"/>
            <w:bookmarkEnd w:id="2"/>
          </w:p>
        </w:tc>
        <w:tc>
          <w:tcPr>
            <w:tcW w:w="1735" w:type="dxa"/>
            <w:tcBorders>
              <w:bottom w:val="nil"/>
            </w:tcBorders>
          </w:tcPr>
          <w:p w14:paraId="000004BB" w14:textId="77777777" w:rsidR="0087170C" w:rsidRDefault="001867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luorochrome</w:t>
            </w:r>
          </w:p>
        </w:tc>
        <w:tc>
          <w:tcPr>
            <w:tcW w:w="2374" w:type="dxa"/>
            <w:tcBorders>
              <w:bottom w:val="nil"/>
            </w:tcBorders>
          </w:tcPr>
          <w:p w14:paraId="000004BC" w14:textId="77777777" w:rsidR="0087170C" w:rsidRDefault="001867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urce</w:t>
            </w:r>
          </w:p>
        </w:tc>
        <w:tc>
          <w:tcPr>
            <w:tcW w:w="1099" w:type="dxa"/>
            <w:tcBorders>
              <w:bottom w:val="nil"/>
            </w:tcBorders>
          </w:tcPr>
          <w:p w14:paraId="000004BD" w14:textId="77777777" w:rsidR="0087170C" w:rsidRDefault="001867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one</w:t>
            </w:r>
          </w:p>
        </w:tc>
        <w:tc>
          <w:tcPr>
            <w:tcW w:w="1735" w:type="dxa"/>
            <w:tcBorders>
              <w:bottom w:val="nil"/>
            </w:tcBorders>
          </w:tcPr>
          <w:p w14:paraId="000004BE" w14:textId="77777777" w:rsidR="0087170C" w:rsidRDefault="001867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ference </w:t>
            </w:r>
          </w:p>
        </w:tc>
      </w:tr>
      <w:tr w:rsidR="0087170C" w14:paraId="1695DCC6" w14:textId="77777777" w:rsidTr="00871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D0CECE"/>
          </w:tcPr>
          <w:p w14:paraId="000004BF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D3</w:t>
            </w:r>
          </w:p>
        </w:tc>
        <w:tc>
          <w:tcPr>
            <w:tcW w:w="1735" w:type="dxa"/>
            <w:shd w:val="clear" w:color="auto" w:fill="D0CECE"/>
          </w:tcPr>
          <w:p w14:paraId="000004C0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rk Blue 550</w:t>
            </w:r>
          </w:p>
        </w:tc>
        <w:tc>
          <w:tcPr>
            <w:tcW w:w="2374" w:type="dxa"/>
            <w:shd w:val="clear" w:color="auto" w:fill="D0CECE"/>
          </w:tcPr>
          <w:p w14:paraId="000004C1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099" w:type="dxa"/>
            <w:shd w:val="clear" w:color="auto" w:fill="D0CECE"/>
          </w:tcPr>
          <w:p w14:paraId="000004C2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K7</w:t>
            </w:r>
          </w:p>
        </w:tc>
        <w:tc>
          <w:tcPr>
            <w:tcW w:w="1735" w:type="dxa"/>
            <w:shd w:val="clear" w:color="auto" w:fill="D0CECE"/>
          </w:tcPr>
          <w:p w14:paraId="000004C3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t# 344852</w:t>
            </w:r>
          </w:p>
        </w:tc>
      </w:tr>
      <w:tr w:rsidR="0087170C" w14:paraId="0E43579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000004C4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D4</w:t>
            </w:r>
          </w:p>
        </w:tc>
        <w:tc>
          <w:tcPr>
            <w:tcW w:w="1735" w:type="dxa"/>
          </w:tcPr>
          <w:p w14:paraId="000004C5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V570</w:t>
            </w:r>
          </w:p>
        </w:tc>
        <w:tc>
          <w:tcPr>
            <w:tcW w:w="2374" w:type="dxa"/>
          </w:tcPr>
          <w:p w14:paraId="000004C6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099" w:type="dxa"/>
          </w:tcPr>
          <w:p w14:paraId="000004C7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PA-T4</w:t>
            </w:r>
          </w:p>
        </w:tc>
        <w:tc>
          <w:tcPr>
            <w:tcW w:w="1735" w:type="dxa"/>
          </w:tcPr>
          <w:p w14:paraId="000004C8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t# 300534</w:t>
            </w:r>
          </w:p>
        </w:tc>
      </w:tr>
      <w:tr w:rsidR="0087170C" w14:paraId="4885315F" w14:textId="77777777" w:rsidTr="00871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D0CECE"/>
          </w:tcPr>
          <w:p w14:paraId="000004C9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D8</w:t>
            </w:r>
          </w:p>
        </w:tc>
        <w:tc>
          <w:tcPr>
            <w:tcW w:w="1735" w:type="dxa"/>
            <w:shd w:val="clear" w:color="auto" w:fill="D0CECE"/>
          </w:tcPr>
          <w:p w14:paraId="000004CA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cific Orange</w:t>
            </w:r>
          </w:p>
        </w:tc>
        <w:tc>
          <w:tcPr>
            <w:tcW w:w="2374" w:type="dxa"/>
            <w:shd w:val="clear" w:color="auto" w:fill="D0CECE"/>
          </w:tcPr>
          <w:p w14:paraId="000004CB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ermoFish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ientific</w:t>
            </w:r>
          </w:p>
        </w:tc>
        <w:tc>
          <w:tcPr>
            <w:tcW w:w="1099" w:type="dxa"/>
            <w:shd w:val="clear" w:color="auto" w:fill="D0CECE"/>
          </w:tcPr>
          <w:p w14:paraId="000004CC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B5</w:t>
            </w:r>
          </w:p>
        </w:tc>
        <w:tc>
          <w:tcPr>
            <w:tcW w:w="1735" w:type="dxa"/>
            <w:shd w:val="clear" w:color="auto" w:fill="D0CECE"/>
          </w:tcPr>
          <w:p w14:paraId="000004CD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t# MHCD0830 </w:t>
            </w:r>
          </w:p>
        </w:tc>
      </w:tr>
      <w:tr w:rsidR="0087170C" w14:paraId="38C3F5B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000004CE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D137 (4-1BB)</w:t>
            </w:r>
          </w:p>
        </w:tc>
        <w:tc>
          <w:tcPr>
            <w:tcW w:w="1735" w:type="dxa"/>
          </w:tcPr>
          <w:p w14:paraId="000004CF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V786</w:t>
            </w:r>
          </w:p>
        </w:tc>
        <w:tc>
          <w:tcPr>
            <w:tcW w:w="2374" w:type="dxa"/>
          </w:tcPr>
          <w:p w14:paraId="000004D0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D Bioscience</w:t>
            </w:r>
          </w:p>
        </w:tc>
        <w:tc>
          <w:tcPr>
            <w:tcW w:w="1099" w:type="dxa"/>
          </w:tcPr>
          <w:p w14:paraId="000004D1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B4-1</w:t>
            </w:r>
          </w:p>
        </w:tc>
        <w:tc>
          <w:tcPr>
            <w:tcW w:w="1735" w:type="dxa"/>
          </w:tcPr>
          <w:p w14:paraId="000004D2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t# 741000</w:t>
            </w:r>
          </w:p>
        </w:tc>
      </w:tr>
      <w:tr w:rsidR="0087170C" w14:paraId="50B605AE" w14:textId="77777777" w:rsidTr="00871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D0CECE"/>
          </w:tcPr>
          <w:p w14:paraId="000004D3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D152 (CTLA-4)</w:t>
            </w:r>
          </w:p>
        </w:tc>
        <w:tc>
          <w:tcPr>
            <w:tcW w:w="1735" w:type="dxa"/>
            <w:shd w:val="clear" w:color="auto" w:fill="D0CECE"/>
          </w:tcPr>
          <w:p w14:paraId="000004D4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exa Fluor 647</w:t>
            </w:r>
          </w:p>
        </w:tc>
        <w:tc>
          <w:tcPr>
            <w:tcW w:w="2374" w:type="dxa"/>
            <w:shd w:val="clear" w:color="auto" w:fill="D0CECE"/>
          </w:tcPr>
          <w:p w14:paraId="000004D5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099" w:type="dxa"/>
            <w:shd w:val="clear" w:color="auto" w:fill="D0CECE"/>
          </w:tcPr>
          <w:p w14:paraId="000004D6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NI3</w:t>
            </w:r>
          </w:p>
        </w:tc>
        <w:tc>
          <w:tcPr>
            <w:tcW w:w="1735" w:type="dxa"/>
            <w:shd w:val="clear" w:color="auto" w:fill="D0CECE"/>
          </w:tcPr>
          <w:p w14:paraId="000004D7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t# 369626</w:t>
            </w:r>
          </w:p>
        </w:tc>
      </w:tr>
      <w:tr w:rsidR="0087170C" w14:paraId="7204D7B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000004D8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D223 (LAG-3)</w:t>
            </w:r>
          </w:p>
        </w:tc>
        <w:tc>
          <w:tcPr>
            <w:tcW w:w="1735" w:type="dxa"/>
          </w:tcPr>
          <w:p w14:paraId="000004D9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C-R700</w:t>
            </w:r>
          </w:p>
        </w:tc>
        <w:tc>
          <w:tcPr>
            <w:tcW w:w="2374" w:type="dxa"/>
          </w:tcPr>
          <w:p w14:paraId="000004DA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D Bioscience</w:t>
            </w:r>
          </w:p>
        </w:tc>
        <w:tc>
          <w:tcPr>
            <w:tcW w:w="1099" w:type="dxa"/>
          </w:tcPr>
          <w:p w14:paraId="000004DB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47-530</w:t>
            </w:r>
          </w:p>
        </w:tc>
        <w:tc>
          <w:tcPr>
            <w:tcW w:w="1735" w:type="dxa"/>
          </w:tcPr>
          <w:p w14:paraId="000004DC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t# 565774</w:t>
            </w:r>
          </w:p>
        </w:tc>
      </w:tr>
      <w:tr w:rsidR="0087170C" w14:paraId="3ED5BE09" w14:textId="77777777" w:rsidTr="00871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D0CECE"/>
          </w:tcPr>
          <w:p w14:paraId="000004DD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D276 (PD-1)</w:t>
            </w:r>
          </w:p>
        </w:tc>
        <w:tc>
          <w:tcPr>
            <w:tcW w:w="1735" w:type="dxa"/>
            <w:shd w:val="clear" w:color="auto" w:fill="D0CECE"/>
          </w:tcPr>
          <w:p w14:paraId="000004DE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UV563</w:t>
            </w:r>
          </w:p>
        </w:tc>
        <w:tc>
          <w:tcPr>
            <w:tcW w:w="2374" w:type="dxa"/>
            <w:shd w:val="clear" w:color="auto" w:fill="D0CECE"/>
          </w:tcPr>
          <w:p w14:paraId="000004DF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D Bioscience</w:t>
            </w:r>
          </w:p>
        </w:tc>
        <w:tc>
          <w:tcPr>
            <w:tcW w:w="1099" w:type="dxa"/>
            <w:shd w:val="clear" w:color="auto" w:fill="D0CECE"/>
          </w:tcPr>
          <w:p w14:paraId="000004E0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-517</w:t>
            </w:r>
          </w:p>
        </w:tc>
        <w:tc>
          <w:tcPr>
            <w:tcW w:w="1735" w:type="dxa"/>
            <w:shd w:val="clear" w:color="auto" w:fill="D0CECE"/>
          </w:tcPr>
          <w:p w14:paraId="000004E1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t# 748380</w:t>
            </w:r>
          </w:p>
        </w:tc>
      </w:tr>
      <w:tr w:rsidR="0087170C" w14:paraId="28E83EA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000004E2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D366 (Tim-3)</w:t>
            </w:r>
          </w:p>
        </w:tc>
        <w:tc>
          <w:tcPr>
            <w:tcW w:w="1735" w:type="dxa"/>
          </w:tcPr>
          <w:p w14:paraId="000004E3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PC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Fluo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80</w:t>
            </w:r>
          </w:p>
        </w:tc>
        <w:tc>
          <w:tcPr>
            <w:tcW w:w="2374" w:type="dxa"/>
          </w:tcPr>
          <w:p w14:paraId="000004E4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ermoFish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ientific</w:t>
            </w:r>
          </w:p>
        </w:tc>
        <w:tc>
          <w:tcPr>
            <w:tcW w:w="1099" w:type="dxa"/>
          </w:tcPr>
          <w:p w14:paraId="000004E5" w14:textId="77777777" w:rsidR="0087170C" w:rsidRDefault="008717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5" w:type="dxa"/>
          </w:tcPr>
          <w:p w14:paraId="000004E6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t# 47-3109-42</w:t>
            </w:r>
          </w:p>
        </w:tc>
      </w:tr>
    </w:tbl>
    <w:p w14:paraId="000004E7" w14:textId="77777777" w:rsidR="0087170C" w:rsidRDefault="0087170C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a3"/>
        <w:tblW w:w="850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2551"/>
        <w:gridCol w:w="1134"/>
        <w:gridCol w:w="2691"/>
      </w:tblGrid>
      <w:tr w:rsidR="0087170C" w14:paraId="70B86F45" w14:textId="77777777" w:rsidTr="00871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bottom w:val="nil"/>
            </w:tcBorders>
          </w:tcPr>
          <w:p w14:paraId="000004E8" w14:textId="77777777" w:rsidR="0087170C" w:rsidRDefault="0087170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0004E9" w14:textId="77777777" w:rsidR="0087170C" w:rsidRDefault="0087170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000004EA" w14:textId="77777777" w:rsidR="0087170C" w:rsidRDefault="001867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otype</w:t>
            </w:r>
          </w:p>
        </w:tc>
        <w:tc>
          <w:tcPr>
            <w:tcW w:w="1134" w:type="dxa"/>
            <w:tcBorders>
              <w:bottom w:val="nil"/>
            </w:tcBorders>
          </w:tcPr>
          <w:p w14:paraId="000004EB" w14:textId="77777777" w:rsidR="0087170C" w:rsidRDefault="001867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one</w:t>
            </w:r>
          </w:p>
        </w:tc>
        <w:tc>
          <w:tcPr>
            <w:tcW w:w="2691" w:type="dxa"/>
            <w:tcBorders>
              <w:bottom w:val="nil"/>
            </w:tcBorders>
          </w:tcPr>
          <w:p w14:paraId="000004EC" w14:textId="77777777" w:rsidR="0087170C" w:rsidRDefault="001867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urce/Reference</w:t>
            </w:r>
          </w:p>
        </w:tc>
      </w:tr>
      <w:tr w:rsidR="0087170C" w14:paraId="6E91ABC4" w14:textId="77777777" w:rsidTr="00871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D0CECE"/>
          </w:tcPr>
          <w:p w14:paraId="000004ED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siliximab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nti-CD25)</w:t>
            </w:r>
          </w:p>
        </w:tc>
        <w:tc>
          <w:tcPr>
            <w:tcW w:w="2551" w:type="dxa"/>
            <w:shd w:val="clear" w:color="auto" w:fill="D0CECE"/>
          </w:tcPr>
          <w:p w14:paraId="000004EE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meric (Human/Murine) IgG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κ</w:t>
            </w:r>
          </w:p>
        </w:tc>
        <w:tc>
          <w:tcPr>
            <w:tcW w:w="1134" w:type="dxa"/>
            <w:shd w:val="clear" w:color="auto" w:fill="D0CECE"/>
          </w:tcPr>
          <w:p w14:paraId="000004EF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91" w:type="dxa"/>
            <w:shd w:val="clear" w:color="auto" w:fill="D0CECE"/>
          </w:tcPr>
          <w:p w14:paraId="000004F0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vartis</w:t>
            </w:r>
          </w:p>
        </w:tc>
      </w:tr>
      <w:tr w:rsidR="0087170C" w14:paraId="6577683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</w:tcPr>
          <w:p w14:paraId="000004F1" w14:textId="77777777" w:rsidR="0087170C" w:rsidRDefault="0018678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mbrolizumab (anti-PD-1)</w:t>
            </w:r>
          </w:p>
        </w:tc>
        <w:tc>
          <w:tcPr>
            <w:tcW w:w="2551" w:type="dxa"/>
          </w:tcPr>
          <w:p w14:paraId="000004F2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meric (Human/Murine) IgG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κ</w:t>
            </w:r>
          </w:p>
        </w:tc>
        <w:tc>
          <w:tcPr>
            <w:tcW w:w="1134" w:type="dxa"/>
          </w:tcPr>
          <w:p w14:paraId="000004F3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91" w:type="dxa"/>
          </w:tcPr>
          <w:p w14:paraId="000004F4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rck</w:t>
            </w:r>
          </w:p>
        </w:tc>
      </w:tr>
      <w:tr w:rsidR="0087170C" w14:paraId="30E653CF" w14:textId="77777777" w:rsidTr="00871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D0CECE"/>
          </w:tcPr>
          <w:p w14:paraId="000004F5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D336 (Tim-3)</w:t>
            </w:r>
          </w:p>
        </w:tc>
        <w:tc>
          <w:tcPr>
            <w:tcW w:w="2551" w:type="dxa"/>
            <w:shd w:val="clear" w:color="auto" w:fill="D0CECE"/>
          </w:tcPr>
          <w:p w14:paraId="000004F6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t IgG2a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κ</w:t>
            </w:r>
          </w:p>
        </w:tc>
        <w:tc>
          <w:tcPr>
            <w:tcW w:w="1134" w:type="dxa"/>
            <w:shd w:val="clear" w:color="auto" w:fill="D0CECE"/>
            <w:vAlign w:val="center"/>
          </w:tcPr>
          <w:p w14:paraId="000004F7" w14:textId="77777777" w:rsidR="0087170C" w:rsidRDefault="00186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MT3-23</w:t>
            </w:r>
          </w:p>
        </w:tc>
        <w:tc>
          <w:tcPr>
            <w:tcW w:w="2691" w:type="dxa"/>
            <w:shd w:val="clear" w:color="auto" w:fill="D0CECE"/>
          </w:tcPr>
          <w:p w14:paraId="000004F8" w14:textId="77777777" w:rsidR="0087170C" w:rsidRDefault="001867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olegen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Cat# 119732)</w:t>
            </w:r>
          </w:p>
        </w:tc>
      </w:tr>
      <w:tr w:rsidR="0087170C" w14:paraId="0F2A04C5" w14:textId="77777777" w:rsidTr="00871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</w:tcPr>
          <w:p w14:paraId="000004F9" w14:textId="77777777" w:rsidR="0087170C" w:rsidRDefault="0018678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lectin-9</w:t>
            </w:r>
          </w:p>
        </w:tc>
        <w:tc>
          <w:tcPr>
            <w:tcW w:w="2551" w:type="dxa"/>
          </w:tcPr>
          <w:p w14:paraId="000004FA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IgG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κ</w:t>
            </w:r>
          </w:p>
        </w:tc>
        <w:tc>
          <w:tcPr>
            <w:tcW w:w="1134" w:type="dxa"/>
            <w:vAlign w:val="center"/>
          </w:tcPr>
          <w:p w14:paraId="000004FB" w14:textId="77777777" w:rsidR="0087170C" w:rsidRDefault="00186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M1-3</w:t>
            </w:r>
          </w:p>
        </w:tc>
        <w:tc>
          <w:tcPr>
            <w:tcW w:w="2691" w:type="dxa"/>
          </w:tcPr>
          <w:p w14:paraId="000004FC" w14:textId="77777777" w:rsidR="0087170C" w:rsidRDefault="001867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olegen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Cat# 348926)</w:t>
            </w:r>
          </w:p>
        </w:tc>
      </w:tr>
    </w:tbl>
    <w:p w14:paraId="000004FD" w14:textId="77777777" w:rsidR="0087170C" w:rsidRDefault="0018678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000004FE" w14:textId="77777777" w:rsidR="0087170C" w:rsidRDefault="0087170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4FF" w14:textId="77777777" w:rsidR="0087170C" w:rsidRDefault="0087170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500" w14:textId="77777777" w:rsidR="0087170C" w:rsidRDefault="0087170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501" w14:textId="77777777" w:rsidR="0087170C" w:rsidRDefault="0087170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502" w14:textId="77777777" w:rsidR="0087170C" w:rsidRDefault="0087170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503" w14:textId="77777777" w:rsidR="0087170C" w:rsidRDefault="0087170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504" w14:textId="77777777" w:rsidR="0087170C" w:rsidRDefault="0087170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505" w14:textId="77777777" w:rsidR="0087170C" w:rsidRDefault="0087170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506" w14:textId="77777777" w:rsidR="0087170C" w:rsidRDefault="0087170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87170C">
      <w:footerReference w:type="even" r:id="rId7"/>
      <w:footerReference w:type="default" r:id="rId8"/>
      <w:pgSz w:w="11906" w:h="16838"/>
      <w:pgMar w:top="1418" w:right="1701" w:bottom="1418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9E61B" w14:textId="77777777" w:rsidR="00993E0E" w:rsidRDefault="00993E0E">
      <w:pPr>
        <w:spacing w:after="0" w:line="240" w:lineRule="auto"/>
      </w:pPr>
      <w:r>
        <w:separator/>
      </w:r>
    </w:p>
  </w:endnote>
  <w:endnote w:type="continuationSeparator" w:id="0">
    <w:p w14:paraId="1697187A" w14:textId="77777777" w:rsidR="00993E0E" w:rsidRDefault="00993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509" w14:textId="77777777" w:rsidR="003E5C4B" w:rsidRDefault="003E5C4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50A" w14:textId="77777777" w:rsidR="003E5C4B" w:rsidRDefault="003E5C4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507" w14:textId="6032D7AD" w:rsidR="003E5C4B" w:rsidRDefault="003E5C4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502F5">
      <w:rPr>
        <w:noProof/>
        <w:color w:val="000000"/>
      </w:rPr>
      <w:t>9</w:t>
    </w:r>
    <w:r>
      <w:rPr>
        <w:color w:val="000000"/>
      </w:rPr>
      <w:fldChar w:fldCharType="end"/>
    </w:r>
  </w:p>
  <w:p w14:paraId="00000508" w14:textId="77777777" w:rsidR="003E5C4B" w:rsidRDefault="003E5C4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B6A32" w14:textId="77777777" w:rsidR="00993E0E" w:rsidRDefault="00993E0E">
      <w:pPr>
        <w:spacing w:after="0" w:line="240" w:lineRule="auto"/>
      </w:pPr>
      <w:r>
        <w:separator/>
      </w:r>
    </w:p>
  </w:footnote>
  <w:footnote w:type="continuationSeparator" w:id="0">
    <w:p w14:paraId="01AB40EA" w14:textId="77777777" w:rsidR="00993E0E" w:rsidRDefault="00993E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70C"/>
    <w:rsid w:val="000D172A"/>
    <w:rsid w:val="001529F8"/>
    <w:rsid w:val="0018678B"/>
    <w:rsid w:val="001A2014"/>
    <w:rsid w:val="001F2897"/>
    <w:rsid w:val="003B0E18"/>
    <w:rsid w:val="003E5C4B"/>
    <w:rsid w:val="0047180A"/>
    <w:rsid w:val="00583E8D"/>
    <w:rsid w:val="00595E45"/>
    <w:rsid w:val="006A5E4A"/>
    <w:rsid w:val="00712C10"/>
    <w:rsid w:val="007D48B7"/>
    <w:rsid w:val="0087170C"/>
    <w:rsid w:val="008741C3"/>
    <w:rsid w:val="008F289A"/>
    <w:rsid w:val="009502F5"/>
    <w:rsid w:val="00993E0E"/>
    <w:rsid w:val="009A5B00"/>
    <w:rsid w:val="00B0459B"/>
    <w:rsid w:val="00BA4F37"/>
    <w:rsid w:val="00BB298E"/>
    <w:rsid w:val="00BB5CFB"/>
    <w:rsid w:val="00BC62A3"/>
    <w:rsid w:val="00C063E1"/>
    <w:rsid w:val="00C74915"/>
    <w:rsid w:val="00CB1F45"/>
    <w:rsid w:val="00D04524"/>
    <w:rsid w:val="00D840E1"/>
    <w:rsid w:val="00EA352B"/>
    <w:rsid w:val="00F54AA8"/>
    <w:rsid w:val="00FB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8E6D1"/>
  <w15:docId w15:val="{33BAFFC1-8DD7-48DF-B1D2-EADBFB282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321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6concolores-nfasis1">
    <w:name w:val="Grid Table 6 Colorful Accent 1"/>
    <w:basedOn w:val="Tablanormal"/>
    <w:uiPriority w:val="51"/>
    <w:rsid w:val="00EF3B4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876442"/>
  </w:style>
  <w:style w:type="paragraph" w:styleId="Textodeglobo">
    <w:name w:val="Balloon Text"/>
    <w:basedOn w:val="Normal"/>
    <w:link w:val="TextodegloboCar"/>
    <w:uiPriority w:val="99"/>
    <w:semiHidden/>
    <w:unhideWhenUsed/>
    <w:rsid w:val="00FD204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2048"/>
    <w:rPr>
      <w:rFonts w:ascii="Times New Roman" w:hAnsi="Times New Roman" w:cs="Times New Roman"/>
      <w:sz w:val="18"/>
      <w:szCs w:val="18"/>
      <w:lang w:val="en-US"/>
    </w:rPr>
  </w:style>
  <w:style w:type="table" w:styleId="Tablaconcuadrcula6concolores">
    <w:name w:val="Grid Table 6 Colorful"/>
    <w:basedOn w:val="Tablanormal"/>
    <w:uiPriority w:val="51"/>
    <w:rsid w:val="00AC704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Sinlista1">
    <w:name w:val="Sin lista1"/>
    <w:next w:val="Sinlista"/>
    <w:uiPriority w:val="99"/>
    <w:semiHidden/>
    <w:unhideWhenUsed/>
    <w:rsid w:val="00AC7041"/>
  </w:style>
  <w:style w:type="character" w:styleId="Hipervnculo">
    <w:name w:val="Hyperlink"/>
    <w:basedOn w:val="Fuentedeprrafopredeter"/>
    <w:uiPriority w:val="99"/>
    <w:semiHidden/>
    <w:unhideWhenUsed/>
    <w:rsid w:val="00AC704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C7041"/>
    <w:rPr>
      <w:color w:val="954F72"/>
      <w:u w:val="single"/>
    </w:rPr>
  </w:style>
  <w:style w:type="paragraph" w:customStyle="1" w:styleId="msonormal0">
    <w:name w:val="msonormal"/>
    <w:basedOn w:val="Normal"/>
    <w:rsid w:val="00AC70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font5">
    <w:name w:val="font5"/>
    <w:basedOn w:val="Normal"/>
    <w:rsid w:val="00AC704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76">
    <w:name w:val="xl76"/>
    <w:basedOn w:val="Normal"/>
    <w:rsid w:val="00AC7041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77">
    <w:name w:val="xl77"/>
    <w:basedOn w:val="Normal"/>
    <w:rsid w:val="00AC704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78">
    <w:name w:val="xl78"/>
    <w:basedOn w:val="Normal"/>
    <w:rsid w:val="00AC7041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79">
    <w:name w:val="xl79"/>
    <w:basedOn w:val="Normal"/>
    <w:rsid w:val="00AC7041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0">
    <w:name w:val="xl80"/>
    <w:basedOn w:val="Normal"/>
    <w:rsid w:val="00AC7041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1">
    <w:name w:val="xl81"/>
    <w:basedOn w:val="Normal"/>
    <w:rsid w:val="00AC7041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2">
    <w:name w:val="xl82"/>
    <w:basedOn w:val="Normal"/>
    <w:rsid w:val="00AC7041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3">
    <w:name w:val="xl83"/>
    <w:basedOn w:val="Normal"/>
    <w:rsid w:val="00AC7041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4">
    <w:name w:val="xl84"/>
    <w:basedOn w:val="Normal"/>
    <w:rsid w:val="00AC7041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5">
    <w:name w:val="xl85"/>
    <w:basedOn w:val="Normal"/>
    <w:rsid w:val="00AC7041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6">
    <w:name w:val="xl86"/>
    <w:basedOn w:val="Normal"/>
    <w:rsid w:val="00AC7041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7">
    <w:name w:val="xl87"/>
    <w:basedOn w:val="Normal"/>
    <w:rsid w:val="00AC7041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8">
    <w:name w:val="xl88"/>
    <w:basedOn w:val="Normal"/>
    <w:rsid w:val="00AC704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9">
    <w:name w:val="xl89"/>
    <w:basedOn w:val="Normal"/>
    <w:rsid w:val="00AC704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0">
    <w:name w:val="xl90"/>
    <w:basedOn w:val="Normal"/>
    <w:rsid w:val="00AC7041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1">
    <w:name w:val="xl91"/>
    <w:basedOn w:val="Normal"/>
    <w:rsid w:val="00AC7041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2">
    <w:name w:val="xl92"/>
    <w:basedOn w:val="Normal"/>
    <w:rsid w:val="00AC7041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3">
    <w:name w:val="xl93"/>
    <w:basedOn w:val="Normal"/>
    <w:rsid w:val="00AC704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4">
    <w:name w:val="xl94"/>
    <w:basedOn w:val="Normal"/>
    <w:rsid w:val="00AC7041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5">
    <w:name w:val="xl95"/>
    <w:basedOn w:val="Normal"/>
    <w:rsid w:val="00AC7041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6">
    <w:name w:val="xl96"/>
    <w:basedOn w:val="Normal"/>
    <w:rsid w:val="00AC7041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7">
    <w:name w:val="xl97"/>
    <w:basedOn w:val="Normal"/>
    <w:rsid w:val="00AC7041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8">
    <w:name w:val="xl98"/>
    <w:basedOn w:val="Normal"/>
    <w:rsid w:val="00AC7041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9">
    <w:name w:val="xl99"/>
    <w:basedOn w:val="Normal"/>
    <w:rsid w:val="00AC7041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0">
    <w:name w:val="xl100"/>
    <w:basedOn w:val="Normal"/>
    <w:rsid w:val="00AC7041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1">
    <w:name w:val="xl101"/>
    <w:basedOn w:val="Normal"/>
    <w:rsid w:val="00AC7041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2">
    <w:name w:val="xl102"/>
    <w:basedOn w:val="Normal"/>
    <w:rsid w:val="00AC7041"/>
    <w:pPr>
      <w:pBdr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3">
    <w:name w:val="xl103"/>
    <w:basedOn w:val="Normal"/>
    <w:rsid w:val="00AC7041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4">
    <w:name w:val="xl104"/>
    <w:basedOn w:val="Normal"/>
    <w:rsid w:val="00AC7041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5">
    <w:name w:val="xl105"/>
    <w:basedOn w:val="Normal"/>
    <w:rsid w:val="00AC7041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6">
    <w:name w:val="xl106"/>
    <w:basedOn w:val="Normal"/>
    <w:rsid w:val="00AC7041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7">
    <w:name w:val="xl107"/>
    <w:basedOn w:val="Normal"/>
    <w:rsid w:val="00AC7041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8">
    <w:name w:val="xl108"/>
    <w:basedOn w:val="Normal"/>
    <w:rsid w:val="00AC7041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9">
    <w:name w:val="xl109"/>
    <w:basedOn w:val="Normal"/>
    <w:rsid w:val="00AC7041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10">
    <w:name w:val="xl110"/>
    <w:basedOn w:val="Normal"/>
    <w:rsid w:val="00AC7041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11">
    <w:name w:val="xl111"/>
    <w:basedOn w:val="Normal"/>
    <w:rsid w:val="00AC7041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12">
    <w:name w:val="xl112"/>
    <w:basedOn w:val="Normal"/>
    <w:rsid w:val="00AC7041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13">
    <w:name w:val="xl113"/>
    <w:basedOn w:val="Normal"/>
    <w:rsid w:val="00AC7041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8853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8538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85380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8538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85380"/>
    <w:rPr>
      <w:b/>
      <w:bCs/>
      <w:sz w:val="20"/>
      <w:szCs w:val="20"/>
      <w:lang w:val="en-US"/>
    </w:rPr>
  </w:style>
  <w:style w:type="paragraph" w:customStyle="1" w:styleId="Cuerpo">
    <w:name w:val="Cuerpo"/>
    <w:rsid w:val="00AC1FE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:lang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AC1FE3"/>
    <w:rPr>
      <w:lang w:val="fr-FR"/>
    </w:rPr>
  </w:style>
  <w:style w:type="table" w:styleId="Tabladelista1clara">
    <w:name w:val="List Table 1 Light"/>
    <w:basedOn w:val="Tablanormal"/>
    <w:uiPriority w:val="46"/>
    <w:rsid w:val="00AC1F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decuadrcula6concolores2">
    <w:name w:val="Tabla de cuadrícula 6 con colores2"/>
    <w:basedOn w:val="Tablanormal"/>
    <w:uiPriority w:val="51"/>
    <w:rsid w:val="00AC1FE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Sombreadoclaro12">
    <w:name w:val="Sombreado claro12"/>
    <w:basedOn w:val="Tablanormal"/>
    <w:uiPriority w:val="60"/>
    <w:rsid w:val="00AC1FE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AC0A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C0AA0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C0A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C0AA0"/>
    <w:rPr>
      <w:lang w:val="en-US"/>
    </w:rPr>
  </w:style>
  <w:style w:type="character" w:styleId="Nmerodepgina">
    <w:name w:val="page number"/>
    <w:basedOn w:val="Fuentedeprrafopredeter"/>
    <w:rsid w:val="00343BF9"/>
  </w:style>
  <w:style w:type="table" w:customStyle="1" w:styleId="Tabladelista1clara3">
    <w:name w:val="Tabla de lista 1 clara3"/>
    <w:basedOn w:val="Tablanormal"/>
    <w:uiPriority w:val="46"/>
    <w:rsid w:val="007925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9CC3E5"/>
        </w:tcBorders>
      </w:tcPr>
    </w:tblStylePr>
    <w:tblStylePr w:type="lastRow">
      <w:rPr>
        <w:b/>
      </w:rPr>
      <w:tblPr/>
      <w:tcPr>
        <w:tcBorders>
          <w:top w:val="single" w:sz="4" w:space="0" w:color="9CC3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9CC3E5"/>
        </w:tcBorders>
      </w:tcPr>
    </w:tblStylePr>
    <w:tblStylePr w:type="lastRow">
      <w:rPr>
        <w:b/>
      </w:rPr>
      <w:tblPr/>
      <w:tcPr>
        <w:tcBorders>
          <w:top w:val="single" w:sz="4" w:space="0" w:color="9CC3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9CC3E5"/>
        </w:tcBorders>
      </w:tcPr>
    </w:tblStylePr>
    <w:tblStylePr w:type="lastRow">
      <w:rPr>
        <w:b/>
      </w:rPr>
      <w:tblPr/>
      <w:tcPr>
        <w:tcBorders>
          <w:top w:val="single" w:sz="4" w:space="0" w:color="9CC3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RiXRh1KGgWWf8SbgwjTTGFOPnAQ==">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9</Pages>
  <Words>2044</Words>
  <Characters>11245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OROTE TRADUCCIONES</vt:lpstr>
    </vt:vector>
  </TitlesOfParts>
  <Company/>
  <LinksUpToDate>false</LinksUpToDate>
  <CharactersWithSpaces>1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ROTE TRADUCCIONES</dc:title>
  <dc:creator>uninv41</dc:creator>
  <cp:keywords>MOROTE TRADUCCIONES</cp:keywords>
  <dc:description>WWW.MOROTE.NET</dc:description>
  <cp:lastModifiedBy>Ed LOPEZ-COLLAZO</cp:lastModifiedBy>
  <cp:revision>15</cp:revision>
  <dcterms:created xsi:type="dcterms:W3CDTF">2021-07-20T09:06:00Z</dcterms:created>
  <dcterms:modified xsi:type="dcterms:W3CDTF">2021-08-13T10:34:00Z</dcterms:modified>
</cp:coreProperties>
</file>